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header7.xml" ContentType="application/vnd.openxmlformats-officedocument.wordprocessingml.header+xml"/>
  <Override PartName="/word/header8.xml" ContentType="application/vnd.openxmlformats-officedocument.wordprocessingml.header+xml"/>
  <Override PartName="/word/footer7.xml" ContentType="application/vnd.openxmlformats-officedocument.wordprocessingml.footer+xml"/>
  <Override PartName="/word/footer8.xml" ContentType="application/vnd.openxmlformats-officedocument.wordprocessingml.footer+xml"/>
  <Override PartName="/word/header9.xml" ContentType="application/vnd.openxmlformats-officedocument.wordprocessingml.header+xml"/>
  <Override PartName="/word/footer9.xml" ContentType="application/vnd.openxmlformats-officedocument.wordprocessingml.footer+xml"/>
  <Override PartName="/word/header10.xml" ContentType="application/vnd.openxmlformats-officedocument.wordprocessingml.header+xml"/>
  <Override PartName="/word/header11.xml" ContentType="application/vnd.openxmlformats-officedocument.wordprocessingml.header+xml"/>
  <Override PartName="/word/footer10.xml" ContentType="application/vnd.openxmlformats-officedocument.wordprocessingml.footer+xml"/>
  <Override PartName="/word/footer11.xml" ContentType="application/vnd.openxmlformats-officedocument.wordprocessingml.footer+xml"/>
  <Override PartName="/word/header12.xml" ContentType="application/vnd.openxmlformats-officedocument.wordprocessingml.header+xml"/>
  <Override PartName="/word/footer1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04725F" w14:textId="05AA3D13" w:rsidR="009D6BD2" w:rsidRDefault="009D6BD2" w:rsidP="009D6BD2">
      <w:pPr>
        <w:spacing w:after="0" w:line="360" w:lineRule="auto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  <w:lang w:val="pt-BR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pt-BR"/>
        </w:rPr>
        <w:t>Tabela S</w:t>
      </w:r>
      <w:r w:rsidRPr="002D796F">
        <w:rPr>
          <w:rFonts w:ascii="Times New Roman" w:hAnsi="Times New Roman" w:cs="Times New Roman"/>
          <w:b/>
          <w:bCs/>
          <w:sz w:val="24"/>
          <w:szCs w:val="24"/>
          <w:lang w:val="pt-BR"/>
        </w:rPr>
        <w:t xml:space="preserve">1 </w:t>
      </w:r>
      <w:r w:rsidRPr="004D059E">
        <w:rPr>
          <w:rFonts w:ascii="Times New Roman" w:hAnsi="Times New Roman" w:cs="Times New Roman"/>
          <w:b/>
          <w:bCs/>
          <w:sz w:val="24"/>
          <w:szCs w:val="24"/>
          <w:lang w:val="pt-BR"/>
        </w:rPr>
        <w:t>– Intervalos de referência de hemograma de adultos</w:t>
      </w:r>
      <w:r>
        <w:rPr>
          <w:rFonts w:ascii="Times New Roman" w:hAnsi="Times New Roman" w:cs="Times New Roman"/>
          <w:b/>
          <w:bCs/>
          <w:sz w:val="24"/>
          <w:szCs w:val="24"/>
          <w:lang w:val="pt-BR"/>
        </w:rPr>
        <w:t xml:space="preserve"> </w:t>
      </w:r>
      <w:r w:rsidRPr="004D059E">
        <w:rPr>
          <w:rFonts w:ascii="Times New Roman" w:hAnsi="Times New Roman" w:cs="Times New Roman"/>
          <w:b/>
          <w:bCs/>
          <w:sz w:val="24"/>
          <w:szCs w:val="24"/>
          <w:lang w:val="pt-BR"/>
        </w:rPr>
        <w:t xml:space="preserve">≥ 18 anos </w:t>
      </w:r>
      <w:r>
        <w:rPr>
          <w:rFonts w:ascii="Times New Roman" w:hAnsi="Times New Roman" w:cs="Times New Roman"/>
          <w:b/>
          <w:bCs/>
          <w:sz w:val="24"/>
          <w:szCs w:val="24"/>
          <w:lang w:val="pt-BR"/>
        </w:rPr>
        <w:t>sem</w:t>
      </w:r>
      <w:r w:rsidRPr="004D059E">
        <w:rPr>
          <w:rFonts w:ascii="Times New Roman" w:hAnsi="Times New Roman" w:cs="Times New Roman"/>
          <w:b/>
          <w:bCs/>
          <w:sz w:val="24"/>
          <w:szCs w:val="24"/>
          <w:lang w:val="pt-BR"/>
        </w:rPr>
        <w:t xml:space="preserve"> traço falciforme </w:t>
      </w:r>
      <w:r>
        <w:rPr>
          <w:rFonts w:ascii="Times New Roman" w:hAnsi="Times New Roman" w:cs="Times New Roman"/>
          <w:b/>
          <w:bCs/>
          <w:sz w:val="24"/>
          <w:szCs w:val="24"/>
          <w:lang w:val="pt-BR"/>
        </w:rPr>
        <w:t>para a</w:t>
      </w:r>
      <w:r w:rsidR="00CE77AA">
        <w:rPr>
          <w:rFonts w:ascii="Times New Roman" w:hAnsi="Times New Roman" w:cs="Times New Roman"/>
          <w:b/>
          <w:bCs/>
          <w:sz w:val="24"/>
          <w:szCs w:val="24"/>
          <w:lang w:val="pt-BR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pt-BR"/>
        </w:rPr>
        <w:t xml:space="preserve"> série</w:t>
      </w:r>
      <w:r w:rsidR="00CE77AA">
        <w:rPr>
          <w:rFonts w:ascii="Times New Roman" w:hAnsi="Times New Roman" w:cs="Times New Roman"/>
          <w:b/>
          <w:bCs/>
          <w:sz w:val="24"/>
          <w:szCs w:val="24"/>
          <w:lang w:val="pt-BR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pt-BR"/>
        </w:rPr>
        <w:t xml:space="preserve"> vermelha</w:t>
      </w:r>
      <w:r w:rsidR="00CE77AA">
        <w:rPr>
          <w:rFonts w:ascii="Times New Roman" w:hAnsi="Times New Roman" w:cs="Times New Roman"/>
          <w:b/>
          <w:bCs/>
          <w:sz w:val="24"/>
          <w:szCs w:val="24"/>
          <w:lang w:val="pt-BR"/>
        </w:rPr>
        <w:t xml:space="preserve"> e branca </w:t>
      </w:r>
      <w:r w:rsidRPr="004D059E">
        <w:rPr>
          <w:rFonts w:ascii="Times New Roman" w:hAnsi="Times New Roman" w:cs="Times New Roman"/>
          <w:b/>
          <w:bCs/>
          <w:sz w:val="24"/>
          <w:szCs w:val="24"/>
          <w:lang w:val="pt-BR"/>
        </w:rPr>
        <w:t xml:space="preserve">segundo </w:t>
      </w:r>
      <w:r w:rsidR="006750A6">
        <w:rPr>
          <w:rFonts w:ascii="Times New Roman" w:hAnsi="Times New Roman" w:cs="Times New Roman"/>
          <w:b/>
          <w:bCs/>
          <w:sz w:val="24"/>
          <w:szCs w:val="24"/>
          <w:lang w:val="pt-BR"/>
        </w:rPr>
        <w:t>sexo</w:t>
      </w:r>
      <w:r w:rsidRPr="004D059E">
        <w:rPr>
          <w:rFonts w:ascii="Times New Roman" w:hAnsi="Times New Roman" w:cs="Times New Roman"/>
          <w:b/>
          <w:bCs/>
          <w:sz w:val="24"/>
          <w:szCs w:val="24"/>
          <w:lang w:val="pt-BR"/>
        </w:rPr>
        <w:t>, Pesquisa Nacional de Saúde, Brasil, 2014-2015</w:t>
      </w:r>
    </w:p>
    <w:tbl>
      <w:tblPr>
        <w:tblW w:w="1338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87"/>
        <w:gridCol w:w="1648"/>
        <w:gridCol w:w="1220"/>
        <w:gridCol w:w="1473"/>
        <w:gridCol w:w="1284"/>
        <w:gridCol w:w="1409"/>
        <w:gridCol w:w="962"/>
      </w:tblGrid>
      <w:tr w:rsidR="00765961" w:rsidRPr="00765961" w14:paraId="1BA4A509" w14:textId="77777777" w:rsidTr="002E2D66">
        <w:trPr>
          <w:trHeight w:val="330"/>
        </w:trPr>
        <w:tc>
          <w:tcPr>
            <w:tcW w:w="5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8FC1" w14:textId="77777777" w:rsidR="00765961" w:rsidRPr="00765961" w:rsidRDefault="00765961" w:rsidP="00FB416B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</w:p>
        </w:tc>
        <w:tc>
          <w:tcPr>
            <w:tcW w:w="4341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EA2A1" w14:textId="77777777" w:rsidR="00765961" w:rsidRPr="00765961" w:rsidRDefault="00765961" w:rsidP="002E2D66">
            <w:pPr>
              <w:spacing w:after="0" w:line="360" w:lineRule="auto"/>
              <w:ind w:left="22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765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Sexo masculino</w:t>
            </w:r>
          </w:p>
        </w:tc>
        <w:tc>
          <w:tcPr>
            <w:tcW w:w="3655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1A0D9" w14:textId="77777777" w:rsidR="00765961" w:rsidRPr="00765961" w:rsidRDefault="00765961" w:rsidP="00FB41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765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Sexo Feminino</w:t>
            </w:r>
          </w:p>
        </w:tc>
      </w:tr>
      <w:tr w:rsidR="00765961" w:rsidRPr="00765961" w14:paraId="2489E12E" w14:textId="77777777" w:rsidTr="002E2D66">
        <w:trPr>
          <w:trHeight w:val="330"/>
        </w:trPr>
        <w:tc>
          <w:tcPr>
            <w:tcW w:w="53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C1BF2" w14:textId="77777777" w:rsidR="00765961" w:rsidRPr="00765961" w:rsidRDefault="00765961" w:rsidP="00FB416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765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 xml:space="preserve">Parâmetros 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8C5F0" w14:textId="77777777" w:rsidR="00765961" w:rsidRPr="00765961" w:rsidRDefault="00765961" w:rsidP="00FB41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765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Média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E7CC6" w14:textId="77777777" w:rsidR="00765961" w:rsidRPr="00765961" w:rsidRDefault="00765961" w:rsidP="00FB41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765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LI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5AA0B" w14:textId="77777777" w:rsidR="00765961" w:rsidRPr="00765961" w:rsidRDefault="00765961" w:rsidP="00FB41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765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LS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95A69" w14:textId="77777777" w:rsidR="00765961" w:rsidRPr="00765961" w:rsidRDefault="00765961" w:rsidP="00FB41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765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Média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E5613" w14:textId="77777777" w:rsidR="00765961" w:rsidRPr="00765961" w:rsidRDefault="00765961" w:rsidP="00FB41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765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LI</w:t>
            </w:r>
          </w:p>
        </w:tc>
        <w:tc>
          <w:tcPr>
            <w:tcW w:w="9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8C7E8" w14:textId="77777777" w:rsidR="00765961" w:rsidRPr="00765961" w:rsidRDefault="00765961" w:rsidP="00FB41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7659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LS</w:t>
            </w:r>
          </w:p>
        </w:tc>
      </w:tr>
      <w:tr w:rsidR="00765961" w:rsidRPr="00765961" w14:paraId="3731A0CE" w14:textId="77777777" w:rsidTr="00C913C7">
        <w:trPr>
          <w:trHeight w:val="315"/>
        </w:trPr>
        <w:tc>
          <w:tcPr>
            <w:tcW w:w="13383" w:type="dxa"/>
            <w:gridSpan w:val="7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069A4" w14:textId="77777777" w:rsidR="00765961" w:rsidRPr="00765961" w:rsidRDefault="00765961" w:rsidP="00FB416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59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pt-BR" w:eastAsia="pt-BR"/>
              </w:rPr>
              <w:t>Série Vermelha</w:t>
            </w:r>
          </w:p>
        </w:tc>
      </w:tr>
      <w:tr w:rsidR="00765961" w:rsidRPr="00765961" w14:paraId="19A17AE7" w14:textId="77777777" w:rsidTr="002E2D66">
        <w:trPr>
          <w:trHeight w:val="315"/>
        </w:trPr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2CBB7" w14:textId="77777777" w:rsidR="00765961" w:rsidRPr="00765961" w:rsidRDefault="00765961" w:rsidP="00FB4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765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Hemoglobina (g/</w:t>
            </w:r>
            <w:proofErr w:type="spellStart"/>
            <w:r w:rsidRPr="00765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dL</w:t>
            </w:r>
            <w:proofErr w:type="spellEnd"/>
            <w:r w:rsidRPr="00765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) 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DECE4" w14:textId="77777777" w:rsidR="00765961" w:rsidRPr="00765961" w:rsidRDefault="00765961" w:rsidP="00FB41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765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4,9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5D69F" w14:textId="77777777" w:rsidR="00765961" w:rsidRPr="00765961" w:rsidRDefault="00765961" w:rsidP="00FB41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765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3,0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76BE7" w14:textId="77777777" w:rsidR="00765961" w:rsidRPr="00765961" w:rsidRDefault="00765961" w:rsidP="00FB41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765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,9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34419" w14:textId="77777777" w:rsidR="00765961" w:rsidRPr="00765961" w:rsidRDefault="00765961" w:rsidP="00FB41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765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3,2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86259" w14:textId="77777777" w:rsidR="00765961" w:rsidRPr="00765961" w:rsidRDefault="00765961" w:rsidP="00FB41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765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1,5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1E66B" w14:textId="77777777" w:rsidR="00765961" w:rsidRPr="00765961" w:rsidRDefault="00765961" w:rsidP="00FB41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765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4,9</w:t>
            </w:r>
          </w:p>
        </w:tc>
      </w:tr>
      <w:tr w:rsidR="00765961" w:rsidRPr="00765961" w14:paraId="51BEFF06" w14:textId="77777777" w:rsidTr="002E2D66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4B633" w14:textId="77777777" w:rsidR="00765961" w:rsidRPr="00765961" w:rsidRDefault="00765961" w:rsidP="00FB4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765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Hematócrito (%)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EAAE7" w14:textId="77777777" w:rsidR="00765961" w:rsidRPr="00765961" w:rsidRDefault="00765961" w:rsidP="00FB41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765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5,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F3ABC" w14:textId="77777777" w:rsidR="00765961" w:rsidRPr="00765961" w:rsidRDefault="00765961" w:rsidP="00FB41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765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39,7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CF779" w14:textId="77777777" w:rsidR="00765961" w:rsidRPr="00765961" w:rsidRDefault="00765961" w:rsidP="00FB41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765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36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E80C5" w14:textId="35402ADD" w:rsidR="00765961" w:rsidRPr="00765961" w:rsidRDefault="002872AA" w:rsidP="00FB41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-</w:t>
            </w:r>
          </w:p>
        </w:tc>
      </w:tr>
      <w:tr w:rsidR="00765961" w:rsidRPr="00765961" w14:paraId="132311E7" w14:textId="77777777" w:rsidTr="002E2D66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A73F4" w14:textId="77777777" w:rsidR="00765961" w:rsidRPr="00765961" w:rsidRDefault="00765961" w:rsidP="00FB4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765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Volume Corpuscular Médio (</w:t>
            </w:r>
            <w:proofErr w:type="spellStart"/>
            <w:r w:rsidRPr="00765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L</w:t>
            </w:r>
            <w:proofErr w:type="spellEnd"/>
            <w:r w:rsidRPr="00765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)  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F2B42" w14:textId="77777777" w:rsidR="00765961" w:rsidRPr="00765961" w:rsidRDefault="00765961" w:rsidP="00FB41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765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91,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B7816" w14:textId="77777777" w:rsidR="00765961" w:rsidRPr="00765961" w:rsidRDefault="00765961" w:rsidP="00FB41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765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81,8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AE098" w14:textId="77777777" w:rsidR="00765961" w:rsidRPr="00765961" w:rsidRDefault="00765961" w:rsidP="00FB41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765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00,6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72A1E" w14:textId="77777777" w:rsidR="00765961" w:rsidRPr="00765961" w:rsidRDefault="00765961" w:rsidP="00FB41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765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90,6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7A753" w14:textId="77777777" w:rsidR="00765961" w:rsidRPr="00765961" w:rsidRDefault="00765961" w:rsidP="00FB41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765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81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B009A" w14:textId="77777777" w:rsidR="00765961" w:rsidRPr="00765961" w:rsidRDefault="00765961" w:rsidP="00FB41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765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00,2</w:t>
            </w:r>
          </w:p>
        </w:tc>
      </w:tr>
      <w:tr w:rsidR="00765961" w:rsidRPr="00765961" w14:paraId="1B7D3F50" w14:textId="77777777" w:rsidTr="002E2D66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28B6E" w14:textId="77777777" w:rsidR="00765961" w:rsidRPr="00765961" w:rsidRDefault="00765961" w:rsidP="00FB4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765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Hemoglobina Corpuscular Média (</w:t>
            </w:r>
            <w:proofErr w:type="spellStart"/>
            <w:r w:rsidRPr="00765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g</w:t>
            </w:r>
            <w:proofErr w:type="spellEnd"/>
            <w:r w:rsidRPr="00765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)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BE3DD" w14:textId="77777777" w:rsidR="00765961" w:rsidRPr="00765961" w:rsidRDefault="00765961" w:rsidP="00FB41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765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9,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15427" w14:textId="77777777" w:rsidR="00765961" w:rsidRPr="00765961" w:rsidRDefault="00765961" w:rsidP="00FB41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765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6,9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61EDB" w14:textId="77777777" w:rsidR="00765961" w:rsidRPr="00765961" w:rsidRDefault="00765961" w:rsidP="00FB41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765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2,6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A845C" w14:textId="77777777" w:rsidR="00765961" w:rsidRPr="00765961" w:rsidRDefault="00765961" w:rsidP="00FB41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765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9,4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49E3B" w14:textId="77777777" w:rsidR="00765961" w:rsidRPr="00765961" w:rsidRDefault="00765961" w:rsidP="00FB41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765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6,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70AFD" w14:textId="77777777" w:rsidR="00765961" w:rsidRPr="00765961" w:rsidRDefault="00765961" w:rsidP="00FB41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765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2,4</w:t>
            </w:r>
          </w:p>
        </w:tc>
      </w:tr>
      <w:tr w:rsidR="00765961" w:rsidRPr="00765961" w14:paraId="535943F6" w14:textId="77777777" w:rsidTr="002E2D66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2AAC4" w14:textId="77777777" w:rsidR="00765961" w:rsidRPr="00765961" w:rsidRDefault="00765961" w:rsidP="00FB4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765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oncentração de Hemoglobina Corpuscular Média (g/</w:t>
            </w:r>
            <w:proofErr w:type="spellStart"/>
            <w:r w:rsidRPr="00765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dL</w:t>
            </w:r>
            <w:proofErr w:type="spellEnd"/>
            <w:r w:rsidRPr="00765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)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DFEB7" w14:textId="77777777" w:rsidR="00765961" w:rsidRPr="00765961" w:rsidRDefault="00765961" w:rsidP="00FB41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765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2,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18055" w14:textId="77777777" w:rsidR="00765961" w:rsidRPr="00765961" w:rsidRDefault="00765961" w:rsidP="00FB41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765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0,6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50C27" w14:textId="77777777" w:rsidR="00765961" w:rsidRPr="00765961" w:rsidRDefault="00765961" w:rsidP="00FB41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765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4,6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C014C0" w14:textId="77777777" w:rsidR="00765961" w:rsidRPr="00765961" w:rsidRDefault="00765961" w:rsidP="00FB41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765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2,4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8E8C2" w14:textId="77777777" w:rsidR="00765961" w:rsidRPr="00765961" w:rsidRDefault="00765961" w:rsidP="00FB41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765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0,5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6409C" w14:textId="77777777" w:rsidR="00765961" w:rsidRPr="00765961" w:rsidRDefault="00765961" w:rsidP="00FB41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765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4,3</w:t>
            </w:r>
          </w:p>
        </w:tc>
      </w:tr>
      <w:tr w:rsidR="00765961" w:rsidRPr="00765961" w14:paraId="0D35B54E" w14:textId="77777777" w:rsidTr="002E2D66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1236A" w14:textId="77777777" w:rsidR="00765961" w:rsidRPr="00765961" w:rsidRDefault="00765961" w:rsidP="00FB4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765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Amplitude de distribuição dos eritrócitos (RDW) (%) 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86B55" w14:textId="77777777" w:rsidR="00765961" w:rsidRPr="00765961" w:rsidRDefault="00765961" w:rsidP="00FB41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765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3,6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A5CD8" w14:textId="77777777" w:rsidR="00765961" w:rsidRPr="00765961" w:rsidRDefault="00765961" w:rsidP="00FB41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765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2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89073" w14:textId="77777777" w:rsidR="00765961" w:rsidRPr="00765961" w:rsidRDefault="00765961" w:rsidP="00FB41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765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5,3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A7EA4" w14:textId="77777777" w:rsidR="00765961" w:rsidRPr="00765961" w:rsidRDefault="00765961" w:rsidP="00FB41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765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3,7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944F2" w14:textId="77777777" w:rsidR="00765961" w:rsidRPr="00765961" w:rsidRDefault="00765961" w:rsidP="00FB41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765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1,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70347" w14:textId="77777777" w:rsidR="00765961" w:rsidRPr="00765961" w:rsidRDefault="00765961" w:rsidP="00FB41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765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5,5</w:t>
            </w:r>
          </w:p>
        </w:tc>
      </w:tr>
      <w:tr w:rsidR="00765961" w:rsidRPr="00765961" w14:paraId="226C3267" w14:textId="77777777" w:rsidTr="00C913C7">
        <w:trPr>
          <w:trHeight w:val="315"/>
        </w:trPr>
        <w:tc>
          <w:tcPr>
            <w:tcW w:w="1338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92423" w14:textId="77777777" w:rsidR="00765961" w:rsidRPr="00765961" w:rsidRDefault="00765961" w:rsidP="00FB416B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  <w:r w:rsidRPr="00765961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pt-BR" w:eastAsia="pt-BR"/>
              </w:rPr>
              <w:t>Série Branca</w:t>
            </w:r>
          </w:p>
        </w:tc>
      </w:tr>
      <w:tr w:rsidR="00765961" w:rsidRPr="00765961" w14:paraId="75569DF5" w14:textId="77777777" w:rsidTr="002E2D66">
        <w:trPr>
          <w:trHeight w:val="315"/>
        </w:trPr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64B2C" w14:textId="77777777" w:rsidR="00765961" w:rsidRPr="00765961" w:rsidRDefault="00765961" w:rsidP="00FB4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765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Glóbulos Brancos (mm</w:t>
            </w:r>
            <w:r w:rsidRPr="00765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pt-BR" w:eastAsia="pt-BR"/>
              </w:rPr>
              <w:t>3</w:t>
            </w:r>
            <w:r w:rsidRPr="00765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)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0EA1D6" w14:textId="77777777" w:rsidR="00765961" w:rsidRPr="00765961" w:rsidRDefault="00765961" w:rsidP="00FB41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765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.142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637A30" w14:textId="77777777" w:rsidR="00765961" w:rsidRPr="00765961" w:rsidRDefault="00765961" w:rsidP="00FB41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765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.843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36F68" w14:textId="77777777" w:rsidR="00765961" w:rsidRPr="00765961" w:rsidRDefault="00765961" w:rsidP="00FB41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765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9.440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5DF2C" w14:textId="77777777" w:rsidR="00765961" w:rsidRPr="00765961" w:rsidRDefault="00765961" w:rsidP="00FB41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765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.426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F4E29" w14:textId="77777777" w:rsidR="00765961" w:rsidRPr="00765961" w:rsidRDefault="00765961" w:rsidP="00FB41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765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.883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6570E" w14:textId="77777777" w:rsidR="00765961" w:rsidRPr="00765961" w:rsidRDefault="00765961" w:rsidP="00FB41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765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9.969</w:t>
            </w:r>
          </w:p>
        </w:tc>
      </w:tr>
      <w:tr w:rsidR="00765961" w:rsidRPr="00765961" w14:paraId="6F6B8449" w14:textId="77777777" w:rsidTr="002E2D66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6B32C" w14:textId="77777777" w:rsidR="00765961" w:rsidRPr="00765961" w:rsidRDefault="00765961" w:rsidP="00FB4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765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Neutrófilos </w:t>
            </w:r>
            <w:proofErr w:type="gramStart"/>
            <w:r w:rsidRPr="00765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bsolutos  (</w:t>
            </w:r>
            <w:proofErr w:type="gramEnd"/>
            <w:r w:rsidRPr="00765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m</w:t>
            </w:r>
            <w:r w:rsidRPr="00765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pt-BR" w:eastAsia="pt-BR"/>
              </w:rPr>
              <w:t>3</w:t>
            </w:r>
            <w:r w:rsidRPr="00765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)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445982" w14:textId="77777777" w:rsidR="00765961" w:rsidRPr="00765961" w:rsidRDefault="00765961" w:rsidP="00FB41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765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.27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2A7E63" w14:textId="77777777" w:rsidR="00765961" w:rsidRPr="00765961" w:rsidRDefault="00765961" w:rsidP="00FB41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765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76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F4B3F" w14:textId="77777777" w:rsidR="00765961" w:rsidRPr="00765961" w:rsidRDefault="00765961" w:rsidP="00FB41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765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.971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367AF7" w14:textId="77777777" w:rsidR="00765961" w:rsidRPr="00765961" w:rsidRDefault="00765961" w:rsidP="00FB41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765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.543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82FB8" w14:textId="77777777" w:rsidR="00765961" w:rsidRPr="00765961" w:rsidRDefault="00765961" w:rsidP="00FB41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765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1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B8574" w14:textId="77777777" w:rsidR="00765961" w:rsidRPr="00765961" w:rsidRDefault="00765961" w:rsidP="00FB41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765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.474</w:t>
            </w:r>
          </w:p>
        </w:tc>
      </w:tr>
      <w:tr w:rsidR="00765961" w:rsidRPr="00765961" w14:paraId="7A217094" w14:textId="77777777" w:rsidTr="002E2D66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ED9DC" w14:textId="77777777" w:rsidR="00765961" w:rsidRPr="00765961" w:rsidRDefault="00765961" w:rsidP="00FB4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765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Eosinófilos Absolutos (mm</w:t>
            </w:r>
            <w:r w:rsidRPr="00765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pt-BR" w:eastAsia="pt-BR"/>
              </w:rPr>
              <w:t>3</w:t>
            </w:r>
            <w:r w:rsidRPr="00765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) </w:t>
            </w:r>
          </w:p>
        </w:tc>
        <w:tc>
          <w:tcPr>
            <w:tcW w:w="43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B891C8" w14:textId="2352C278" w:rsidR="00765961" w:rsidRPr="00765961" w:rsidRDefault="002872AA" w:rsidP="00FB41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-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D7CBA" w14:textId="77777777" w:rsidR="00765961" w:rsidRPr="00765961" w:rsidRDefault="00765961" w:rsidP="00FB41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765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10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6A198" w14:textId="77777777" w:rsidR="00765961" w:rsidRPr="00765961" w:rsidRDefault="00765961" w:rsidP="00FB41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765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21CA3" w14:textId="77777777" w:rsidR="00765961" w:rsidRPr="00765961" w:rsidRDefault="00765961" w:rsidP="00FB41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765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50</w:t>
            </w:r>
          </w:p>
        </w:tc>
      </w:tr>
      <w:tr w:rsidR="00765961" w:rsidRPr="00765961" w14:paraId="478753F6" w14:textId="77777777" w:rsidTr="002E2D66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8D606" w14:textId="77777777" w:rsidR="00765961" w:rsidRPr="00765961" w:rsidRDefault="00765961" w:rsidP="00FB4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765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Linfócitos </w:t>
            </w:r>
            <w:proofErr w:type="gramStart"/>
            <w:r w:rsidRPr="00765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bsolutos  (</w:t>
            </w:r>
            <w:proofErr w:type="gramEnd"/>
            <w:r w:rsidRPr="00765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m</w:t>
            </w:r>
            <w:r w:rsidRPr="00765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pt-BR" w:eastAsia="pt-BR"/>
              </w:rPr>
              <w:t>3</w:t>
            </w:r>
            <w:r w:rsidRPr="00765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)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67928C" w14:textId="77777777" w:rsidR="00765961" w:rsidRPr="00765961" w:rsidRDefault="00765961" w:rsidP="00FB41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765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.04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6DF420" w14:textId="77777777" w:rsidR="00765961" w:rsidRPr="00765961" w:rsidRDefault="00765961" w:rsidP="00FB41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765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720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B65B7" w14:textId="77777777" w:rsidR="00765961" w:rsidRPr="00765961" w:rsidRDefault="00765961" w:rsidP="00FB41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765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.370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9DB25" w14:textId="77777777" w:rsidR="00765961" w:rsidRPr="00765961" w:rsidRDefault="00765961" w:rsidP="00FB41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765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.105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90716" w14:textId="77777777" w:rsidR="00765961" w:rsidRPr="00765961" w:rsidRDefault="00765961" w:rsidP="00FB41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765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79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1BF5F" w14:textId="77777777" w:rsidR="00765961" w:rsidRPr="00765961" w:rsidRDefault="00765961" w:rsidP="00FB41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765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.414</w:t>
            </w:r>
          </w:p>
        </w:tc>
      </w:tr>
      <w:tr w:rsidR="00765961" w:rsidRPr="00765961" w14:paraId="51D818E9" w14:textId="77777777" w:rsidTr="002E2D66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ACE3E7" w14:textId="07F5DA07" w:rsidR="00765961" w:rsidRPr="00765961" w:rsidRDefault="00765961" w:rsidP="00FB4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bookmarkStart w:id="0" w:name="RANGE!A15"/>
            <w:r w:rsidRPr="00765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laquetas (</w:t>
            </w:r>
            <w:proofErr w:type="spellStart"/>
            <w:r w:rsidRPr="00765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μl</w:t>
            </w:r>
            <w:proofErr w:type="spellEnd"/>
            <w:r w:rsidRPr="00765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)</w:t>
            </w:r>
            <w:bookmarkEnd w:id="0"/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AFDF18" w14:textId="77777777" w:rsidR="00765961" w:rsidRPr="00765961" w:rsidRDefault="00765961" w:rsidP="00FB41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765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13.97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0E952D" w14:textId="77777777" w:rsidR="00765961" w:rsidRPr="00765961" w:rsidRDefault="00765961" w:rsidP="00FB41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765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28.177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DCA0B" w14:textId="77777777" w:rsidR="00765961" w:rsidRPr="00765961" w:rsidRDefault="00765961" w:rsidP="00FB41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765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99.774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CFB03" w14:textId="77777777" w:rsidR="00765961" w:rsidRPr="00765961" w:rsidRDefault="00765961" w:rsidP="00FB41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765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39.325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674F7" w14:textId="77777777" w:rsidR="00765961" w:rsidRPr="00765961" w:rsidRDefault="00765961" w:rsidP="00FB41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765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35.60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1D729" w14:textId="77777777" w:rsidR="00765961" w:rsidRPr="00765961" w:rsidRDefault="00765961" w:rsidP="00FB41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765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43.044</w:t>
            </w:r>
          </w:p>
        </w:tc>
      </w:tr>
      <w:tr w:rsidR="00765961" w:rsidRPr="00765961" w14:paraId="670D739F" w14:textId="77777777" w:rsidTr="002E2D66">
        <w:trPr>
          <w:trHeight w:val="315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07464" w14:textId="77777777" w:rsidR="00765961" w:rsidRPr="00765961" w:rsidRDefault="00765961" w:rsidP="00FB416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765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Volume </w:t>
            </w:r>
            <w:proofErr w:type="gramStart"/>
            <w:r w:rsidRPr="00765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laquetário Médio</w:t>
            </w:r>
            <w:proofErr w:type="gramEnd"/>
            <w:r w:rsidRPr="00765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(</w:t>
            </w:r>
            <w:proofErr w:type="spellStart"/>
            <w:r w:rsidRPr="00765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L</w:t>
            </w:r>
            <w:proofErr w:type="spellEnd"/>
            <w:r w:rsidRPr="00765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)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BE00B0" w14:textId="77777777" w:rsidR="00765961" w:rsidRPr="00765961" w:rsidRDefault="00765961" w:rsidP="00FB41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765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2D2A0B" w14:textId="77777777" w:rsidR="00765961" w:rsidRPr="00765961" w:rsidRDefault="00765961" w:rsidP="00FB41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765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8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B2B41F" w14:textId="77777777" w:rsidR="00765961" w:rsidRPr="00765961" w:rsidRDefault="00765961" w:rsidP="00FB41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765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2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4F814" w14:textId="77777777" w:rsidR="00765961" w:rsidRPr="00765961" w:rsidRDefault="00765961" w:rsidP="00FB41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765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0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E09E8" w14:textId="77777777" w:rsidR="00765961" w:rsidRPr="00765961" w:rsidRDefault="00765961" w:rsidP="00FB41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765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EDFD4" w14:textId="77777777" w:rsidR="00765961" w:rsidRPr="00765961" w:rsidRDefault="00765961" w:rsidP="00FB416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7659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3</w:t>
            </w:r>
          </w:p>
        </w:tc>
      </w:tr>
    </w:tbl>
    <w:p w14:paraId="38BB2682" w14:textId="2E804EC6" w:rsidR="00765961" w:rsidRPr="005A5A2E" w:rsidRDefault="00765961" w:rsidP="00765961">
      <w:pPr>
        <w:shd w:val="clear" w:color="auto" w:fill="FFFFFF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  <w:sectPr w:rsidR="00765961" w:rsidRPr="005A5A2E" w:rsidSect="00765961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6838" w:h="11906" w:orient="landscape" w:code="9"/>
          <w:pgMar w:top="1417" w:right="1670" w:bottom="2125" w:left="1701" w:header="708" w:footer="708" w:gutter="0"/>
          <w:cols w:space="708"/>
          <w:docGrid w:linePitch="360"/>
        </w:sectPr>
      </w:pPr>
      <w:r w:rsidRPr="005A5A2E">
        <w:rPr>
          <w:rFonts w:ascii="Times New Roman" w:hAnsi="Times New Roman" w:cs="Times New Roman"/>
          <w:sz w:val="24"/>
          <w:szCs w:val="24"/>
          <w:lang w:val="pt-BR"/>
        </w:rPr>
        <w:lastRenderedPageBreak/>
        <w:t xml:space="preserve">DP: desvio padrão. LI: limite inferior. LS: limite superior. Os valores apresentados nesta tabela foram extraídos do estudo de Rosenfeld </w:t>
      </w:r>
      <w:r w:rsidRPr="00AD104A">
        <w:rPr>
          <w:rFonts w:ascii="Times New Roman" w:hAnsi="Times New Roman" w:cs="Times New Roman"/>
          <w:i/>
          <w:iCs/>
          <w:sz w:val="24"/>
          <w:szCs w:val="24"/>
          <w:lang w:val="pt-BR"/>
        </w:rPr>
        <w:t>et al</w:t>
      </w:r>
      <w:r w:rsidRPr="005A5A2E">
        <w:rPr>
          <w:rFonts w:ascii="Times New Roman" w:hAnsi="Times New Roman" w:cs="Times New Roman"/>
          <w:sz w:val="24"/>
          <w:szCs w:val="24"/>
          <w:lang w:val="pt-BR"/>
        </w:rPr>
        <w:t>.</w:t>
      </w:r>
      <w:r w:rsidRPr="005A5A2E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4</w:t>
      </w:r>
      <w:r w:rsidRPr="005A5A2E">
        <w:rPr>
          <w:rFonts w:ascii="Times New Roman" w:hAnsi="Times New Roman" w:cs="Times New Roman"/>
          <w:sz w:val="24"/>
          <w:szCs w:val="24"/>
          <w:lang w:val="pt-BR"/>
        </w:rPr>
        <w:t xml:space="preserve">. Foram apresentados apenas parâmetros de hemograma em que houve </w:t>
      </w:r>
      <w:r w:rsidR="002872AA" w:rsidRPr="005A5A2E">
        <w:rPr>
          <w:rFonts w:ascii="Times New Roman" w:hAnsi="Times New Roman" w:cs="Times New Roman"/>
          <w:sz w:val="24"/>
          <w:szCs w:val="24"/>
          <w:lang w:val="pt-BR"/>
        </w:rPr>
        <w:t xml:space="preserve">diferenças estatisticamente significativas </w:t>
      </w:r>
      <w:r w:rsidRPr="005A5A2E">
        <w:rPr>
          <w:rFonts w:ascii="Times New Roman" w:hAnsi="Times New Roman" w:cs="Times New Roman"/>
          <w:sz w:val="24"/>
          <w:szCs w:val="24"/>
          <w:lang w:val="pt-BR"/>
        </w:rPr>
        <w:t>(</w:t>
      </w:r>
      <w:r w:rsidR="002872AA" w:rsidRPr="005A5A2E">
        <w:rPr>
          <w:rFonts w:ascii="Times New Roman" w:hAnsi="Times New Roman" w:cs="Times New Roman"/>
          <w:sz w:val="24"/>
          <w:szCs w:val="24"/>
          <w:lang w:val="pt-BR"/>
        </w:rPr>
        <w:t>valor-</w:t>
      </w:r>
      <w:r w:rsidRPr="005A5A2E">
        <w:rPr>
          <w:rFonts w:ascii="Times New Roman" w:hAnsi="Times New Roman" w:cs="Times New Roman"/>
          <w:sz w:val="24"/>
          <w:szCs w:val="24"/>
          <w:lang w:val="pt-BR"/>
        </w:rPr>
        <w:t>p ≤ 0,05) na comparação de adultos com e sem</w:t>
      </w:r>
      <w:r w:rsidRPr="005A5A2E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4</w:t>
      </w:r>
      <w:r w:rsidR="002872AA" w:rsidRPr="005A5A2E">
        <w:rPr>
          <w:rFonts w:ascii="Times New Roman" w:hAnsi="Times New Roman" w:cs="Times New Roman"/>
          <w:sz w:val="24"/>
          <w:szCs w:val="24"/>
          <w:lang w:val="pt-BR"/>
        </w:rPr>
        <w:t>.  -- Não houve diferenças estatisticamente significativas (valor-p &gt; 0,05</w:t>
      </w:r>
      <w:r w:rsidR="00FB416B" w:rsidRPr="005A5A2E">
        <w:rPr>
          <w:rFonts w:ascii="Times New Roman" w:hAnsi="Times New Roman" w:cs="Times New Roman"/>
          <w:sz w:val="24"/>
          <w:szCs w:val="24"/>
          <w:lang w:val="pt-BR"/>
        </w:rPr>
        <w:t>).</w:t>
      </w:r>
    </w:p>
    <w:p w14:paraId="1892258A" w14:textId="14A6B558" w:rsidR="002D796F" w:rsidRPr="00765961" w:rsidRDefault="001D780C" w:rsidP="00FB416B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pt-BR"/>
        </w:rPr>
      </w:pPr>
      <w:proofErr w:type="gramStart"/>
      <w:r>
        <w:rPr>
          <w:rFonts w:ascii="Times New Roman" w:hAnsi="Times New Roman" w:cs="Times New Roman"/>
          <w:b/>
          <w:bCs/>
          <w:sz w:val="24"/>
          <w:szCs w:val="24"/>
          <w:lang w:val="pt-BR"/>
        </w:rPr>
        <w:lastRenderedPageBreak/>
        <w:t xml:space="preserve">Tabela </w:t>
      </w:r>
      <w:r w:rsidR="002D796F" w:rsidRPr="002D796F">
        <w:rPr>
          <w:rFonts w:ascii="Times New Roman" w:hAnsi="Times New Roman" w:cs="Times New Roman"/>
          <w:b/>
          <w:bCs/>
          <w:sz w:val="24"/>
          <w:szCs w:val="24"/>
          <w:lang w:val="pt-BR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pt-BR"/>
        </w:rPr>
        <w:t>S</w:t>
      </w:r>
      <w:proofErr w:type="gramEnd"/>
      <w:r w:rsidR="00924CCE">
        <w:rPr>
          <w:rFonts w:ascii="Times New Roman" w:hAnsi="Times New Roman" w:cs="Times New Roman"/>
          <w:b/>
          <w:bCs/>
          <w:sz w:val="24"/>
          <w:szCs w:val="24"/>
          <w:lang w:val="pt-BR"/>
        </w:rPr>
        <w:t>2</w:t>
      </w:r>
      <w:r w:rsidR="002D796F" w:rsidRPr="002D796F">
        <w:rPr>
          <w:rFonts w:ascii="Times New Roman" w:hAnsi="Times New Roman" w:cs="Times New Roman"/>
          <w:b/>
          <w:bCs/>
          <w:sz w:val="24"/>
          <w:szCs w:val="24"/>
          <w:lang w:val="pt-BR"/>
        </w:rPr>
        <w:t xml:space="preserve"> </w:t>
      </w:r>
      <w:r w:rsidR="002D796F" w:rsidRPr="004D059E">
        <w:rPr>
          <w:rFonts w:ascii="Times New Roman" w:hAnsi="Times New Roman" w:cs="Times New Roman"/>
          <w:b/>
          <w:bCs/>
          <w:sz w:val="24"/>
          <w:szCs w:val="24"/>
          <w:lang w:val="pt-BR"/>
        </w:rPr>
        <w:t>– Intervalos de referência de hemograma de adultos</w:t>
      </w:r>
      <w:r w:rsidR="002D796F">
        <w:rPr>
          <w:rFonts w:ascii="Times New Roman" w:hAnsi="Times New Roman" w:cs="Times New Roman"/>
          <w:b/>
          <w:bCs/>
          <w:sz w:val="24"/>
          <w:szCs w:val="24"/>
          <w:lang w:val="pt-BR"/>
        </w:rPr>
        <w:t xml:space="preserve"> </w:t>
      </w:r>
      <w:r w:rsidR="002D796F" w:rsidRPr="004D059E">
        <w:rPr>
          <w:rFonts w:ascii="Times New Roman" w:hAnsi="Times New Roman" w:cs="Times New Roman"/>
          <w:b/>
          <w:bCs/>
          <w:sz w:val="24"/>
          <w:szCs w:val="24"/>
          <w:lang w:val="pt-BR"/>
        </w:rPr>
        <w:t xml:space="preserve">≥ 18 anos com traço falciforme </w:t>
      </w:r>
      <w:r w:rsidR="002D796F">
        <w:rPr>
          <w:rFonts w:ascii="Times New Roman" w:hAnsi="Times New Roman" w:cs="Times New Roman"/>
          <w:b/>
          <w:bCs/>
          <w:sz w:val="24"/>
          <w:szCs w:val="24"/>
          <w:lang w:val="pt-BR"/>
        </w:rPr>
        <w:t xml:space="preserve">para a série vermelha </w:t>
      </w:r>
      <w:r w:rsidR="002D796F" w:rsidRPr="004D059E">
        <w:rPr>
          <w:rFonts w:ascii="Times New Roman" w:hAnsi="Times New Roman" w:cs="Times New Roman"/>
          <w:b/>
          <w:bCs/>
          <w:sz w:val="24"/>
          <w:szCs w:val="24"/>
          <w:lang w:val="pt-BR"/>
        </w:rPr>
        <w:t>segundo idade e sexo, Pesquisa Nacional de Saúde, Brasil, 2014-2015</w:t>
      </w:r>
    </w:p>
    <w:tbl>
      <w:tblPr>
        <w:tblW w:w="83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276"/>
        <w:gridCol w:w="567"/>
        <w:gridCol w:w="960"/>
        <w:gridCol w:w="980"/>
        <w:gridCol w:w="960"/>
        <w:gridCol w:w="980"/>
        <w:gridCol w:w="800"/>
      </w:tblGrid>
      <w:tr w:rsidR="002D796F" w:rsidRPr="004D059E" w14:paraId="20CB7E58" w14:textId="77777777" w:rsidTr="00187938">
        <w:trPr>
          <w:trHeight w:val="33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6EE2F" w14:textId="77777777" w:rsidR="002D796F" w:rsidRPr="004D059E" w:rsidRDefault="002D796F" w:rsidP="00DF7DED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Parâmetro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C4CC1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Idad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94D1F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n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08343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Média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89BDA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D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FAD12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LI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AF7232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LS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C95CC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p*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*</w:t>
            </w:r>
          </w:p>
        </w:tc>
      </w:tr>
      <w:tr w:rsidR="002D796F" w:rsidRPr="002D796F" w14:paraId="14184762" w14:textId="77777777" w:rsidTr="00187938">
        <w:trPr>
          <w:trHeight w:val="315"/>
        </w:trPr>
        <w:tc>
          <w:tcPr>
            <w:tcW w:w="836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DB93D" w14:textId="1E353EF8" w:rsidR="002D796F" w:rsidRPr="00187938" w:rsidRDefault="002D796F" w:rsidP="00187938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r w:rsidRPr="0018793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pt-BR" w:eastAsia="pt-BR"/>
              </w:rPr>
              <w:t>Sexo masculino</w:t>
            </w:r>
          </w:p>
        </w:tc>
      </w:tr>
      <w:tr w:rsidR="002D796F" w:rsidRPr="004D059E" w14:paraId="3962B944" w14:textId="77777777" w:rsidTr="00187938">
        <w:trPr>
          <w:trHeight w:val="315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773580" w14:textId="77777777" w:rsidR="002D796F" w:rsidRPr="004D059E" w:rsidRDefault="002D796F" w:rsidP="00DF7DED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Glóbulos vermelhos (milhões/mm</w:t>
            </w:r>
            <w:r w:rsidRPr="00C53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pt-BR" w:eastAsia="pt-BR"/>
              </w:rPr>
              <w:t>3</w:t>
            </w: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)  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1A23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8-5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71C2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FDD12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,1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BADA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,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D29B1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,3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545BE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,9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146B8" w14:textId="77777777" w:rsidR="002D796F" w:rsidRPr="004D059E" w:rsidRDefault="002D796F" w:rsidP="00DF7DED">
            <w:pPr>
              <w:spacing w:after="0" w:line="360" w:lineRule="auto"/>
              <w:ind w:left="-450" w:hanging="141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   0,5408</w:t>
            </w:r>
          </w:p>
        </w:tc>
      </w:tr>
      <w:tr w:rsidR="002D796F" w:rsidRPr="004D059E" w14:paraId="4C11C817" w14:textId="77777777" w:rsidTr="00187938">
        <w:trPr>
          <w:trHeight w:val="315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6A36EE" w14:textId="77777777" w:rsidR="002D796F" w:rsidRPr="004D059E" w:rsidRDefault="002D796F" w:rsidP="00DF7DED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9F80A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0 ou mai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D7E95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E09FF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,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25CBF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,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CCE73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,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8DB0F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,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9D18B" w14:textId="77777777" w:rsidR="00CA3A7D" w:rsidRDefault="00CA3A7D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  <w:p w14:paraId="33B89AA7" w14:textId="0D440D95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,4489</w:t>
            </w:r>
          </w:p>
        </w:tc>
      </w:tr>
      <w:tr w:rsidR="002D796F" w:rsidRPr="004D059E" w14:paraId="16F38B0E" w14:textId="77777777" w:rsidTr="00187938">
        <w:trPr>
          <w:trHeight w:val="315"/>
        </w:trPr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3608DF" w14:textId="77777777" w:rsidR="002D796F" w:rsidRPr="004D059E" w:rsidRDefault="002D796F" w:rsidP="00DF7DED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Hemoglobina (g/</w:t>
            </w:r>
            <w:proofErr w:type="spellStart"/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dL</w:t>
            </w:r>
            <w:proofErr w:type="spellEnd"/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F5024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8-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5BF5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E889E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4,9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DB3C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,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64B5D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2,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FBF5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7,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FE9A8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,0558</w:t>
            </w:r>
          </w:p>
        </w:tc>
      </w:tr>
      <w:tr w:rsidR="002D796F" w:rsidRPr="004D059E" w14:paraId="27EAD056" w14:textId="77777777" w:rsidTr="00187938">
        <w:trPr>
          <w:trHeight w:val="315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2A5455" w14:textId="77777777" w:rsidR="002D796F" w:rsidRPr="004D059E" w:rsidRDefault="002D796F" w:rsidP="00DF7DED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F1F5DB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0 ou mai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19625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9DD22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4,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55D6F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,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E3D5F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1,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53B62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,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3D83A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,0066</w:t>
            </w:r>
          </w:p>
        </w:tc>
      </w:tr>
      <w:tr w:rsidR="002D796F" w:rsidRPr="004D059E" w14:paraId="55B83C5A" w14:textId="77777777" w:rsidTr="00187938">
        <w:trPr>
          <w:trHeight w:val="315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2D9C" w14:textId="77777777" w:rsidR="002D796F" w:rsidRPr="004D059E" w:rsidRDefault="002D796F" w:rsidP="00DF7DED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Hematócrito (%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DA69F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8-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D96F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4F96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6,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2CA6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,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29939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8,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ED0A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4,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E4E22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,4170</w:t>
            </w:r>
          </w:p>
        </w:tc>
      </w:tr>
      <w:tr w:rsidR="002D796F" w:rsidRPr="004D059E" w14:paraId="0AF5FF4E" w14:textId="77777777" w:rsidTr="00187938">
        <w:trPr>
          <w:trHeight w:val="315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025E9" w14:textId="77777777" w:rsidR="002D796F" w:rsidRPr="004D059E" w:rsidRDefault="002D796F" w:rsidP="00DF7DED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B0D9E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0 ou mai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66C85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E098C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3,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13AE4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,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AD2069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6,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11EFB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0,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E5DEC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,0189</w:t>
            </w:r>
          </w:p>
        </w:tc>
      </w:tr>
      <w:tr w:rsidR="002D796F" w:rsidRPr="004D059E" w14:paraId="668C505F" w14:textId="77777777" w:rsidTr="00187938">
        <w:trPr>
          <w:trHeight w:val="315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FFB46" w14:textId="77777777" w:rsidR="002D796F" w:rsidRPr="004D059E" w:rsidRDefault="002D796F" w:rsidP="00DF7DED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Volume Corpuscular Médio (</w:t>
            </w:r>
            <w:proofErr w:type="spellStart"/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L</w:t>
            </w:r>
            <w:proofErr w:type="spellEnd"/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)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7F27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8-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5C306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79E70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89,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5FFB0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,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C3F9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79,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1AC7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98,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E64F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,0170</w:t>
            </w:r>
          </w:p>
        </w:tc>
      </w:tr>
      <w:tr w:rsidR="002D796F" w:rsidRPr="004D059E" w14:paraId="64E87B23" w14:textId="77777777" w:rsidTr="00187938">
        <w:trPr>
          <w:trHeight w:val="315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F43E08" w14:textId="77777777" w:rsidR="002D796F" w:rsidRPr="004D059E" w:rsidRDefault="002D796F" w:rsidP="00DF7DED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C7380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0 ou mai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7D0FD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94B6E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90,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FACC8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,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424C2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80,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317D8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00,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68C7D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,0341</w:t>
            </w:r>
          </w:p>
        </w:tc>
      </w:tr>
      <w:tr w:rsidR="002D796F" w:rsidRPr="004D059E" w14:paraId="0891E70D" w14:textId="77777777" w:rsidTr="00187938">
        <w:trPr>
          <w:trHeight w:val="315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E4DA" w14:textId="77777777" w:rsidR="002D796F" w:rsidRPr="004D059E" w:rsidRDefault="002D796F" w:rsidP="00DF7DED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Hemoglobina Corpuscular Média (</w:t>
            </w:r>
            <w:proofErr w:type="spellStart"/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g</w:t>
            </w:r>
            <w:proofErr w:type="spellEnd"/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051B1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8-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ACC9D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890A8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8,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24CFC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,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00BC2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5,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FCB65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2,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ACB31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&lt;0,01</w:t>
            </w:r>
          </w:p>
        </w:tc>
      </w:tr>
      <w:tr w:rsidR="002D796F" w:rsidRPr="004D059E" w14:paraId="6EEA7984" w14:textId="77777777" w:rsidTr="00187938">
        <w:trPr>
          <w:trHeight w:val="315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59A5CD" w14:textId="77777777" w:rsidR="002D796F" w:rsidRPr="004D059E" w:rsidRDefault="002D796F" w:rsidP="00DF7DED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A9FA2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0 ou mai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AF4D9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0115B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9,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6B8CE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,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CB47E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5,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510C7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2,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717550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  <w:p w14:paraId="5AAE61CA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,0015</w:t>
            </w:r>
          </w:p>
        </w:tc>
      </w:tr>
      <w:tr w:rsidR="002D796F" w:rsidRPr="004D059E" w14:paraId="1DB82BE7" w14:textId="77777777" w:rsidTr="00187938">
        <w:trPr>
          <w:trHeight w:val="315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4B5D0" w14:textId="77777777" w:rsidR="002D796F" w:rsidRPr="004D059E" w:rsidRDefault="002D796F" w:rsidP="00DF7DED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oncentração de Hemoglobina Corpuscular Média (g/</w:t>
            </w:r>
            <w:proofErr w:type="spellStart"/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dL</w:t>
            </w:r>
            <w:proofErr w:type="spellEnd"/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C5F4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8-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9EFDD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3E368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2,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7B265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,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3AD93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0,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6CBEC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4,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A0FAD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,0173</w:t>
            </w:r>
          </w:p>
        </w:tc>
      </w:tr>
      <w:tr w:rsidR="002D796F" w:rsidRPr="004D059E" w14:paraId="2F5BA3B7" w14:textId="77777777" w:rsidTr="00187938">
        <w:trPr>
          <w:trHeight w:val="315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78FE68" w14:textId="77777777" w:rsidR="002D796F" w:rsidRPr="004D059E" w:rsidRDefault="002D796F" w:rsidP="00DF7DED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4AC2D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0 ou mai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E36BB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66B7D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2,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668629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58E04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0,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5EEFE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4,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E6150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  <w:p w14:paraId="3BE81F24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  <w:p w14:paraId="52FF8344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&lt;0,01</w:t>
            </w:r>
          </w:p>
        </w:tc>
      </w:tr>
      <w:tr w:rsidR="002D796F" w:rsidRPr="004D059E" w14:paraId="51E5E755" w14:textId="77777777" w:rsidTr="00187938">
        <w:trPr>
          <w:trHeight w:val="315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7F6A" w14:textId="77777777" w:rsidR="002D796F" w:rsidRPr="004D059E" w:rsidRDefault="002D796F" w:rsidP="00DF7DED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Amplitude de distribuição dos eritrócitos (RDW) (%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900D6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8-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21132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83E1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3,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22AFA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,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834C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1,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4E995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5,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1ACFB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,0068</w:t>
            </w:r>
          </w:p>
        </w:tc>
      </w:tr>
      <w:tr w:rsidR="002D796F" w:rsidRPr="004D059E" w14:paraId="2F7AA06E" w14:textId="77777777" w:rsidTr="00187938">
        <w:trPr>
          <w:trHeight w:val="315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E89306" w14:textId="77777777" w:rsidR="002D796F" w:rsidRPr="004D059E" w:rsidRDefault="002D796F" w:rsidP="00DF7DED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D43A5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0 ou mai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8CB2A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6C2E7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4,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FFE0C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1DC04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2,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E24E22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,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C4F8A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  <w:p w14:paraId="63E404CC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  <w:p w14:paraId="3D98F1A2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,1223</w:t>
            </w:r>
          </w:p>
        </w:tc>
      </w:tr>
      <w:tr w:rsidR="002D796F" w:rsidRPr="002D796F" w14:paraId="55EF1EDC" w14:textId="77777777" w:rsidTr="0030519D">
        <w:trPr>
          <w:trHeight w:val="315"/>
        </w:trPr>
        <w:tc>
          <w:tcPr>
            <w:tcW w:w="836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E4DE5" w14:textId="659EB7A1" w:rsidR="002D796F" w:rsidRPr="00187938" w:rsidRDefault="002D796F" w:rsidP="002D796F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18793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pt-BR" w:eastAsia="pt-BR"/>
              </w:rPr>
              <w:t>Sexo feminino</w:t>
            </w:r>
          </w:p>
        </w:tc>
      </w:tr>
      <w:tr w:rsidR="002D796F" w:rsidRPr="004D059E" w14:paraId="54ADDFFB" w14:textId="77777777" w:rsidTr="00187938">
        <w:trPr>
          <w:trHeight w:val="315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7FC180" w14:textId="77777777" w:rsidR="002D796F" w:rsidRPr="004D059E" w:rsidRDefault="002D796F" w:rsidP="00DF7DED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Glóbulos vermelhos (milhões/mm</w:t>
            </w:r>
            <w:r w:rsidRPr="00C53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pt-BR" w:eastAsia="pt-BR"/>
              </w:rPr>
              <w:t>3</w:t>
            </w: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)  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34B3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8-5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91C5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E4C4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,6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27DF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,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44272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,8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DE3D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,4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BA74C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,0028</w:t>
            </w:r>
          </w:p>
        </w:tc>
      </w:tr>
      <w:tr w:rsidR="002D796F" w:rsidRPr="004D059E" w14:paraId="6338DB41" w14:textId="77777777" w:rsidTr="00187938">
        <w:trPr>
          <w:trHeight w:val="315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768411" w14:textId="77777777" w:rsidR="002D796F" w:rsidRPr="004D059E" w:rsidRDefault="002D796F" w:rsidP="00DF7DED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53886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0 ou mai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636EF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648E3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,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7130B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25A06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,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46787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,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DB0DD" w14:textId="77777777" w:rsidR="00CA3A7D" w:rsidRDefault="00CA3A7D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  <w:p w14:paraId="67848D97" w14:textId="07786EC2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,3348</w:t>
            </w:r>
          </w:p>
        </w:tc>
      </w:tr>
    </w:tbl>
    <w:p w14:paraId="17AC2E80" w14:textId="77777777" w:rsidR="00FB416B" w:rsidRDefault="00FB416B">
      <w:r>
        <w:br w:type="page"/>
      </w:r>
    </w:p>
    <w:tbl>
      <w:tblPr>
        <w:tblW w:w="83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276"/>
        <w:gridCol w:w="567"/>
        <w:gridCol w:w="960"/>
        <w:gridCol w:w="980"/>
        <w:gridCol w:w="960"/>
        <w:gridCol w:w="980"/>
        <w:gridCol w:w="800"/>
      </w:tblGrid>
      <w:tr w:rsidR="00FB416B" w:rsidRPr="004D059E" w14:paraId="7312D328" w14:textId="77777777" w:rsidTr="00FB416B">
        <w:trPr>
          <w:trHeight w:val="300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7BA21" w14:textId="4380A8FC" w:rsidR="00FB416B" w:rsidRPr="004D059E" w:rsidRDefault="00FB416B" w:rsidP="008C546A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lastRenderedPageBreak/>
              <w:t>Hemoglobina (g/</w:t>
            </w:r>
            <w:proofErr w:type="spellStart"/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dL</w:t>
            </w:r>
            <w:proofErr w:type="spellEnd"/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)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32F1" w14:textId="77777777" w:rsidR="00FB416B" w:rsidRDefault="00FB416B" w:rsidP="00FB416B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  <w:p w14:paraId="4EBC23FB" w14:textId="7048052B" w:rsidR="00FB416B" w:rsidRPr="004D059E" w:rsidRDefault="00FB416B" w:rsidP="008C546A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8-5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FA98" w14:textId="77777777" w:rsidR="00FB416B" w:rsidRDefault="00FB416B" w:rsidP="008C546A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  <w:p w14:paraId="22BD4387" w14:textId="60DE05D1" w:rsidR="00FB416B" w:rsidRPr="004D059E" w:rsidRDefault="00FB416B" w:rsidP="008C546A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2B7F0" w14:textId="77777777" w:rsidR="00FB416B" w:rsidRDefault="00FB416B" w:rsidP="008C546A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  <w:p w14:paraId="51D468BC" w14:textId="3B4760A0" w:rsidR="00FB416B" w:rsidRPr="004D059E" w:rsidRDefault="00FB416B" w:rsidP="008C546A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3,1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2104" w14:textId="77777777" w:rsidR="00FB416B" w:rsidRDefault="00FB416B" w:rsidP="008C546A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  <w:p w14:paraId="5CC2D434" w14:textId="4C67358C" w:rsidR="00FB416B" w:rsidRPr="004D059E" w:rsidRDefault="00FB416B" w:rsidP="008C546A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,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E32E9" w14:textId="77777777" w:rsidR="00FB416B" w:rsidRDefault="00FB416B" w:rsidP="008C546A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  <w:p w14:paraId="3953BBE9" w14:textId="37C5522C" w:rsidR="00FB416B" w:rsidRPr="004D059E" w:rsidRDefault="00FB416B" w:rsidP="008C546A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0,7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E138E" w14:textId="77777777" w:rsidR="00FB416B" w:rsidRDefault="00FB416B" w:rsidP="008C546A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  <w:p w14:paraId="5C5CBE7F" w14:textId="77777777" w:rsidR="00FB416B" w:rsidRPr="004D059E" w:rsidRDefault="00FB416B" w:rsidP="008C546A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5,5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1FFF" w14:textId="77777777" w:rsidR="00FB416B" w:rsidRDefault="00FB416B" w:rsidP="008C546A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  <w:p w14:paraId="6D04FAB5" w14:textId="02697F9B" w:rsidR="00FB416B" w:rsidRPr="004D059E" w:rsidRDefault="00FB416B" w:rsidP="008C546A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,0100</w:t>
            </w:r>
          </w:p>
        </w:tc>
      </w:tr>
      <w:tr w:rsidR="00FB416B" w:rsidRPr="004D059E" w14:paraId="312381F5" w14:textId="77777777" w:rsidTr="008C546A">
        <w:trPr>
          <w:trHeight w:val="315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BAAD4" w14:textId="77777777" w:rsidR="00FB416B" w:rsidRPr="004D059E" w:rsidRDefault="00FB416B" w:rsidP="008C546A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5663F" w14:textId="77777777" w:rsidR="00FB416B" w:rsidRPr="004D059E" w:rsidRDefault="00FB416B" w:rsidP="008C546A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0 ou mai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079EC" w14:textId="77777777" w:rsidR="00FB416B" w:rsidRPr="004D059E" w:rsidRDefault="00FB416B" w:rsidP="008C546A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2101A" w14:textId="77777777" w:rsidR="00FB416B" w:rsidRPr="004D059E" w:rsidRDefault="00FB416B" w:rsidP="008C546A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2,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08638" w14:textId="77777777" w:rsidR="00FB416B" w:rsidRPr="004D059E" w:rsidRDefault="00FB416B" w:rsidP="008C546A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69F2A1" w14:textId="77777777" w:rsidR="00FB416B" w:rsidRPr="004D059E" w:rsidRDefault="00FB416B" w:rsidP="008C546A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9,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DCDA0" w14:textId="77777777" w:rsidR="00FB416B" w:rsidRPr="004D059E" w:rsidRDefault="00FB416B" w:rsidP="008C546A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5,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64360" w14:textId="77777777" w:rsidR="00FB416B" w:rsidRPr="004D059E" w:rsidRDefault="00FB416B" w:rsidP="008C546A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,0139</w:t>
            </w:r>
          </w:p>
        </w:tc>
      </w:tr>
      <w:tr w:rsidR="002D796F" w:rsidRPr="004D059E" w14:paraId="49693E29" w14:textId="77777777" w:rsidTr="00187938">
        <w:trPr>
          <w:trHeight w:val="315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AA07C" w14:textId="77777777" w:rsidR="002D796F" w:rsidRPr="004D059E" w:rsidRDefault="002D796F" w:rsidP="00DF7DED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Hematócrito (%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B769B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8-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2160A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44FAD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0,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19C14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,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D8B67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3,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9A39D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7,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6BCE3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,3815</w:t>
            </w:r>
          </w:p>
        </w:tc>
      </w:tr>
      <w:tr w:rsidR="002D796F" w:rsidRPr="004D059E" w14:paraId="034346F4" w14:textId="77777777" w:rsidTr="00187938">
        <w:trPr>
          <w:trHeight w:val="315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58281BC" w14:textId="77777777" w:rsidR="002D796F" w:rsidRPr="004D059E" w:rsidRDefault="002D796F" w:rsidP="00DF7DED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7F724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0 ou mai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104DB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42B28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9,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8A96D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,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872DE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1,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B984D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6,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E79CC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,0246</w:t>
            </w:r>
          </w:p>
        </w:tc>
      </w:tr>
      <w:tr w:rsidR="002D796F" w:rsidRPr="004D059E" w14:paraId="423A39C8" w14:textId="77777777" w:rsidTr="00187938">
        <w:trPr>
          <w:trHeight w:val="315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A8D3" w14:textId="77777777" w:rsidR="002D796F" w:rsidRPr="004D059E" w:rsidRDefault="002D796F" w:rsidP="00DF7DED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Volume Corpuscular Médio (</w:t>
            </w:r>
            <w:proofErr w:type="spellStart"/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L</w:t>
            </w:r>
            <w:proofErr w:type="spellEnd"/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)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A8A9C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8-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58FD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C557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88,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75DF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,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FA8A1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78,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5004F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98,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85AE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&lt;0,01</w:t>
            </w:r>
          </w:p>
        </w:tc>
      </w:tr>
      <w:tr w:rsidR="002D796F" w:rsidRPr="004D059E" w14:paraId="6E322599" w14:textId="77777777" w:rsidTr="00187938">
        <w:trPr>
          <w:trHeight w:val="315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C788C5" w14:textId="77777777" w:rsidR="002D796F" w:rsidRPr="004D059E" w:rsidRDefault="002D796F" w:rsidP="00DF7DED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6C29C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0 ou mai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4BABA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C6C88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88,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C53A8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,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21AFC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79,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23646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97,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99271" w14:textId="77777777" w:rsidR="00316BAD" w:rsidRDefault="00316BAD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  <w:p w14:paraId="75A8F7AA" w14:textId="121EC85F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,0102</w:t>
            </w:r>
          </w:p>
        </w:tc>
      </w:tr>
      <w:tr w:rsidR="002D796F" w:rsidRPr="004D059E" w14:paraId="75B31E67" w14:textId="77777777" w:rsidTr="00187938">
        <w:trPr>
          <w:trHeight w:val="315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94DB4" w14:textId="77777777" w:rsidR="002D796F" w:rsidRPr="004D059E" w:rsidRDefault="002D796F" w:rsidP="00DF7DED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Hemoglobina Corpuscular </w:t>
            </w:r>
          </w:p>
          <w:p w14:paraId="6F86B440" w14:textId="6E00E02C" w:rsidR="002D796F" w:rsidRPr="004D059E" w:rsidRDefault="002D796F" w:rsidP="00DF7DED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édia (</w:t>
            </w:r>
            <w:proofErr w:type="spellStart"/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</w:t>
            </w:r>
            <w:r w:rsidR="007B01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g</w:t>
            </w:r>
            <w:proofErr w:type="spellEnd"/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DEE7E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8-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1957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CF9C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8,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C6592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,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59F8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5,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6751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1,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981BD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&lt;0,01</w:t>
            </w:r>
          </w:p>
        </w:tc>
      </w:tr>
      <w:tr w:rsidR="002D796F" w:rsidRPr="004D059E" w14:paraId="575E3DE4" w14:textId="77777777" w:rsidTr="00187938">
        <w:trPr>
          <w:trHeight w:val="315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A24116" w14:textId="77777777" w:rsidR="002D796F" w:rsidRPr="004D059E" w:rsidRDefault="002D796F" w:rsidP="00DF7DED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7E9F2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0 ou mai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6B39D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591E8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8,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B657F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18869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5,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B04BB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1,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6C2E0" w14:textId="77777777" w:rsidR="00316BAD" w:rsidRDefault="00316BAD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  <w:p w14:paraId="21E13295" w14:textId="223A08F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&lt;0,01</w:t>
            </w:r>
          </w:p>
        </w:tc>
      </w:tr>
      <w:tr w:rsidR="002D796F" w:rsidRPr="004D059E" w14:paraId="7948C991" w14:textId="77777777" w:rsidTr="00187938">
        <w:trPr>
          <w:trHeight w:val="315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943C5" w14:textId="77777777" w:rsidR="002D796F" w:rsidRPr="004D059E" w:rsidRDefault="002D796F" w:rsidP="00DF7DED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Concentração de Hemoglobina Corpuscular </w:t>
            </w:r>
          </w:p>
          <w:p w14:paraId="2829C4A5" w14:textId="77777777" w:rsidR="002D796F" w:rsidRPr="004D059E" w:rsidRDefault="002D796F" w:rsidP="00DF7DED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édia (g/</w:t>
            </w:r>
            <w:proofErr w:type="spellStart"/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dL</w:t>
            </w:r>
            <w:proofErr w:type="spellEnd"/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ACE1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8-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23C2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9228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2,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E9B6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,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DB82" w14:textId="501B7275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0</w:t>
            </w:r>
            <w:r w:rsidR="002235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,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8F5BF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4,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89354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,0020</w:t>
            </w:r>
          </w:p>
        </w:tc>
      </w:tr>
      <w:tr w:rsidR="002D796F" w:rsidRPr="004D059E" w14:paraId="6E73D4E2" w14:textId="77777777" w:rsidTr="00187938">
        <w:trPr>
          <w:trHeight w:val="315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69A786" w14:textId="77777777" w:rsidR="002D796F" w:rsidRPr="004D059E" w:rsidRDefault="002D796F" w:rsidP="00DF7DED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CB698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0 ou mai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5A2E4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6A4C0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2,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B1BC5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,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4F9A8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0,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A7880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3,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04778" w14:textId="77777777" w:rsidR="00FB00D9" w:rsidRDefault="00FB00D9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  <w:p w14:paraId="54BFACE2" w14:textId="77777777" w:rsidR="00FB00D9" w:rsidRDefault="00FB00D9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  <w:p w14:paraId="086D9182" w14:textId="4092A48E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&lt;0,01</w:t>
            </w:r>
          </w:p>
        </w:tc>
      </w:tr>
      <w:tr w:rsidR="002D796F" w:rsidRPr="004D059E" w14:paraId="39E51954" w14:textId="77777777" w:rsidTr="00187938">
        <w:trPr>
          <w:trHeight w:val="315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BAC5D4" w14:textId="77777777" w:rsidR="002D796F" w:rsidRPr="004D059E" w:rsidRDefault="002D796F" w:rsidP="00DF7DED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Amplitude de distribuição dos eritrócitos (RDW) (%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4D3A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8-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3839C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CD3D6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4,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77C40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,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9656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1,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26171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7,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12429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&lt;0,01</w:t>
            </w:r>
          </w:p>
        </w:tc>
      </w:tr>
      <w:tr w:rsidR="002D796F" w:rsidRPr="004D059E" w14:paraId="617D8D03" w14:textId="77777777" w:rsidTr="00187938">
        <w:trPr>
          <w:trHeight w:val="315"/>
        </w:trPr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097CAA" w14:textId="77777777" w:rsidR="002D796F" w:rsidRPr="004D059E" w:rsidRDefault="002D796F" w:rsidP="00DF7DED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054BB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0 ou mai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F7502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896EF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4,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31410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,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55700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1,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73C6C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,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B0F9C" w14:textId="77777777" w:rsidR="00316BAD" w:rsidRDefault="00316BAD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  <w:p w14:paraId="34E1EDF2" w14:textId="77777777" w:rsidR="00316BAD" w:rsidRDefault="00316BAD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  <w:p w14:paraId="17E5AF2A" w14:textId="4C42AC89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,0899</w:t>
            </w:r>
          </w:p>
        </w:tc>
      </w:tr>
    </w:tbl>
    <w:p w14:paraId="4486E7D3" w14:textId="2F9A2E03" w:rsidR="002D796F" w:rsidRPr="00AD104A" w:rsidRDefault="002D796F" w:rsidP="002A74C5">
      <w:pPr>
        <w:shd w:val="clear" w:color="auto" w:fill="FFFFFF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AD104A">
        <w:rPr>
          <w:rFonts w:ascii="Times New Roman" w:hAnsi="Times New Roman" w:cs="Times New Roman"/>
          <w:sz w:val="24"/>
          <w:szCs w:val="24"/>
          <w:lang w:val="pt-BR"/>
        </w:rPr>
        <w:t>DP: desvio padrão. LI: limite inferior. LS: limite superior. *O valor total da amostra de adultos com</w:t>
      </w:r>
      <w:r w:rsidR="00B53CD3" w:rsidRPr="00AD104A">
        <w:rPr>
          <w:rFonts w:ascii="Times New Roman" w:hAnsi="Times New Roman" w:cs="Times New Roman"/>
          <w:sz w:val="24"/>
          <w:szCs w:val="24"/>
          <w:lang w:val="pt-BR"/>
        </w:rPr>
        <w:t xml:space="preserve"> traço falciforme</w:t>
      </w:r>
      <w:r w:rsidRPr="00AD104A">
        <w:rPr>
          <w:rFonts w:ascii="Times New Roman" w:hAnsi="Times New Roman" w:cs="Times New Roman"/>
          <w:sz w:val="24"/>
          <w:szCs w:val="24"/>
          <w:lang w:val="pt-BR"/>
        </w:rPr>
        <w:t xml:space="preserve"> é 234 participantes, porém dados faltantes não foram apresentados. **Comparação dos parâmetros de hemograma de adultos com e sem traço falciforme do estudo de Rosenfeld </w:t>
      </w:r>
      <w:r w:rsidRPr="00AD104A">
        <w:rPr>
          <w:rFonts w:ascii="Times New Roman" w:hAnsi="Times New Roman" w:cs="Times New Roman"/>
          <w:i/>
          <w:iCs/>
          <w:sz w:val="24"/>
          <w:szCs w:val="24"/>
          <w:lang w:val="pt-BR"/>
        </w:rPr>
        <w:t>et al</w:t>
      </w:r>
      <w:r w:rsidRPr="00AD104A">
        <w:rPr>
          <w:rFonts w:ascii="Times New Roman" w:hAnsi="Times New Roman" w:cs="Times New Roman"/>
          <w:sz w:val="24"/>
          <w:szCs w:val="24"/>
          <w:lang w:val="pt-BR"/>
        </w:rPr>
        <w:t>.</w:t>
      </w:r>
      <w:r w:rsidRPr="00AD104A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4</w:t>
      </w:r>
      <w:r w:rsidRPr="00AD104A">
        <w:rPr>
          <w:rFonts w:ascii="Times New Roman" w:hAnsi="Times New Roman" w:cs="Times New Roman"/>
          <w:sz w:val="24"/>
          <w:szCs w:val="24"/>
          <w:lang w:val="pt-BR"/>
        </w:rPr>
        <w:t xml:space="preserve"> pelo teste t de </w:t>
      </w:r>
      <w:proofErr w:type="spellStart"/>
      <w:r w:rsidRPr="00AD104A">
        <w:rPr>
          <w:rFonts w:ascii="Times New Roman" w:hAnsi="Times New Roman" w:cs="Times New Roman"/>
          <w:sz w:val="24"/>
          <w:szCs w:val="24"/>
          <w:lang w:val="pt-BR"/>
        </w:rPr>
        <w:t>Student</w:t>
      </w:r>
      <w:proofErr w:type="spellEnd"/>
      <w:r w:rsidRPr="00AD104A">
        <w:rPr>
          <w:rFonts w:ascii="Times New Roman" w:hAnsi="Times New Roman" w:cs="Times New Roman"/>
          <w:sz w:val="24"/>
          <w:szCs w:val="24"/>
          <w:lang w:val="pt-BR"/>
        </w:rPr>
        <w:t xml:space="preserve"> (diferenças estatisticamente significativas valor-p ≤ 0,05).</w:t>
      </w:r>
    </w:p>
    <w:p w14:paraId="21489EF5" w14:textId="77777777" w:rsidR="006750A6" w:rsidRDefault="006750A6">
      <w:pPr>
        <w:spacing w:line="259" w:lineRule="auto"/>
        <w:rPr>
          <w:rFonts w:ascii="Times New Roman" w:hAnsi="Times New Roman" w:cs="Times New Roman"/>
          <w:sz w:val="24"/>
          <w:szCs w:val="24"/>
          <w:lang w:val="pt-BR"/>
        </w:rPr>
        <w:sectPr w:rsidR="006750A6" w:rsidSect="006750A6">
          <w:headerReference w:type="even" r:id="rId13"/>
          <w:headerReference w:type="default" r:id="rId14"/>
          <w:footerReference w:type="even" r:id="rId15"/>
          <w:footerReference w:type="default" r:id="rId16"/>
          <w:headerReference w:type="first" r:id="rId17"/>
          <w:footerReference w:type="first" r:id="rId18"/>
          <w:pgSz w:w="11906" w:h="16838" w:code="9"/>
          <w:pgMar w:top="1670" w:right="2125" w:bottom="1701" w:left="1417" w:header="708" w:footer="708" w:gutter="0"/>
          <w:cols w:space="708"/>
          <w:docGrid w:linePitch="360"/>
        </w:sectPr>
      </w:pPr>
    </w:p>
    <w:p w14:paraId="63D4876E" w14:textId="723E92D2" w:rsidR="006750A6" w:rsidRPr="006750A6" w:rsidRDefault="006750A6" w:rsidP="006750A6">
      <w:pPr>
        <w:spacing w:line="360" w:lineRule="auto"/>
        <w:rPr>
          <w:rFonts w:ascii="Times New Roman" w:hAnsi="Times New Roman" w:cs="Times New Roman"/>
          <w:sz w:val="24"/>
          <w:szCs w:val="24"/>
          <w:lang w:val="pt-BR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pt-BR"/>
        </w:rPr>
        <w:lastRenderedPageBreak/>
        <w:t>Tabela S3</w:t>
      </w:r>
      <w:r w:rsidRPr="002D796F">
        <w:rPr>
          <w:rFonts w:ascii="Times New Roman" w:hAnsi="Times New Roman" w:cs="Times New Roman"/>
          <w:b/>
          <w:bCs/>
          <w:sz w:val="24"/>
          <w:szCs w:val="24"/>
          <w:lang w:val="pt-BR"/>
        </w:rPr>
        <w:t xml:space="preserve"> </w:t>
      </w:r>
      <w:r w:rsidRPr="004D059E">
        <w:rPr>
          <w:rFonts w:ascii="Times New Roman" w:hAnsi="Times New Roman" w:cs="Times New Roman"/>
          <w:b/>
          <w:bCs/>
          <w:sz w:val="24"/>
          <w:szCs w:val="24"/>
          <w:lang w:val="pt-BR"/>
        </w:rPr>
        <w:t>– Intervalos de referência de hemograma de adultos</w:t>
      </w:r>
      <w:r>
        <w:rPr>
          <w:rFonts w:ascii="Times New Roman" w:hAnsi="Times New Roman" w:cs="Times New Roman"/>
          <w:b/>
          <w:bCs/>
          <w:sz w:val="24"/>
          <w:szCs w:val="24"/>
          <w:lang w:val="pt-BR"/>
        </w:rPr>
        <w:t xml:space="preserve"> </w:t>
      </w:r>
      <w:r w:rsidRPr="004D059E">
        <w:rPr>
          <w:rFonts w:ascii="Times New Roman" w:hAnsi="Times New Roman" w:cs="Times New Roman"/>
          <w:b/>
          <w:bCs/>
          <w:sz w:val="24"/>
          <w:szCs w:val="24"/>
          <w:lang w:val="pt-BR"/>
        </w:rPr>
        <w:t xml:space="preserve">≥ 18 anos </w:t>
      </w:r>
      <w:r>
        <w:rPr>
          <w:rFonts w:ascii="Times New Roman" w:hAnsi="Times New Roman" w:cs="Times New Roman"/>
          <w:b/>
          <w:bCs/>
          <w:sz w:val="24"/>
          <w:szCs w:val="24"/>
          <w:lang w:val="pt-BR"/>
        </w:rPr>
        <w:t>sem</w:t>
      </w:r>
      <w:r w:rsidRPr="004D059E">
        <w:rPr>
          <w:rFonts w:ascii="Times New Roman" w:hAnsi="Times New Roman" w:cs="Times New Roman"/>
          <w:b/>
          <w:bCs/>
          <w:sz w:val="24"/>
          <w:szCs w:val="24"/>
          <w:lang w:val="pt-BR"/>
        </w:rPr>
        <w:t xml:space="preserve"> traço falciforme</w:t>
      </w:r>
      <w:r w:rsidRPr="002872AA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pt-BR"/>
        </w:rPr>
        <w:t>14</w:t>
      </w:r>
      <w:r w:rsidRPr="004D059E">
        <w:rPr>
          <w:rFonts w:ascii="Times New Roman" w:hAnsi="Times New Roman" w:cs="Times New Roman"/>
          <w:b/>
          <w:bCs/>
          <w:sz w:val="24"/>
          <w:szCs w:val="24"/>
          <w:lang w:val="pt-BR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pt-BR"/>
        </w:rPr>
        <w:t xml:space="preserve">para as séries vermelha e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  <w:lang w:val="pt-BR"/>
        </w:rPr>
        <w:t xml:space="preserve">branca  </w:t>
      </w:r>
      <w:r w:rsidRPr="004D059E">
        <w:rPr>
          <w:rFonts w:ascii="Times New Roman" w:hAnsi="Times New Roman" w:cs="Times New Roman"/>
          <w:b/>
          <w:bCs/>
          <w:sz w:val="24"/>
          <w:szCs w:val="24"/>
          <w:lang w:val="pt-BR"/>
        </w:rPr>
        <w:t>segundo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  <w:lang w:val="pt-BR"/>
        </w:rPr>
        <w:t xml:space="preserve"> </w:t>
      </w:r>
      <w:r w:rsidRPr="004D059E">
        <w:rPr>
          <w:rFonts w:ascii="Times New Roman" w:hAnsi="Times New Roman" w:cs="Times New Roman"/>
          <w:b/>
          <w:bCs/>
          <w:sz w:val="24"/>
          <w:szCs w:val="24"/>
          <w:lang w:val="pt-BR"/>
        </w:rPr>
        <w:t>idade e sexo, Pesquisa Nacional de Saúde, Brasil, 2014-2015</w:t>
      </w:r>
    </w:p>
    <w:tbl>
      <w:tblPr>
        <w:tblW w:w="1360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82"/>
        <w:gridCol w:w="1648"/>
        <w:gridCol w:w="1134"/>
        <w:gridCol w:w="960"/>
        <w:gridCol w:w="1218"/>
        <w:gridCol w:w="6"/>
        <w:gridCol w:w="954"/>
        <w:gridCol w:w="1166"/>
        <w:gridCol w:w="940"/>
      </w:tblGrid>
      <w:tr w:rsidR="006750A6" w:rsidRPr="00F73609" w14:paraId="11E82EFD" w14:textId="77777777" w:rsidTr="008C546A">
        <w:trPr>
          <w:trHeight w:val="330"/>
        </w:trPr>
        <w:tc>
          <w:tcPr>
            <w:tcW w:w="55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C6512" w14:textId="77777777" w:rsidR="006750A6" w:rsidRPr="00F73609" w:rsidRDefault="006750A6" w:rsidP="008C54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42C6" w14:textId="77777777" w:rsidR="006750A6" w:rsidRPr="00F73609" w:rsidRDefault="006750A6" w:rsidP="008C546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3318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47AAD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Sexo masculino</w:t>
            </w:r>
          </w:p>
        </w:tc>
        <w:tc>
          <w:tcPr>
            <w:tcW w:w="306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30308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Sexo Feminino</w:t>
            </w:r>
          </w:p>
        </w:tc>
      </w:tr>
      <w:tr w:rsidR="006750A6" w:rsidRPr="00F73609" w14:paraId="23F5BFFE" w14:textId="77777777" w:rsidTr="008C546A">
        <w:trPr>
          <w:trHeight w:val="330"/>
        </w:trPr>
        <w:tc>
          <w:tcPr>
            <w:tcW w:w="55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F54AA" w14:textId="77777777" w:rsidR="006750A6" w:rsidRPr="00F73609" w:rsidRDefault="006750A6" w:rsidP="008C54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 xml:space="preserve">Parâmetros </w:t>
            </w:r>
          </w:p>
        </w:tc>
        <w:tc>
          <w:tcPr>
            <w:tcW w:w="16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FAC70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Idad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C724BE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Méd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987FB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LI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284CC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LS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D4D10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Média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25F8A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LI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80D5E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LS</w:t>
            </w:r>
          </w:p>
        </w:tc>
      </w:tr>
      <w:tr w:rsidR="006750A6" w:rsidRPr="00F73609" w14:paraId="33AD00F4" w14:textId="77777777" w:rsidTr="008C546A">
        <w:trPr>
          <w:trHeight w:val="315"/>
        </w:trPr>
        <w:tc>
          <w:tcPr>
            <w:tcW w:w="13608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3BE2" w14:textId="77777777" w:rsidR="006750A6" w:rsidRPr="00F73609" w:rsidRDefault="006750A6" w:rsidP="008C54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pt-BR" w:eastAsia="pt-BR"/>
              </w:rPr>
              <w:t>Série Vermelha</w:t>
            </w:r>
          </w:p>
        </w:tc>
      </w:tr>
      <w:tr w:rsidR="006750A6" w:rsidRPr="00F73609" w14:paraId="3E995B44" w14:textId="77777777" w:rsidTr="008C546A">
        <w:trPr>
          <w:trHeight w:val="315"/>
        </w:trPr>
        <w:tc>
          <w:tcPr>
            <w:tcW w:w="558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0A5ECB" w14:textId="77777777" w:rsidR="006750A6" w:rsidRPr="00F73609" w:rsidRDefault="006750A6" w:rsidP="008C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Glóbulos vermelhos (milhões/mm</w:t>
            </w:r>
            <w:r w:rsidRPr="00C53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pt-BR" w:eastAsia="pt-BR"/>
              </w:rPr>
              <w:t>3</w:t>
            </w: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)   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35688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8-5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B6F80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1885F" w14:textId="2BDE886E" w:rsidR="006750A6" w:rsidRPr="00F73609" w:rsidRDefault="006750A6" w:rsidP="00EC3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-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97C8E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1778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,5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D4629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,9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7E90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,1</w:t>
            </w:r>
          </w:p>
        </w:tc>
      </w:tr>
      <w:tr w:rsidR="006750A6" w:rsidRPr="00F73609" w14:paraId="765CC9AE" w14:textId="77777777" w:rsidTr="008C546A">
        <w:trPr>
          <w:trHeight w:val="315"/>
        </w:trPr>
        <w:tc>
          <w:tcPr>
            <w:tcW w:w="558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4F0A69" w14:textId="77777777" w:rsidR="006750A6" w:rsidRPr="00F73609" w:rsidRDefault="006750A6" w:rsidP="008C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F154B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0 ou ma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F0AC19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070A5C" w14:textId="10C33540" w:rsidR="006750A6" w:rsidRPr="00F73609" w:rsidRDefault="00EE7A7C" w:rsidP="00EC3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525A4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1E397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4D79F" w14:textId="3991FD74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 </w:t>
            </w:r>
            <w:r w:rsidR="00863BF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0B857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 </w:t>
            </w:r>
          </w:p>
        </w:tc>
      </w:tr>
      <w:tr w:rsidR="006750A6" w:rsidRPr="00F73609" w14:paraId="2B394DAB" w14:textId="77777777" w:rsidTr="008C546A">
        <w:trPr>
          <w:trHeight w:val="315"/>
        </w:trPr>
        <w:tc>
          <w:tcPr>
            <w:tcW w:w="558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B1FD83" w14:textId="77777777" w:rsidR="006750A6" w:rsidRPr="00F73609" w:rsidRDefault="006750A6" w:rsidP="008C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Hemoglobina (g/</w:t>
            </w:r>
            <w:proofErr w:type="spellStart"/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dL</w:t>
            </w:r>
            <w:proofErr w:type="spellEnd"/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) 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7A9C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8-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77B5A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40CE0" w14:textId="1324B5F0" w:rsidR="006750A6" w:rsidRPr="00F73609" w:rsidRDefault="00EE7A7C" w:rsidP="00EC32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EDDC5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E93BA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3,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1325" w14:textId="42551349" w:rsidR="006750A6" w:rsidRPr="00F73609" w:rsidRDefault="00F74275" w:rsidP="00F7427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   </w:t>
            </w:r>
            <w:r w:rsidR="006750A6"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1,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964B5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4,8</w:t>
            </w:r>
          </w:p>
        </w:tc>
      </w:tr>
      <w:tr w:rsidR="006750A6" w:rsidRPr="00F73609" w14:paraId="528F445F" w14:textId="77777777" w:rsidTr="008C546A">
        <w:trPr>
          <w:trHeight w:val="315"/>
        </w:trPr>
        <w:tc>
          <w:tcPr>
            <w:tcW w:w="55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6571C3" w14:textId="77777777" w:rsidR="006750A6" w:rsidRPr="00F73609" w:rsidRDefault="006750A6" w:rsidP="008C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A1B1B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0 ou ma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7ECFC6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4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F5A729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2,3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AADA2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,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3DC3E" w14:textId="77B1FE99" w:rsidR="006750A6" w:rsidRPr="00F73609" w:rsidRDefault="00033A7B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3,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51FCD" w14:textId="120082F1" w:rsidR="006750A6" w:rsidRPr="00F73609" w:rsidRDefault="00033A7B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1,3</w:t>
            </w:r>
            <w:r w:rsidR="006750A6"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1B6D0" w14:textId="37BAA9ED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 </w:t>
            </w:r>
            <w:r w:rsidR="00033A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5,1</w:t>
            </w:r>
          </w:p>
        </w:tc>
      </w:tr>
      <w:tr w:rsidR="006750A6" w:rsidRPr="00F73609" w14:paraId="36D91CF3" w14:textId="77777777" w:rsidTr="008C546A">
        <w:trPr>
          <w:trHeight w:val="315"/>
        </w:trPr>
        <w:tc>
          <w:tcPr>
            <w:tcW w:w="558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3EBF43" w14:textId="77777777" w:rsidR="006750A6" w:rsidRPr="00F73609" w:rsidRDefault="006750A6" w:rsidP="008C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Hematócrito (%) 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4382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8-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6A7B8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D2159" w14:textId="6C348150" w:rsidR="006750A6" w:rsidRPr="00F73609" w:rsidRDefault="004F1D9B" w:rsidP="008159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53591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B42C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D42C" w14:textId="5AEE2344" w:rsidR="006750A6" w:rsidRPr="00F73609" w:rsidRDefault="004F1D9B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-</w:t>
            </w:r>
            <w:r w:rsidR="006750A6"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8942C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 </w:t>
            </w:r>
          </w:p>
        </w:tc>
      </w:tr>
      <w:tr w:rsidR="006750A6" w:rsidRPr="00F73609" w14:paraId="04B000A2" w14:textId="77777777" w:rsidTr="008C546A">
        <w:trPr>
          <w:trHeight w:val="315"/>
        </w:trPr>
        <w:tc>
          <w:tcPr>
            <w:tcW w:w="55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385C43" w14:textId="77777777" w:rsidR="006750A6" w:rsidRPr="00F73609" w:rsidRDefault="006750A6" w:rsidP="008C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842D8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0 ou ma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691D68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4,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99D675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8,0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4F867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1,4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A8691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0,9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97252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5,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38130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6,7</w:t>
            </w:r>
          </w:p>
        </w:tc>
      </w:tr>
      <w:tr w:rsidR="006750A6" w:rsidRPr="00F73609" w14:paraId="68BA4E5D" w14:textId="77777777" w:rsidTr="008C546A">
        <w:trPr>
          <w:trHeight w:val="315"/>
        </w:trPr>
        <w:tc>
          <w:tcPr>
            <w:tcW w:w="558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14F36E" w14:textId="77777777" w:rsidR="006750A6" w:rsidRPr="00F73609" w:rsidRDefault="006750A6" w:rsidP="008C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Volume Corpuscular Médio (</w:t>
            </w:r>
            <w:proofErr w:type="spellStart"/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L</w:t>
            </w:r>
            <w:proofErr w:type="spellEnd"/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)  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C617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8-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0F09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90,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CAC53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81,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E71D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00,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F9DC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90,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3AD8" w14:textId="2861DAE1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81</w:t>
            </w:r>
            <w:r w:rsidR="00F74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,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6D14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00,1</w:t>
            </w:r>
          </w:p>
        </w:tc>
      </w:tr>
      <w:tr w:rsidR="006750A6" w:rsidRPr="00F73609" w14:paraId="32C5153D" w14:textId="77777777" w:rsidTr="008C546A">
        <w:trPr>
          <w:trHeight w:val="315"/>
        </w:trPr>
        <w:tc>
          <w:tcPr>
            <w:tcW w:w="55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5D252B" w14:textId="77777777" w:rsidR="006750A6" w:rsidRPr="00F73609" w:rsidRDefault="006750A6" w:rsidP="008C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7C53A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0 ou ma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61D69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308BB" w14:textId="2DEC62F6" w:rsidR="006750A6" w:rsidRPr="00F73609" w:rsidRDefault="00C95B4E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-</w:t>
            </w:r>
            <w:r w:rsidR="006750A6"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2C1A1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B1334" w14:textId="14B41615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 </w:t>
            </w:r>
            <w:r w:rsidR="00F7427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91,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CAA4C" w14:textId="2DBE204A" w:rsidR="006750A6" w:rsidRPr="00F73609" w:rsidRDefault="00F74275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81,2</w:t>
            </w:r>
            <w:r w:rsidR="006750A6"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E21D8" w14:textId="30C14784" w:rsidR="006750A6" w:rsidRPr="00F73609" w:rsidRDefault="00F74275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00,7</w:t>
            </w:r>
            <w:r w:rsidR="006750A6"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 </w:t>
            </w:r>
          </w:p>
        </w:tc>
      </w:tr>
      <w:tr w:rsidR="006750A6" w:rsidRPr="00F73609" w14:paraId="6781D2AA" w14:textId="77777777" w:rsidTr="008C546A">
        <w:trPr>
          <w:trHeight w:val="315"/>
        </w:trPr>
        <w:tc>
          <w:tcPr>
            <w:tcW w:w="558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CCA0B9" w14:textId="77777777" w:rsidR="006750A6" w:rsidRPr="00F73609" w:rsidRDefault="006750A6" w:rsidP="008C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Hemoglobina Corpuscular Média (</w:t>
            </w:r>
            <w:proofErr w:type="spellStart"/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g</w:t>
            </w:r>
            <w:proofErr w:type="spellEnd"/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EB1B3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8-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E75D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9,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F8B44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6,9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772F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2,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F2ADA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9,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D2E0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6,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5A183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2,3</w:t>
            </w:r>
          </w:p>
        </w:tc>
      </w:tr>
      <w:tr w:rsidR="006750A6" w:rsidRPr="00F73609" w14:paraId="0C1065D8" w14:textId="77777777" w:rsidTr="008C546A">
        <w:trPr>
          <w:trHeight w:val="315"/>
        </w:trPr>
        <w:tc>
          <w:tcPr>
            <w:tcW w:w="55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7BA6CF" w14:textId="77777777" w:rsidR="006750A6" w:rsidRPr="00F73609" w:rsidRDefault="006750A6" w:rsidP="008C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B5858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0 ou ma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91FA1" w14:textId="498754BD" w:rsidR="006750A6" w:rsidRPr="00F73609" w:rsidRDefault="00845E15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0,3</w:t>
            </w:r>
            <w:r w:rsidR="006750A6"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F4079" w14:textId="367F1699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 </w:t>
            </w:r>
            <w:r w:rsidR="00845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7,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94BC1" w14:textId="50C429C0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 </w:t>
            </w:r>
            <w:r w:rsidR="00845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3,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C173C" w14:textId="2CD1D51D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 </w:t>
            </w:r>
            <w:r w:rsidR="00845E1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9,5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436C3" w14:textId="626173EC" w:rsidR="006750A6" w:rsidRPr="00F73609" w:rsidRDefault="00845E15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6,3</w:t>
            </w:r>
            <w:r w:rsidR="006750A6"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581C6" w14:textId="113D0AE4" w:rsidR="006750A6" w:rsidRPr="00F73609" w:rsidRDefault="00845E15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2,6</w:t>
            </w:r>
            <w:r w:rsidR="006750A6"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 </w:t>
            </w:r>
          </w:p>
        </w:tc>
      </w:tr>
      <w:tr w:rsidR="006750A6" w:rsidRPr="00F73609" w14:paraId="3057C6AB" w14:textId="77777777" w:rsidTr="008C546A">
        <w:trPr>
          <w:trHeight w:val="315"/>
        </w:trPr>
        <w:tc>
          <w:tcPr>
            <w:tcW w:w="558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C1FCBEF" w14:textId="77777777" w:rsidR="006750A6" w:rsidRPr="00F73609" w:rsidRDefault="006750A6" w:rsidP="008C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Concentração de Hemoglobina Corpuscular Média (g/</w:t>
            </w:r>
            <w:proofErr w:type="spellStart"/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dL</w:t>
            </w:r>
            <w:proofErr w:type="spellEnd"/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F8012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8-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E9EA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2,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7266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0,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9C55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4,6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12439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2,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77326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0,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6DD9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4,3</w:t>
            </w:r>
          </w:p>
        </w:tc>
      </w:tr>
      <w:tr w:rsidR="00316BAD" w:rsidRPr="00316BAD" w14:paraId="60EFDC4F" w14:textId="77777777" w:rsidTr="00826BC1">
        <w:trPr>
          <w:trHeight w:val="315"/>
        </w:trPr>
        <w:tc>
          <w:tcPr>
            <w:tcW w:w="55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6D67BD" w14:textId="77777777" w:rsidR="00316BAD" w:rsidRPr="00F73609" w:rsidRDefault="00316BAD" w:rsidP="00316B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185EE" w14:textId="77777777" w:rsidR="00316BAD" w:rsidRPr="00F73609" w:rsidRDefault="00316BAD" w:rsidP="00316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0 ou ma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EBC980" w14:textId="50146949" w:rsidR="00316BAD" w:rsidRPr="007A4FDA" w:rsidRDefault="00316BAD" w:rsidP="00316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7A4FDA">
              <w:rPr>
                <w:rFonts w:ascii="Times New Roman" w:hAnsi="Times New Roman" w:cs="Times New Roman"/>
                <w:sz w:val="24"/>
                <w:szCs w:val="24"/>
              </w:rPr>
              <w:t>32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9E0104" w14:textId="4266382E" w:rsidR="00316BAD" w:rsidRPr="007A4FDA" w:rsidRDefault="00316BAD" w:rsidP="00316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7A4FDA">
              <w:rPr>
                <w:rFonts w:ascii="Times New Roman" w:hAnsi="Times New Roman" w:cs="Times New Roman"/>
                <w:sz w:val="24"/>
                <w:szCs w:val="24"/>
              </w:rPr>
              <w:t>30,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99B998" w14:textId="43385895" w:rsidR="00316BAD" w:rsidRPr="007A4FDA" w:rsidRDefault="00316BAD" w:rsidP="00316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7A4FDA">
              <w:rPr>
                <w:rFonts w:ascii="Times New Roman" w:hAnsi="Times New Roman" w:cs="Times New Roman"/>
                <w:sz w:val="24"/>
                <w:szCs w:val="24"/>
              </w:rPr>
              <w:t>34,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71A61B" w14:textId="2D2069D7" w:rsidR="00316BAD" w:rsidRPr="00316BAD" w:rsidRDefault="00316BAD" w:rsidP="00316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316BAD">
              <w:rPr>
                <w:rFonts w:ascii="Times New Roman" w:hAnsi="Times New Roman" w:cs="Times New Roman"/>
                <w:sz w:val="24"/>
                <w:szCs w:val="24"/>
              </w:rPr>
              <w:t>32,4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FE21E4" w14:textId="5E165332" w:rsidR="00316BAD" w:rsidRPr="00316BAD" w:rsidRDefault="00316BAD" w:rsidP="00316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316BAD">
              <w:rPr>
                <w:rFonts w:ascii="Times New Roman" w:hAnsi="Times New Roman" w:cs="Times New Roman"/>
                <w:sz w:val="24"/>
                <w:szCs w:val="24"/>
              </w:rPr>
              <w:t>30,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670321" w14:textId="42234EEF" w:rsidR="00316BAD" w:rsidRPr="00316BAD" w:rsidRDefault="00316BAD" w:rsidP="00316B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316BAD">
              <w:rPr>
                <w:rFonts w:ascii="Times New Roman" w:hAnsi="Times New Roman" w:cs="Times New Roman"/>
                <w:sz w:val="24"/>
                <w:szCs w:val="24"/>
              </w:rPr>
              <w:t>34,3</w:t>
            </w:r>
          </w:p>
        </w:tc>
      </w:tr>
      <w:tr w:rsidR="006750A6" w:rsidRPr="00F73609" w14:paraId="12E73C0D" w14:textId="77777777" w:rsidTr="008C546A">
        <w:trPr>
          <w:trHeight w:val="315"/>
        </w:trPr>
        <w:tc>
          <w:tcPr>
            <w:tcW w:w="55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39BF0" w14:textId="77777777" w:rsidR="006750A6" w:rsidRPr="00F73609" w:rsidRDefault="006750A6" w:rsidP="008C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Amplitude de distribuição dos eritrócitos (RDW) (%) 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22CD6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8-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083F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3,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C587E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2,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9A11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5,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22BCE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3,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6F6D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1,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A9086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5,4</w:t>
            </w:r>
          </w:p>
        </w:tc>
      </w:tr>
      <w:tr w:rsidR="006750A6" w:rsidRPr="00F73609" w14:paraId="0FAEBAD7" w14:textId="77777777" w:rsidTr="008C546A">
        <w:trPr>
          <w:trHeight w:val="315"/>
        </w:trPr>
        <w:tc>
          <w:tcPr>
            <w:tcW w:w="55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F76A41" w14:textId="77777777" w:rsidR="006750A6" w:rsidRPr="00F73609" w:rsidRDefault="006750A6" w:rsidP="008C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42DE8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0 ou ma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20582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A192D" w14:textId="24228084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 </w:t>
            </w:r>
            <w:r w:rsidR="007A60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4C218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6D806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A5F0F" w14:textId="255CDC1A" w:rsidR="006750A6" w:rsidRPr="00F73609" w:rsidRDefault="007A60C1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D861C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 </w:t>
            </w:r>
          </w:p>
        </w:tc>
      </w:tr>
      <w:tr w:rsidR="006750A6" w:rsidRPr="00F73609" w14:paraId="399C5D07" w14:textId="77777777" w:rsidTr="008C546A">
        <w:trPr>
          <w:trHeight w:val="315"/>
        </w:trPr>
        <w:tc>
          <w:tcPr>
            <w:tcW w:w="13608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27557" w14:textId="77777777" w:rsidR="006750A6" w:rsidRPr="00F73609" w:rsidRDefault="006750A6" w:rsidP="008C54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pt-BR" w:eastAsia="pt-BR"/>
              </w:rPr>
              <w:t>Série Branca</w:t>
            </w:r>
          </w:p>
        </w:tc>
      </w:tr>
      <w:tr w:rsidR="006750A6" w:rsidRPr="00F73609" w14:paraId="520D7468" w14:textId="77777777" w:rsidTr="008C546A">
        <w:trPr>
          <w:trHeight w:val="315"/>
        </w:trPr>
        <w:tc>
          <w:tcPr>
            <w:tcW w:w="558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A9A7E4" w14:textId="77777777" w:rsidR="006750A6" w:rsidRPr="00F73609" w:rsidRDefault="006750A6" w:rsidP="008C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Glóbulos Brancos (mm</w:t>
            </w: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pt-BR" w:eastAsia="pt-BR"/>
              </w:rPr>
              <w:t>3</w:t>
            </w: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) 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A136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8-5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73DC2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.12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E43C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.844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CACF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9.403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368C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.478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E8069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.908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1709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0.047</w:t>
            </w:r>
          </w:p>
        </w:tc>
      </w:tr>
      <w:tr w:rsidR="006750A6" w:rsidRPr="00F73609" w14:paraId="086214F0" w14:textId="77777777" w:rsidTr="008C546A">
        <w:trPr>
          <w:trHeight w:val="300"/>
        </w:trPr>
        <w:tc>
          <w:tcPr>
            <w:tcW w:w="558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37A633" w14:textId="77777777" w:rsidR="006750A6" w:rsidRPr="00F73609" w:rsidRDefault="006750A6" w:rsidP="008C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FEC5D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0 ou ma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B6C9A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.2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207FE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.81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97004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9.675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B3400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.197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6C93B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.97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29F32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9.424</w:t>
            </w:r>
          </w:p>
        </w:tc>
      </w:tr>
    </w:tbl>
    <w:p w14:paraId="284A5F51" w14:textId="13D0676C" w:rsidR="006750A6" w:rsidRDefault="006750A6" w:rsidP="006750A6">
      <w:pPr>
        <w:spacing w:line="259" w:lineRule="auto"/>
      </w:pPr>
      <w:r>
        <w:br w:type="page"/>
      </w:r>
    </w:p>
    <w:tbl>
      <w:tblPr>
        <w:tblW w:w="1360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582"/>
        <w:gridCol w:w="1648"/>
        <w:gridCol w:w="1134"/>
        <w:gridCol w:w="960"/>
        <w:gridCol w:w="1218"/>
        <w:gridCol w:w="960"/>
        <w:gridCol w:w="1166"/>
        <w:gridCol w:w="940"/>
      </w:tblGrid>
      <w:tr w:rsidR="006750A6" w:rsidRPr="00F73609" w14:paraId="44DB27C0" w14:textId="77777777" w:rsidTr="008C546A">
        <w:trPr>
          <w:trHeight w:val="315"/>
        </w:trPr>
        <w:tc>
          <w:tcPr>
            <w:tcW w:w="558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42FC85" w14:textId="77777777" w:rsidR="006750A6" w:rsidRPr="00F73609" w:rsidRDefault="006750A6" w:rsidP="008C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lastRenderedPageBreak/>
              <w:t xml:space="preserve">Neutrófilos </w:t>
            </w:r>
            <w:proofErr w:type="gramStart"/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Absolutos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(</w:t>
            </w:r>
            <w:proofErr w:type="gramEnd"/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m</w:t>
            </w: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pt-BR" w:eastAsia="pt-BR"/>
              </w:rPr>
              <w:t>3</w:t>
            </w: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E2A32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8-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59CA0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.2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68582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5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AED6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.9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BFCB8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.57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E26E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9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69A8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.557</w:t>
            </w:r>
          </w:p>
        </w:tc>
      </w:tr>
      <w:tr w:rsidR="006750A6" w:rsidRPr="00F73609" w14:paraId="1D5DF483" w14:textId="77777777" w:rsidTr="008C546A">
        <w:trPr>
          <w:trHeight w:val="315"/>
        </w:trPr>
        <w:tc>
          <w:tcPr>
            <w:tcW w:w="55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90C2CC" w14:textId="77777777" w:rsidR="006750A6" w:rsidRPr="00F73609" w:rsidRDefault="006750A6" w:rsidP="008C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DE1FB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0 ou ma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313CE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.5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B9376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724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4F699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.3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5389B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.366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950E0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72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C06E8E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.005</w:t>
            </w:r>
          </w:p>
        </w:tc>
      </w:tr>
      <w:tr w:rsidR="006750A6" w:rsidRPr="00F73609" w14:paraId="6396911E" w14:textId="77777777" w:rsidTr="008C546A">
        <w:trPr>
          <w:trHeight w:val="315"/>
        </w:trPr>
        <w:tc>
          <w:tcPr>
            <w:tcW w:w="558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79FE89" w14:textId="77777777" w:rsidR="006750A6" w:rsidRPr="00F73609" w:rsidRDefault="006750A6" w:rsidP="008C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Eosinófilos Absolutos (mm</w:t>
            </w: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pt-BR" w:eastAsia="pt-BR"/>
              </w:rPr>
              <w:t>3</w:t>
            </w: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) 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6A968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8-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DDA3D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A3FBC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-</w:t>
            </w: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E683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19E9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F641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0A22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46</w:t>
            </w:r>
          </w:p>
        </w:tc>
      </w:tr>
      <w:tr w:rsidR="006750A6" w:rsidRPr="00F73609" w14:paraId="6449091C" w14:textId="77777777" w:rsidTr="008C546A">
        <w:trPr>
          <w:trHeight w:val="315"/>
        </w:trPr>
        <w:tc>
          <w:tcPr>
            <w:tcW w:w="55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4A12C7" w14:textId="77777777" w:rsidR="006750A6" w:rsidRPr="00F73609" w:rsidRDefault="006750A6" w:rsidP="008C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F1ED5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0 ou ma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E903E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08393" w14:textId="1A4453CB" w:rsidR="006750A6" w:rsidRPr="00F73609" w:rsidRDefault="006A2B30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-</w:t>
            </w:r>
            <w:r w:rsidR="006750A6"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46B34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18AB3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2C293" w14:textId="4B710193" w:rsidR="006750A6" w:rsidRPr="00F73609" w:rsidRDefault="00D017D1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-</w:t>
            </w:r>
            <w:r w:rsidR="006750A6"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F8188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 </w:t>
            </w:r>
          </w:p>
        </w:tc>
      </w:tr>
      <w:tr w:rsidR="006750A6" w:rsidRPr="00F73609" w14:paraId="01BA3B69" w14:textId="77777777" w:rsidTr="008C546A">
        <w:trPr>
          <w:trHeight w:val="315"/>
        </w:trPr>
        <w:tc>
          <w:tcPr>
            <w:tcW w:w="558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EF54AE" w14:textId="77777777" w:rsidR="006750A6" w:rsidRPr="00F73609" w:rsidRDefault="006750A6" w:rsidP="008C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Linfócitos </w:t>
            </w:r>
            <w:proofErr w:type="gramStart"/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Absolutos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(</w:t>
            </w:r>
            <w:proofErr w:type="gramEnd"/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m</w:t>
            </w: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pt-BR" w:eastAsia="pt-BR"/>
              </w:rPr>
              <w:t>3</w:t>
            </w: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08B6C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8-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A3DF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.0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88298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767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6E03A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.4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F734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.12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291C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8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1D8E3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.419</w:t>
            </w:r>
          </w:p>
        </w:tc>
      </w:tr>
      <w:tr w:rsidR="006750A6" w:rsidRPr="00F73609" w14:paraId="7DFE8AA4" w14:textId="77777777" w:rsidTr="008C546A">
        <w:trPr>
          <w:trHeight w:val="315"/>
        </w:trPr>
        <w:tc>
          <w:tcPr>
            <w:tcW w:w="55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85CE70" w14:textId="77777777" w:rsidR="006750A6" w:rsidRPr="00F73609" w:rsidRDefault="006750A6" w:rsidP="008C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4D7E5F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0 ou ma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5ACA0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.8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C2CC0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8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D8530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.0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B4833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.039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D8420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71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290EB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.362</w:t>
            </w:r>
          </w:p>
        </w:tc>
      </w:tr>
      <w:tr w:rsidR="006750A6" w:rsidRPr="00F73609" w14:paraId="1D2CB42B" w14:textId="77777777" w:rsidTr="008C546A">
        <w:trPr>
          <w:trHeight w:val="315"/>
        </w:trPr>
        <w:tc>
          <w:tcPr>
            <w:tcW w:w="558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19BEC6" w14:textId="77777777" w:rsidR="006750A6" w:rsidRPr="00F73609" w:rsidRDefault="006750A6" w:rsidP="008C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onócitos Absolutos (mm</w:t>
            </w: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pt-BR" w:eastAsia="pt-BR"/>
              </w:rPr>
              <w:t>3</w:t>
            </w: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) 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7BE2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8-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571A8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60ABA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-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67377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8534E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5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09E38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B4BE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88</w:t>
            </w:r>
          </w:p>
        </w:tc>
      </w:tr>
      <w:tr w:rsidR="006750A6" w:rsidRPr="00F73609" w14:paraId="5835532A" w14:textId="77777777" w:rsidTr="008C546A">
        <w:trPr>
          <w:trHeight w:val="315"/>
        </w:trPr>
        <w:tc>
          <w:tcPr>
            <w:tcW w:w="55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08929D" w14:textId="77777777" w:rsidR="006750A6" w:rsidRPr="00F73609" w:rsidRDefault="006750A6" w:rsidP="008C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D6553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0 ou ma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52E9D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EA3AD8" w14:textId="6025D4C8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 </w:t>
            </w:r>
            <w:r w:rsidR="006A2B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-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0230B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D4E24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B9046" w14:textId="1D02728D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 </w:t>
            </w:r>
            <w:r w:rsidR="00BC43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-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A950F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 </w:t>
            </w:r>
          </w:p>
        </w:tc>
      </w:tr>
      <w:tr w:rsidR="006750A6" w:rsidRPr="00F73609" w14:paraId="035CA23A" w14:textId="77777777" w:rsidTr="008C546A">
        <w:trPr>
          <w:trHeight w:val="315"/>
        </w:trPr>
        <w:tc>
          <w:tcPr>
            <w:tcW w:w="558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C44FB2" w14:textId="77777777" w:rsidR="006750A6" w:rsidRPr="00F73609" w:rsidRDefault="006750A6" w:rsidP="008C54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Plaquetas (</w:t>
            </w:r>
            <w:proofErr w:type="spellStart"/>
            <w:r w:rsidRPr="00F73609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μl</w:t>
            </w:r>
            <w:proofErr w:type="spellEnd"/>
            <w:r w:rsidRPr="00F73609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2268C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8-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9C41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15.3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049D3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28.41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DFD1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02.1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34FA9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41.31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3CE40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37.88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C4E81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44.744</w:t>
            </w:r>
          </w:p>
        </w:tc>
      </w:tr>
      <w:tr w:rsidR="006750A6" w:rsidRPr="00F73609" w14:paraId="5B967BDB" w14:textId="77777777" w:rsidTr="008C546A">
        <w:trPr>
          <w:trHeight w:val="315"/>
        </w:trPr>
        <w:tc>
          <w:tcPr>
            <w:tcW w:w="55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C84C30" w14:textId="77777777" w:rsidR="006750A6" w:rsidRPr="00F73609" w:rsidRDefault="006750A6" w:rsidP="008C54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F7AFF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0 ou ma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E4CE7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6.4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8D93E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28.926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2D027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83.9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84916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29.057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68BC23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26.63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6812C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31.474</w:t>
            </w:r>
          </w:p>
        </w:tc>
      </w:tr>
      <w:tr w:rsidR="006750A6" w:rsidRPr="00F73609" w14:paraId="53F073A0" w14:textId="77777777" w:rsidTr="008C546A">
        <w:trPr>
          <w:trHeight w:val="315"/>
        </w:trPr>
        <w:tc>
          <w:tcPr>
            <w:tcW w:w="558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1A589A" w14:textId="77777777" w:rsidR="006750A6" w:rsidRPr="00F73609" w:rsidRDefault="006750A6" w:rsidP="008C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Volume </w:t>
            </w:r>
            <w:proofErr w:type="gramStart"/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laquetário Médio</w:t>
            </w:r>
            <w:proofErr w:type="gramEnd"/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(</w:t>
            </w:r>
            <w:proofErr w:type="spellStart"/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L</w:t>
            </w:r>
            <w:proofErr w:type="spellEnd"/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)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CFD6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8-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E796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2AB9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2F51E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247C1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985F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4582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3</w:t>
            </w:r>
          </w:p>
        </w:tc>
      </w:tr>
      <w:tr w:rsidR="006750A6" w:rsidRPr="00F73609" w14:paraId="6B8F8F1E" w14:textId="77777777" w:rsidTr="008C546A">
        <w:trPr>
          <w:trHeight w:val="315"/>
        </w:trPr>
        <w:tc>
          <w:tcPr>
            <w:tcW w:w="558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90B470" w14:textId="77777777" w:rsidR="006750A6" w:rsidRPr="00F73609" w:rsidRDefault="006750A6" w:rsidP="008C54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71B6F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0 ou mai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9436A3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0BF5D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8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BA3CCE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BABF0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0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FEED4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A1049" w14:textId="77777777" w:rsidR="006750A6" w:rsidRPr="00F73609" w:rsidRDefault="006750A6" w:rsidP="008C54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F736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2</w:t>
            </w:r>
          </w:p>
        </w:tc>
      </w:tr>
    </w:tbl>
    <w:p w14:paraId="7D72607D" w14:textId="77777777" w:rsidR="006750A6" w:rsidRPr="00605AA9" w:rsidRDefault="006750A6" w:rsidP="006750A6">
      <w:pPr>
        <w:shd w:val="clear" w:color="auto" w:fill="FFFFFF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  <w:sectPr w:rsidR="006750A6" w:rsidRPr="00605AA9" w:rsidSect="006750A6">
          <w:pgSz w:w="16838" w:h="11906" w:orient="landscape" w:code="9"/>
          <w:pgMar w:top="1417" w:right="1670" w:bottom="2125" w:left="1701" w:header="708" w:footer="708" w:gutter="0"/>
          <w:cols w:space="708"/>
          <w:docGrid w:linePitch="360"/>
        </w:sectPr>
      </w:pPr>
      <w:r w:rsidRPr="00605AA9">
        <w:rPr>
          <w:rFonts w:ascii="Times New Roman" w:hAnsi="Times New Roman" w:cs="Times New Roman"/>
          <w:sz w:val="24"/>
          <w:szCs w:val="24"/>
          <w:lang w:val="pt-BR"/>
        </w:rPr>
        <w:t xml:space="preserve">DP: desvio padrão. LI: limite inferior. LS: limite superior. Os valores apresentados nesta tabela foram extraídos do estudo de Rosenfeld </w:t>
      </w:r>
      <w:r w:rsidRPr="00605AA9">
        <w:rPr>
          <w:rFonts w:ascii="Times New Roman" w:hAnsi="Times New Roman" w:cs="Times New Roman"/>
          <w:i/>
          <w:iCs/>
          <w:sz w:val="24"/>
          <w:szCs w:val="24"/>
          <w:lang w:val="pt-BR"/>
        </w:rPr>
        <w:t>et al</w:t>
      </w:r>
      <w:r w:rsidRPr="00605AA9">
        <w:rPr>
          <w:rFonts w:ascii="Times New Roman" w:hAnsi="Times New Roman" w:cs="Times New Roman"/>
          <w:sz w:val="24"/>
          <w:szCs w:val="24"/>
          <w:lang w:val="pt-BR"/>
        </w:rPr>
        <w:t>.</w:t>
      </w:r>
      <w:r w:rsidRPr="00605AA9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4</w:t>
      </w:r>
      <w:r w:rsidRPr="00605AA9">
        <w:rPr>
          <w:rFonts w:ascii="Times New Roman" w:hAnsi="Times New Roman" w:cs="Times New Roman"/>
          <w:sz w:val="24"/>
          <w:szCs w:val="24"/>
          <w:lang w:val="pt-BR"/>
        </w:rPr>
        <w:t xml:space="preserve">. Foram apresentados apenas parâmetros de hemograma em que houve diferenças estatisticamente significativas (valor-p ≤ 0,05) na comparação de adultos com e </w:t>
      </w:r>
      <w:r w:rsidRPr="00A538D7">
        <w:rPr>
          <w:rFonts w:ascii="Times New Roman" w:hAnsi="Times New Roman" w:cs="Times New Roman"/>
          <w:sz w:val="24"/>
          <w:szCs w:val="24"/>
          <w:lang w:val="pt-BR"/>
        </w:rPr>
        <w:t>sem</w:t>
      </w:r>
      <w:r w:rsidRPr="00A538D7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4</w:t>
      </w:r>
      <w:r w:rsidRPr="00A538D7">
        <w:rPr>
          <w:rFonts w:ascii="Times New Roman" w:hAnsi="Times New Roman" w:cs="Times New Roman"/>
          <w:sz w:val="24"/>
          <w:szCs w:val="24"/>
          <w:lang w:val="pt-BR"/>
        </w:rPr>
        <w:t xml:space="preserve">.  </w:t>
      </w:r>
      <w:r w:rsidRPr="00605AA9">
        <w:rPr>
          <w:rFonts w:ascii="Times New Roman" w:hAnsi="Times New Roman" w:cs="Times New Roman"/>
          <w:sz w:val="24"/>
          <w:szCs w:val="24"/>
          <w:lang w:val="pt-BR"/>
        </w:rPr>
        <w:t>-- Não houve diferenças estatisticamente significativas (valor-p &gt; 0,05).</w:t>
      </w:r>
    </w:p>
    <w:p w14:paraId="22A4D635" w14:textId="36B31191" w:rsidR="002D796F" w:rsidRPr="00FB416B" w:rsidRDefault="001D780C" w:rsidP="008D2247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pt-BR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pt-BR"/>
        </w:rPr>
        <w:lastRenderedPageBreak/>
        <w:t>Tabela</w:t>
      </w:r>
      <w:r w:rsidR="002D796F" w:rsidRPr="002D796F">
        <w:rPr>
          <w:rFonts w:ascii="Times New Roman" w:hAnsi="Times New Roman" w:cs="Times New Roman"/>
          <w:b/>
          <w:bCs/>
          <w:sz w:val="24"/>
          <w:szCs w:val="24"/>
          <w:lang w:val="pt-BR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pt-BR"/>
        </w:rPr>
        <w:t>S</w:t>
      </w:r>
      <w:r w:rsidR="00763AF7">
        <w:rPr>
          <w:rFonts w:ascii="Times New Roman" w:hAnsi="Times New Roman" w:cs="Times New Roman"/>
          <w:b/>
          <w:bCs/>
          <w:sz w:val="24"/>
          <w:szCs w:val="24"/>
          <w:lang w:val="pt-BR"/>
        </w:rPr>
        <w:t>4</w:t>
      </w:r>
      <w:r w:rsidR="002D796F" w:rsidRPr="002D796F">
        <w:rPr>
          <w:rFonts w:ascii="Times New Roman" w:hAnsi="Times New Roman" w:cs="Times New Roman"/>
          <w:b/>
          <w:bCs/>
          <w:sz w:val="24"/>
          <w:szCs w:val="24"/>
          <w:lang w:val="pt-BR"/>
        </w:rPr>
        <w:t xml:space="preserve"> </w:t>
      </w:r>
      <w:r w:rsidR="002D796F" w:rsidRPr="004D059E">
        <w:rPr>
          <w:rFonts w:ascii="Times New Roman" w:hAnsi="Times New Roman" w:cs="Times New Roman"/>
          <w:b/>
          <w:bCs/>
          <w:sz w:val="24"/>
          <w:szCs w:val="24"/>
          <w:lang w:val="pt-BR"/>
        </w:rPr>
        <w:t>– Intervalos de referência de hemograma de adultos</w:t>
      </w:r>
      <w:r w:rsidR="002D796F">
        <w:rPr>
          <w:rFonts w:ascii="Times New Roman" w:hAnsi="Times New Roman" w:cs="Times New Roman"/>
          <w:b/>
          <w:bCs/>
          <w:sz w:val="24"/>
          <w:szCs w:val="24"/>
          <w:lang w:val="pt-BR"/>
        </w:rPr>
        <w:t xml:space="preserve"> </w:t>
      </w:r>
      <w:r w:rsidR="002D796F" w:rsidRPr="004D059E">
        <w:rPr>
          <w:rFonts w:ascii="Times New Roman" w:hAnsi="Times New Roman" w:cs="Times New Roman"/>
          <w:b/>
          <w:bCs/>
          <w:sz w:val="24"/>
          <w:szCs w:val="24"/>
          <w:lang w:val="pt-BR"/>
        </w:rPr>
        <w:t xml:space="preserve">≥ 18 anos com traço falciforme </w:t>
      </w:r>
      <w:r w:rsidR="002D796F">
        <w:rPr>
          <w:rFonts w:ascii="Times New Roman" w:hAnsi="Times New Roman" w:cs="Times New Roman"/>
          <w:b/>
          <w:bCs/>
          <w:sz w:val="24"/>
          <w:szCs w:val="24"/>
          <w:lang w:val="pt-BR"/>
        </w:rPr>
        <w:t xml:space="preserve">para a série branca </w:t>
      </w:r>
      <w:r w:rsidR="002D796F" w:rsidRPr="004D059E">
        <w:rPr>
          <w:rFonts w:ascii="Times New Roman" w:hAnsi="Times New Roman" w:cs="Times New Roman"/>
          <w:b/>
          <w:bCs/>
          <w:sz w:val="24"/>
          <w:szCs w:val="24"/>
          <w:lang w:val="pt-BR"/>
        </w:rPr>
        <w:t>segundo idade e sexo, Pesquisa Nacional de Saúde, Brasil, 2014-2015</w:t>
      </w:r>
    </w:p>
    <w:tbl>
      <w:tblPr>
        <w:tblW w:w="83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276"/>
        <w:gridCol w:w="567"/>
        <w:gridCol w:w="960"/>
        <w:gridCol w:w="980"/>
        <w:gridCol w:w="960"/>
        <w:gridCol w:w="980"/>
        <w:gridCol w:w="800"/>
      </w:tblGrid>
      <w:tr w:rsidR="002D796F" w:rsidRPr="004D059E" w14:paraId="130D8D6F" w14:textId="77777777" w:rsidTr="00187938">
        <w:trPr>
          <w:trHeight w:val="33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37906" w14:textId="77777777" w:rsidR="002D796F" w:rsidRPr="004D059E" w:rsidRDefault="002D796F" w:rsidP="00DF7DED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Parâmetro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69B3E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Idad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E8A7A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n*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35099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Média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7D51A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DP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A6FFEA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LI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49A0F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LS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71A6D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p*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*</w:t>
            </w:r>
          </w:p>
        </w:tc>
      </w:tr>
      <w:tr w:rsidR="002D796F" w:rsidRPr="002D796F" w14:paraId="0AEFB34E" w14:textId="77777777" w:rsidTr="00EE1CCC">
        <w:trPr>
          <w:trHeight w:val="315"/>
        </w:trPr>
        <w:tc>
          <w:tcPr>
            <w:tcW w:w="8366" w:type="dxa"/>
            <w:gridSpan w:val="8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18171" w14:textId="45982DC0" w:rsidR="002D796F" w:rsidRPr="00187938" w:rsidRDefault="002D796F" w:rsidP="002D796F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18793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pt-BR" w:eastAsia="pt-BR"/>
              </w:rPr>
              <w:t>Sexo masculino</w:t>
            </w:r>
          </w:p>
        </w:tc>
      </w:tr>
      <w:tr w:rsidR="002D796F" w:rsidRPr="004D059E" w14:paraId="6DAB004A" w14:textId="77777777" w:rsidTr="00187938">
        <w:trPr>
          <w:trHeight w:val="315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BE7681" w14:textId="77777777" w:rsidR="002D796F" w:rsidRPr="004D059E" w:rsidRDefault="002D796F" w:rsidP="00DF7DED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Glóbulos Brancos </w:t>
            </w:r>
          </w:p>
          <w:p w14:paraId="2DD4EB10" w14:textId="77777777" w:rsidR="002D796F" w:rsidRPr="004D059E" w:rsidRDefault="002D796F" w:rsidP="00DF7DED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(</w:t>
            </w:r>
            <w:bookmarkStart w:id="1" w:name="_Hlk110962423"/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m</w:t>
            </w:r>
            <w:r w:rsidRPr="00C53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pt-BR" w:eastAsia="pt-BR"/>
              </w:rPr>
              <w:t>3</w:t>
            </w:r>
            <w:bookmarkEnd w:id="1"/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)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8121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8-5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B14C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7013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.300,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5CF8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.715,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98EA8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.938,2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808C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8.661,8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5991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&lt;0,01</w:t>
            </w:r>
          </w:p>
        </w:tc>
      </w:tr>
      <w:tr w:rsidR="002D796F" w:rsidRPr="004D059E" w14:paraId="700CA43D" w14:textId="77777777" w:rsidTr="00187938">
        <w:trPr>
          <w:trHeight w:val="315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37174F" w14:textId="77777777" w:rsidR="002D796F" w:rsidRPr="004D059E" w:rsidRDefault="002D796F" w:rsidP="00DF7DED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6186D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0 ou mai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3E890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DA36B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.549,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3282C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.625,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8F3D3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.363,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EEFAC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8.736,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D6371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&lt;0,01</w:t>
            </w:r>
          </w:p>
        </w:tc>
      </w:tr>
      <w:tr w:rsidR="002D796F" w:rsidRPr="004D059E" w14:paraId="743342AA" w14:textId="77777777" w:rsidTr="00187938">
        <w:trPr>
          <w:trHeight w:val="315"/>
        </w:trPr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05AF39" w14:textId="77777777" w:rsidR="002D796F" w:rsidRPr="004D059E" w:rsidRDefault="002D796F" w:rsidP="00DF7DED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Neutrófilos </w:t>
            </w:r>
            <w:proofErr w:type="gramStart"/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bsolutos  (</w:t>
            </w:r>
            <w:proofErr w:type="gramEnd"/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m</w:t>
            </w:r>
            <w:r w:rsidRPr="00C53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pt-BR" w:eastAsia="pt-BR"/>
              </w:rPr>
              <w:t>3</w:t>
            </w: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FE94F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8-5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6601B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1AE91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.719,5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2EACE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.409,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6E408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2,9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70936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.481,9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90B4C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&lt;0,01</w:t>
            </w:r>
          </w:p>
        </w:tc>
      </w:tr>
      <w:tr w:rsidR="002D796F" w:rsidRPr="004D059E" w14:paraId="16A6F3CB" w14:textId="77777777" w:rsidTr="00187938">
        <w:trPr>
          <w:trHeight w:val="315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916EB6" w14:textId="77777777" w:rsidR="002D796F" w:rsidRPr="004D059E" w:rsidRDefault="002D796F" w:rsidP="00DF7DED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13F2A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0 ou mai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1229F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A0B0C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.450,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6AABE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.159,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11DA2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.178,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FA84D3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.721,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67C99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&lt;0,01</w:t>
            </w:r>
          </w:p>
        </w:tc>
      </w:tr>
      <w:tr w:rsidR="002D796F" w:rsidRPr="004D059E" w14:paraId="07499529" w14:textId="77777777" w:rsidTr="00187938">
        <w:trPr>
          <w:trHeight w:val="315"/>
        </w:trPr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E3700A" w14:textId="77777777" w:rsidR="002D796F" w:rsidRPr="004D059E" w:rsidRDefault="002D796F" w:rsidP="00DF7DED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Eosinófilos Absolutos (mm</w:t>
            </w:r>
            <w:r w:rsidRPr="00C53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pt-BR" w:eastAsia="pt-BR"/>
              </w:rPr>
              <w:t>3</w:t>
            </w: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)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F970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8-5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144D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CD47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20,4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E7A6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94,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9064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56,2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811F0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897,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F437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,3160</w:t>
            </w:r>
          </w:p>
        </w:tc>
      </w:tr>
      <w:tr w:rsidR="002D796F" w:rsidRPr="004D059E" w14:paraId="75BA3561" w14:textId="77777777" w:rsidTr="00187938">
        <w:trPr>
          <w:trHeight w:val="315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EBFBB2" w14:textId="77777777" w:rsidR="002D796F" w:rsidRPr="004D059E" w:rsidRDefault="002D796F" w:rsidP="00DF7DED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39F2C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0 ou mai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E4E14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608BD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67,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A32B2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23,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7B035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70,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F970D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705,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2B799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,8899</w:t>
            </w:r>
          </w:p>
        </w:tc>
      </w:tr>
      <w:tr w:rsidR="002D796F" w:rsidRPr="004D059E" w14:paraId="18D2D865" w14:textId="77777777" w:rsidTr="00187938">
        <w:trPr>
          <w:trHeight w:val="315"/>
        </w:trPr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9ED16A" w14:textId="77777777" w:rsidR="002D796F" w:rsidRPr="004D059E" w:rsidRDefault="002D796F" w:rsidP="00DF7DED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asófilos Absolutos (mm</w:t>
            </w:r>
            <w:r w:rsidRPr="00C53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pt-BR" w:eastAsia="pt-BR"/>
              </w:rPr>
              <w:t>3</w:t>
            </w: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76B1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8-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A646E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9AD0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5,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0902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9,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97DB3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3,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80C21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4,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60822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,2030</w:t>
            </w:r>
          </w:p>
        </w:tc>
      </w:tr>
      <w:tr w:rsidR="002D796F" w:rsidRPr="004D059E" w14:paraId="158EA2B9" w14:textId="77777777" w:rsidTr="00187938">
        <w:trPr>
          <w:trHeight w:val="315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C46A0A" w14:textId="77777777" w:rsidR="002D796F" w:rsidRPr="004D059E" w:rsidRDefault="002D796F" w:rsidP="00DF7DED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4E92E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0 ou mai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28B1D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FA59D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4,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135D9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0,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BC06B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4,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4182A3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84,4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DA924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,3879</w:t>
            </w:r>
          </w:p>
        </w:tc>
      </w:tr>
      <w:tr w:rsidR="002D796F" w:rsidRPr="004D059E" w14:paraId="76B41ED0" w14:textId="77777777" w:rsidTr="00187938">
        <w:trPr>
          <w:trHeight w:val="315"/>
        </w:trPr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C05421D" w14:textId="77777777" w:rsidR="002D796F" w:rsidRPr="004D059E" w:rsidRDefault="002D796F" w:rsidP="00DF7DED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Linfócitos </w:t>
            </w:r>
            <w:proofErr w:type="gramStart"/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bsolutos  (</w:t>
            </w:r>
            <w:proofErr w:type="gramEnd"/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m</w:t>
            </w:r>
            <w:r w:rsidRPr="00C53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pt-BR" w:eastAsia="pt-BR"/>
              </w:rPr>
              <w:t>3</w:t>
            </w: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62123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8-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203F3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38A7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.814,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01B10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41,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AF7B9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57,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E55EB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.071,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2C674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&lt;0,01</w:t>
            </w:r>
          </w:p>
        </w:tc>
      </w:tr>
      <w:tr w:rsidR="002D796F" w:rsidRPr="004D059E" w14:paraId="3143467A" w14:textId="77777777" w:rsidTr="00187938">
        <w:trPr>
          <w:trHeight w:val="315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0F071F" w14:textId="77777777" w:rsidR="002D796F" w:rsidRPr="004D059E" w:rsidRDefault="002D796F" w:rsidP="00DF7DED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13051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0 ou mai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7573C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A8165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.442,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2EF69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73,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76250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22,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388BA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.763,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13677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&lt;0,01</w:t>
            </w:r>
          </w:p>
        </w:tc>
      </w:tr>
      <w:tr w:rsidR="002D796F" w:rsidRPr="004D059E" w14:paraId="2D5987CB" w14:textId="77777777" w:rsidTr="00187938">
        <w:trPr>
          <w:trHeight w:val="315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F38897" w14:textId="77777777" w:rsidR="002D796F" w:rsidRPr="004D059E" w:rsidRDefault="002D796F" w:rsidP="00DF7DED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onócitos Absolutos (mm</w:t>
            </w:r>
            <w:r w:rsidRPr="00C53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pt-BR" w:eastAsia="pt-BR"/>
              </w:rPr>
              <w:t>3</w:t>
            </w: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)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F3A1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8-5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3B30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14FCC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55,4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EF0CA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26,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719E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0,8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B8267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900,1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989D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,5199</w:t>
            </w:r>
          </w:p>
        </w:tc>
      </w:tr>
      <w:tr w:rsidR="002D796F" w:rsidRPr="004D059E" w14:paraId="1DC7478D" w14:textId="77777777" w:rsidTr="00187938">
        <w:trPr>
          <w:trHeight w:val="315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BB3888" w14:textId="77777777" w:rsidR="002D796F" w:rsidRPr="004D059E" w:rsidRDefault="002D796F" w:rsidP="00DF7DED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4A5AD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0 ou mai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4C9BF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C6D71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64,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F65B5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38,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DD2E8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01,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0D564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64,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71F44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,1494</w:t>
            </w:r>
          </w:p>
        </w:tc>
      </w:tr>
      <w:tr w:rsidR="002D796F" w:rsidRPr="004D059E" w14:paraId="578CD2D9" w14:textId="77777777" w:rsidTr="00187938">
        <w:trPr>
          <w:trHeight w:val="315"/>
        </w:trPr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10A985" w14:textId="77777777" w:rsidR="002D796F" w:rsidRPr="004D059E" w:rsidRDefault="002D796F" w:rsidP="00DF7DED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laquetas (</w:t>
            </w:r>
            <w:bookmarkStart w:id="2" w:name="_Hlk110964215"/>
            <w:proofErr w:type="spellStart"/>
            <w:r w:rsidRPr="004D059E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μl</w:t>
            </w:r>
            <w:bookmarkEnd w:id="2"/>
            <w:proofErr w:type="spellEnd"/>
            <w:r w:rsidRPr="004D059E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F6C1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8-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4719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A4833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1.6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09642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7.0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319F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09.4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A42F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93.8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C8FFD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&lt;0,01</w:t>
            </w:r>
          </w:p>
        </w:tc>
      </w:tr>
      <w:tr w:rsidR="002D796F" w:rsidRPr="004D059E" w14:paraId="5C47E24D" w14:textId="77777777" w:rsidTr="00187938">
        <w:trPr>
          <w:trHeight w:val="315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81A513" w14:textId="77777777" w:rsidR="002D796F" w:rsidRPr="004D059E" w:rsidRDefault="002D796F" w:rsidP="00DF7DED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6A65E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0 ou mai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91D2B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0DD3A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86.58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3D568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2.5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EE0BB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42.31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0039A0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30.85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FAB35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&lt;0,01</w:t>
            </w:r>
          </w:p>
        </w:tc>
      </w:tr>
      <w:tr w:rsidR="002D796F" w:rsidRPr="004D059E" w14:paraId="57F6D0F4" w14:textId="77777777" w:rsidTr="00187938">
        <w:trPr>
          <w:trHeight w:val="315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79D7" w14:textId="77777777" w:rsidR="002D796F" w:rsidRPr="004D059E" w:rsidRDefault="002D796F" w:rsidP="00DF7DED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Volume </w:t>
            </w:r>
            <w:proofErr w:type="gramStart"/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laquetário Médio</w:t>
            </w:r>
            <w:proofErr w:type="gramEnd"/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(</w:t>
            </w:r>
            <w:proofErr w:type="spellStart"/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L</w:t>
            </w:r>
            <w:proofErr w:type="spellEnd"/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C0D17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8-5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F8FC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6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295EB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8,6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E1EF4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,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5486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,0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8960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7,2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3E28C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,0688</w:t>
            </w:r>
          </w:p>
        </w:tc>
      </w:tr>
      <w:tr w:rsidR="002D796F" w:rsidRPr="004D059E" w14:paraId="6EB627B3" w14:textId="77777777" w:rsidTr="00187938">
        <w:trPr>
          <w:trHeight w:val="315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BB0509" w14:textId="77777777" w:rsidR="002D796F" w:rsidRPr="004D059E" w:rsidRDefault="002D796F" w:rsidP="00DF7DED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D041C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0 ou mai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377D8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2972DB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9,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83026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,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BED8F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,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552ED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5,3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B2EFC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,3827</w:t>
            </w:r>
          </w:p>
        </w:tc>
      </w:tr>
      <w:tr w:rsidR="002D796F" w:rsidRPr="002D796F" w14:paraId="4AA9D7C6" w14:textId="77777777" w:rsidTr="00846115">
        <w:trPr>
          <w:trHeight w:val="315"/>
        </w:trPr>
        <w:tc>
          <w:tcPr>
            <w:tcW w:w="8366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129B4" w14:textId="5197CCA4" w:rsidR="002D796F" w:rsidRPr="00187938" w:rsidRDefault="002D796F" w:rsidP="00187938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pt-BR" w:eastAsia="pt-BR"/>
              </w:rPr>
            </w:pPr>
            <w:r w:rsidRPr="0018793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pt-BR" w:eastAsia="pt-BR"/>
              </w:rPr>
              <w:t>Sexo Feminino</w:t>
            </w:r>
          </w:p>
        </w:tc>
      </w:tr>
      <w:tr w:rsidR="002D796F" w:rsidRPr="004D059E" w14:paraId="4B25F2A6" w14:textId="77777777" w:rsidTr="00187938">
        <w:trPr>
          <w:trHeight w:val="315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C7AAA8" w14:textId="77777777" w:rsidR="002D796F" w:rsidRPr="004D059E" w:rsidRDefault="002D796F" w:rsidP="00DF7DED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Glóbulos Brancos </w:t>
            </w:r>
          </w:p>
          <w:p w14:paraId="36EAE62B" w14:textId="77777777" w:rsidR="002D796F" w:rsidRPr="004D059E" w:rsidRDefault="002D796F" w:rsidP="00DF7DED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(mm</w:t>
            </w:r>
            <w:r w:rsidRPr="00C53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pt-BR" w:eastAsia="pt-BR"/>
              </w:rPr>
              <w:t>3</w:t>
            </w: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)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D244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8-5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B61F4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9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9B32B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.656,9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B5742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.178,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F4243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.387,4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E286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0.926,4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14E2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&lt;0,01</w:t>
            </w:r>
          </w:p>
        </w:tc>
      </w:tr>
      <w:tr w:rsidR="002D796F" w:rsidRPr="004D059E" w14:paraId="7FE56679" w14:textId="77777777" w:rsidTr="00187938">
        <w:trPr>
          <w:trHeight w:val="315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DAAE43" w14:textId="77777777" w:rsidR="002D796F" w:rsidRPr="004D059E" w:rsidRDefault="002D796F" w:rsidP="00DF7DED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BFFA8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0 ou mai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B962A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6CA3B3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.470,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0C6B8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.200,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45FA1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.118,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574B5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7.822,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B4010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&lt;0,01</w:t>
            </w:r>
          </w:p>
        </w:tc>
      </w:tr>
    </w:tbl>
    <w:p w14:paraId="1589F211" w14:textId="77777777" w:rsidR="008D2247" w:rsidRDefault="008D2247">
      <w:r>
        <w:br w:type="page"/>
      </w:r>
    </w:p>
    <w:tbl>
      <w:tblPr>
        <w:tblW w:w="83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276"/>
        <w:gridCol w:w="567"/>
        <w:gridCol w:w="960"/>
        <w:gridCol w:w="980"/>
        <w:gridCol w:w="960"/>
        <w:gridCol w:w="980"/>
        <w:gridCol w:w="800"/>
      </w:tblGrid>
      <w:tr w:rsidR="002D796F" w:rsidRPr="004D059E" w14:paraId="58B45B6F" w14:textId="77777777" w:rsidTr="008D2247">
        <w:trPr>
          <w:trHeight w:val="315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9926CC" w14:textId="3399276B" w:rsidR="002D796F" w:rsidRPr="004D059E" w:rsidRDefault="002D796F" w:rsidP="00DF7DED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lastRenderedPageBreak/>
              <w:t xml:space="preserve">Neutrófilos </w:t>
            </w:r>
            <w:proofErr w:type="gramStart"/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bsolutos  mm</w:t>
            </w:r>
            <w:proofErr w:type="gramEnd"/>
            <w:r w:rsidRPr="00C53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pt-BR" w:eastAsia="pt-BR"/>
              </w:rPr>
              <w:t>3</w:t>
            </w: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216E1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8-5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4AD79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9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DEFC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.819,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5631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.837,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97E53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17,1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1EFA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7.420,9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13B16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&lt;0,01</w:t>
            </w:r>
          </w:p>
        </w:tc>
      </w:tr>
      <w:tr w:rsidR="002D796F" w:rsidRPr="004D059E" w14:paraId="4682AC7D" w14:textId="77777777" w:rsidTr="00187938">
        <w:trPr>
          <w:trHeight w:val="315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24A41E" w14:textId="77777777" w:rsidR="002D796F" w:rsidRPr="004D059E" w:rsidRDefault="002D796F" w:rsidP="00DF7DED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8DC55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0 ou mai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E95CA7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46037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.178,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BE709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.149,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B21EE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925,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1833F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.430,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4F548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&lt;0,01</w:t>
            </w:r>
          </w:p>
        </w:tc>
      </w:tr>
      <w:tr w:rsidR="002D796F" w:rsidRPr="004D059E" w14:paraId="4CF12CBA" w14:textId="77777777" w:rsidTr="00187938">
        <w:trPr>
          <w:trHeight w:val="315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E200F61" w14:textId="77777777" w:rsidR="002D796F" w:rsidRPr="004D059E" w:rsidRDefault="002D796F" w:rsidP="00DF7DED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Eosinófilos Absolutos (mm</w:t>
            </w:r>
            <w:r w:rsidRPr="00C53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pt-BR" w:eastAsia="pt-BR"/>
              </w:rPr>
              <w:t>3</w:t>
            </w: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)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AB928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8-5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E00DC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9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BCC8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39,1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E1BB9" w14:textId="7390A3FA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23</w:t>
            </w:r>
            <w:r w:rsidR="006C5B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,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6498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98,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F3A3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76,2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C7494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&lt;0,01</w:t>
            </w:r>
          </w:p>
        </w:tc>
      </w:tr>
      <w:tr w:rsidR="002D796F" w:rsidRPr="004D059E" w14:paraId="228EA27E" w14:textId="77777777" w:rsidTr="00187938">
        <w:trPr>
          <w:trHeight w:val="315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4DC90A" w14:textId="77777777" w:rsidR="002D796F" w:rsidRPr="004D059E" w:rsidRDefault="002D796F" w:rsidP="00DF7DED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66CEF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0 ou mai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DE0AC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10E3C7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76,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F1318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78,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8C7CB4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72,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8B7F8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25,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66FE0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,4388</w:t>
            </w:r>
          </w:p>
        </w:tc>
      </w:tr>
      <w:tr w:rsidR="002D796F" w:rsidRPr="004D059E" w14:paraId="207DDB72" w14:textId="77777777" w:rsidTr="00187938">
        <w:trPr>
          <w:trHeight w:val="315"/>
        </w:trPr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4FC8580" w14:textId="77777777" w:rsidR="002D796F" w:rsidRPr="004D059E" w:rsidRDefault="002D796F" w:rsidP="00DF7DED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asófilos Absolutos (mm</w:t>
            </w:r>
            <w:r w:rsidRPr="00C53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pt-BR" w:eastAsia="pt-BR"/>
              </w:rPr>
              <w:t>3</w:t>
            </w: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A7582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8-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FFA7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7439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4,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7E48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1,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26640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7,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73C7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95,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5A8E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,9865</w:t>
            </w:r>
          </w:p>
        </w:tc>
      </w:tr>
      <w:tr w:rsidR="002D796F" w:rsidRPr="004D059E" w14:paraId="2A64BFC5" w14:textId="77777777" w:rsidTr="00187938">
        <w:trPr>
          <w:trHeight w:val="315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58606F" w14:textId="77777777" w:rsidR="002D796F" w:rsidRPr="004D059E" w:rsidRDefault="002D796F" w:rsidP="00DF7DED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848C2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0 ou mai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C0A6E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8CA2B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1,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0B3E7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1,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28E6B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0,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E6F1E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92,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9C057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,7255</w:t>
            </w:r>
          </w:p>
        </w:tc>
      </w:tr>
      <w:tr w:rsidR="002D796F" w:rsidRPr="004D059E" w14:paraId="55BAC21B" w14:textId="77777777" w:rsidTr="00187938">
        <w:trPr>
          <w:trHeight w:val="315"/>
        </w:trPr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61DAD33" w14:textId="77777777" w:rsidR="002D796F" w:rsidRPr="004D059E" w:rsidRDefault="002D796F" w:rsidP="00DF7DED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Linfócitos </w:t>
            </w:r>
            <w:proofErr w:type="gramStart"/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Absolutos  mm</w:t>
            </w:r>
            <w:proofErr w:type="gramEnd"/>
            <w:r w:rsidRPr="00C53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pt-BR" w:eastAsia="pt-BR"/>
              </w:rPr>
              <w:t>3</w:t>
            </w: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660D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8-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E98C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17E31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.163,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11F0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807,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12DC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81,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44043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.745,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28F9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&lt;0,01</w:t>
            </w:r>
          </w:p>
        </w:tc>
      </w:tr>
      <w:tr w:rsidR="002D796F" w:rsidRPr="004D059E" w14:paraId="40920C19" w14:textId="77777777" w:rsidTr="00187938">
        <w:trPr>
          <w:trHeight w:val="315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B563FE" w14:textId="77777777" w:rsidR="002D796F" w:rsidRPr="004D059E" w:rsidRDefault="002D796F" w:rsidP="00DF7DED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9ED79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0 ou mai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831DF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DF59A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.768,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3FA9F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37,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29242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910,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1C86B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.626,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26D91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&lt;0,01</w:t>
            </w:r>
          </w:p>
        </w:tc>
      </w:tr>
      <w:tr w:rsidR="002D796F" w:rsidRPr="004D059E" w14:paraId="0342B21A" w14:textId="77777777" w:rsidTr="00187938">
        <w:trPr>
          <w:trHeight w:val="315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E6EC4E" w14:textId="77777777" w:rsidR="002D796F" w:rsidRPr="004D059E" w:rsidRDefault="002D796F" w:rsidP="00DF7DED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onócitos Absolutos (mm</w:t>
            </w:r>
            <w:r w:rsidRPr="00C53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pt-BR" w:eastAsia="pt-BR"/>
              </w:rPr>
              <w:t>3</w:t>
            </w: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)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4247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8-5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F84BF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9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45CE4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01,5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C77EF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98,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1F540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3,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A6187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790,0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C6A9C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,0155</w:t>
            </w:r>
          </w:p>
        </w:tc>
      </w:tr>
      <w:tr w:rsidR="002D796F" w:rsidRPr="004D059E" w14:paraId="2E0D91FA" w14:textId="77777777" w:rsidTr="00187938">
        <w:trPr>
          <w:trHeight w:val="315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B7313D" w14:textId="77777777" w:rsidR="002D796F" w:rsidRPr="004D059E" w:rsidRDefault="002D796F" w:rsidP="00DF7DED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8C7ED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0 ou mai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ACCFA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672A8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16,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956B9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52,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0B9D2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8,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57320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14,9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E5131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,4684</w:t>
            </w:r>
          </w:p>
        </w:tc>
      </w:tr>
      <w:tr w:rsidR="002D796F" w:rsidRPr="004D059E" w14:paraId="64E82E68" w14:textId="77777777" w:rsidTr="00187938">
        <w:trPr>
          <w:trHeight w:val="315"/>
        </w:trPr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A6011B" w14:textId="77777777" w:rsidR="002D796F" w:rsidRPr="004D059E" w:rsidRDefault="002D796F" w:rsidP="00DF7DED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Plaquetas </w:t>
            </w:r>
            <w:r w:rsidRPr="004D059E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(</w:t>
            </w:r>
            <w:bookmarkStart w:id="3" w:name="_Hlk110968543"/>
            <w:proofErr w:type="spellStart"/>
            <w:r w:rsidRPr="004D059E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μl</w:t>
            </w:r>
            <w:bookmarkEnd w:id="3"/>
            <w:proofErr w:type="spellEnd"/>
            <w:r w:rsidRPr="004D059E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481E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8-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C828A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8A13A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64.4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17A5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2.384,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EC29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42.2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A4DA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86.76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635BB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&lt;0,01</w:t>
            </w:r>
          </w:p>
        </w:tc>
      </w:tr>
      <w:tr w:rsidR="002D796F" w:rsidRPr="004D059E" w14:paraId="5837039F" w14:textId="77777777" w:rsidTr="00187938">
        <w:trPr>
          <w:trHeight w:val="315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494611" w14:textId="77777777" w:rsidR="002D796F" w:rsidRPr="004D059E" w:rsidRDefault="002D796F" w:rsidP="00DF7DED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1BE70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0 ou mai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3945F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FD781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25.38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B4548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3.148,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DB7B1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01.61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CE7A7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48.152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FD04D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&lt;0,01</w:t>
            </w:r>
          </w:p>
        </w:tc>
      </w:tr>
      <w:tr w:rsidR="002D796F" w:rsidRPr="004D059E" w14:paraId="468A3525" w14:textId="77777777" w:rsidTr="00187938">
        <w:trPr>
          <w:trHeight w:val="315"/>
        </w:trPr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92C918" w14:textId="77777777" w:rsidR="002D796F" w:rsidRPr="004D059E" w:rsidRDefault="002D796F" w:rsidP="00DF7DED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Volume </w:t>
            </w:r>
            <w:proofErr w:type="gramStart"/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laquetário Médio</w:t>
            </w:r>
            <w:proofErr w:type="gramEnd"/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(</w:t>
            </w:r>
            <w:proofErr w:type="spellStart"/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fL</w:t>
            </w:r>
            <w:proofErr w:type="spellEnd"/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991DD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8-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6D3A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42EC7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8,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34091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,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BDF6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,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4648E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,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5B6C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,0020</w:t>
            </w:r>
          </w:p>
        </w:tc>
      </w:tr>
      <w:tr w:rsidR="002D796F" w:rsidRPr="004D059E" w14:paraId="3753902D" w14:textId="77777777" w:rsidTr="00187938">
        <w:trPr>
          <w:trHeight w:val="315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25B065" w14:textId="77777777" w:rsidR="002D796F" w:rsidRPr="004D059E" w:rsidRDefault="002D796F" w:rsidP="00DF7DED">
            <w:pPr>
              <w:spacing w:after="0" w:line="360" w:lineRule="auto"/>
              <w:contextualSpacing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CF85F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0 ou mai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11AA5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80662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8,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99A4A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,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10E07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,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41A35" w14:textId="77777777" w:rsidR="002D796F" w:rsidRPr="004D059E" w:rsidRDefault="002D796F" w:rsidP="00DF7DED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5,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E19E0" w14:textId="77777777" w:rsidR="002D796F" w:rsidRPr="004D059E" w:rsidRDefault="002D796F" w:rsidP="00DF7DED">
            <w:pPr>
              <w:spacing w:after="0" w:line="360" w:lineRule="auto"/>
              <w:contextualSpacing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4D059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,0287</w:t>
            </w:r>
          </w:p>
        </w:tc>
      </w:tr>
    </w:tbl>
    <w:p w14:paraId="1BCED41C" w14:textId="7174C15F" w:rsidR="002D796F" w:rsidRPr="00A538D7" w:rsidRDefault="002D796F" w:rsidP="002D796F">
      <w:pPr>
        <w:shd w:val="clear" w:color="auto" w:fill="FFFFFF"/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A538D7">
        <w:rPr>
          <w:rFonts w:ascii="Times New Roman" w:hAnsi="Times New Roman" w:cs="Times New Roman"/>
          <w:sz w:val="24"/>
          <w:szCs w:val="24"/>
          <w:lang w:val="pt-BR"/>
        </w:rPr>
        <w:t xml:space="preserve">DP: desvio padrão. LI: limite inferior. LS: limite superior. *O valor total da amostra de adultos com </w:t>
      </w:r>
      <w:r w:rsidR="00C95EEF" w:rsidRPr="00A538D7">
        <w:rPr>
          <w:rFonts w:ascii="Times New Roman" w:hAnsi="Times New Roman" w:cs="Times New Roman"/>
          <w:sz w:val="24"/>
          <w:szCs w:val="24"/>
          <w:lang w:val="pt-BR"/>
        </w:rPr>
        <w:t>traço falciforme</w:t>
      </w:r>
      <w:r w:rsidRPr="00A538D7">
        <w:rPr>
          <w:rFonts w:ascii="Times New Roman" w:hAnsi="Times New Roman" w:cs="Times New Roman"/>
          <w:sz w:val="24"/>
          <w:szCs w:val="24"/>
          <w:lang w:val="pt-BR"/>
        </w:rPr>
        <w:t xml:space="preserve"> é 234 participantes, porém dados faltantes não foram apresentados. **Comparação dos parâmetros de hemograma de adultos com e sem traço falciforme do estudo de Rosenfeld </w:t>
      </w:r>
      <w:r w:rsidRPr="00A538D7">
        <w:rPr>
          <w:rFonts w:ascii="Times New Roman" w:hAnsi="Times New Roman" w:cs="Times New Roman"/>
          <w:i/>
          <w:iCs/>
          <w:sz w:val="24"/>
          <w:szCs w:val="24"/>
          <w:lang w:val="pt-BR"/>
        </w:rPr>
        <w:t>et al</w:t>
      </w:r>
      <w:r w:rsidRPr="00A538D7">
        <w:rPr>
          <w:rFonts w:ascii="Times New Roman" w:hAnsi="Times New Roman" w:cs="Times New Roman"/>
          <w:sz w:val="24"/>
          <w:szCs w:val="24"/>
          <w:lang w:val="pt-BR"/>
        </w:rPr>
        <w:t>.</w:t>
      </w:r>
      <w:r w:rsidRPr="00A538D7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 xml:space="preserve">14 </w:t>
      </w:r>
      <w:r w:rsidRPr="00A538D7">
        <w:rPr>
          <w:rFonts w:ascii="Times New Roman" w:hAnsi="Times New Roman" w:cs="Times New Roman"/>
          <w:sz w:val="24"/>
          <w:szCs w:val="24"/>
          <w:lang w:val="pt-BR"/>
        </w:rPr>
        <w:t xml:space="preserve">pelo teste t de </w:t>
      </w:r>
      <w:proofErr w:type="spellStart"/>
      <w:r w:rsidRPr="00A538D7">
        <w:rPr>
          <w:rFonts w:ascii="Times New Roman" w:hAnsi="Times New Roman" w:cs="Times New Roman"/>
          <w:sz w:val="24"/>
          <w:szCs w:val="24"/>
          <w:lang w:val="pt-BR"/>
        </w:rPr>
        <w:t>Student</w:t>
      </w:r>
      <w:proofErr w:type="spellEnd"/>
      <w:r w:rsidRPr="00A538D7">
        <w:rPr>
          <w:rFonts w:ascii="Times New Roman" w:hAnsi="Times New Roman" w:cs="Times New Roman"/>
          <w:sz w:val="24"/>
          <w:szCs w:val="24"/>
          <w:lang w:val="pt-BR"/>
        </w:rPr>
        <w:t xml:space="preserve"> (diferenças estatisticamente significativas valor-p ≤ 0,05).</w:t>
      </w:r>
    </w:p>
    <w:p w14:paraId="447F83E7" w14:textId="77777777" w:rsidR="00F73609" w:rsidRDefault="00F73609">
      <w:pPr>
        <w:spacing w:line="259" w:lineRule="auto"/>
        <w:rPr>
          <w:rFonts w:ascii="Times New Roman" w:hAnsi="Times New Roman" w:cs="Times New Roman"/>
          <w:b/>
          <w:bCs/>
          <w:sz w:val="24"/>
          <w:szCs w:val="24"/>
          <w:lang w:val="pt-BR"/>
        </w:rPr>
        <w:sectPr w:rsidR="00F73609" w:rsidSect="00F73609">
          <w:headerReference w:type="even" r:id="rId19"/>
          <w:headerReference w:type="default" r:id="rId20"/>
          <w:footerReference w:type="even" r:id="rId21"/>
          <w:footerReference w:type="default" r:id="rId22"/>
          <w:headerReference w:type="first" r:id="rId23"/>
          <w:footerReference w:type="first" r:id="rId24"/>
          <w:pgSz w:w="11906" w:h="16838" w:code="9"/>
          <w:pgMar w:top="1670" w:right="2125" w:bottom="1701" w:left="1417" w:header="708" w:footer="708" w:gutter="0"/>
          <w:cols w:space="708"/>
          <w:docGrid w:linePitch="360"/>
        </w:sectPr>
      </w:pPr>
    </w:p>
    <w:p w14:paraId="6E9A767E" w14:textId="7D48ADEC" w:rsidR="002A74C5" w:rsidRPr="007513ED" w:rsidRDefault="001D780C" w:rsidP="002A74C5">
      <w:pPr>
        <w:shd w:val="clear" w:color="auto" w:fill="FFFFFF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pt-BR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pt-BR"/>
        </w:rPr>
        <w:lastRenderedPageBreak/>
        <w:t>Tabela</w:t>
      </w:r>
      <w:r w:rsidR="002A74C5">
        <w:rPr>
          <w:rFonts w:ascii="Times New Roman" w:hAnsi="Times New Roman" w:cs="Times New Roman"/>
          <w:b/>
          <w:bCs/>
          <w:sz w:val="24"/>
          <w:szCs w:val="24"/>
          <w:lang w:val="pt-BR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pt-BR"/>
        </w:rPr>
        <w:t>S</w:t>
      </w:r>
      <w:r w:rsidR="00924CCE">
        <w:rPr>
          <w:rFonts w:ascii="Times New Roman" w:hAnsi="Times New Roman" w:cs="Times New Roman"/>
          <w:b/>
          <w:bCs/>
          <w:sz w:val="24"/>
          <w:szCs w:val="24"/>
          <w:lang w:val="pt-BR"/>
        </w:rPr>
        <w:t>5</w:t>
      </w:r>
      <w:r w:rsidR="002A74C5" w:rsidRPr="007513ED">
        <w:rPr>
          <w:rFonts w:ascii="Times New Roman" w:hAnsi="Times New Roman" w:cs="Times New Roman"/>
          <w:b/>
          <w:bCs/>
          <w:sz w:val="24"/>
          <w:szCs w:val="24"/>
          <w:lang w:val="pt-BR"/>
        </w:rPr>
        <w:t xml:space="preserve"> – Intervalos de referência de hemograma de adultos</w:t>
      </w:r>
      <w:r w:rsidR="002D796F">
        <w:rPr>
          <w:rFonts w:ascii="Times New Roman" w:hAnsi="Times New Roman" w:cs="Times New Roman"/>
          <w:b/>
          <w:bCs/>
          <w:sz w:val="24"/>
          <w:szCs w:val="24"/>
          <w:lang w:val="pt-BR"/>
        </w:rPr>
        <w:t xml:space="preserve"> </w:t>
      </w:r>
      <w:r w:rsidR="002D796F" w:rsidRPr="004D059E">
        <w:rPr>
          <w:rFonts w:ascii="Times New Roman" w:hAnsi="Times New Roman" w:cs="Times New Roman"/>
          <w:b/>
          <w:bCs/>
          <w:sz w:val="24"/>
          <w:szCs w:val="24"/>
          <w:lang w:val="pt-BR"/>
        </w:rPr>
        <w:t>≥ 18 anos</w:t>
      </w:r>
      <w:r w:rsidR="002A74C5" w:rsidRPr="007513ED">
        <w:rPr>
          <w:rFonts w:ascii="Times New Roman" w:hAnsi="Times New Roman" w:cs="Times New Roman"/>
          <w:b/>
          <w:bCs/>
          <w:sz w:val="24"/>
          <w:szCs w:val="24"/>
          <w:lang w:val="pt-BR"/>
        </w:rPr>
        <w:t xml:space="preserve"> </w:t>
      </w:r>
      <w:r w:rsidR="004E0658">
        <w:rPr>
          <w:rFonts w:ascii="Times New Roman" w:hAnsi="Times New Roman" w:cs="Times New Roman"/>
          <w:b/>
          <w:bCs/>
          <w:sz w:val="24"/>
          <w:szCs w:val="24"/>
          <w:lang w:val="pt-BR"/>
        </w:rPr>
        <w:t>com</w:t>
      </w:r>
      <w:r w:rsidR="002A74C5" w:rsidRPr="007513ED">
        <w:rPr>
          <w:rFonts w:ascii="Times New Roman" w:hAnsi="Times New Roman" w:cs="Times New Roman"/>
          <w:b/>
          <w:bCs/>
          <w:sz w:val="24"/>
          <w:szCs w:val="24"/>
          <w:lang w:val="pt-BR"/>
        </w:rPr>
        <w:t xml:space="preserve"> traço falciforme </w:t>
      </w:r>
      <w:r w:rsidR="002D796F">
        <w:rPr>
          <w:rFonts w:ascii="Times New Roman" w:hAnsi="Times New Roman" w:cs="Times New Roman"/>
          <w:b/>
          <w:bCs/>
          <w:sz w:val="24"/>
          <w:szCs w:val="24"/>
          <w:lang w:val="pt-BR"/>
        </w:rPr>
        <w:t xml:space="preserve">para as séries vermelha e branca </w:t>
      </w:r>
      <w:r w:rsidR="002A74C5" w:rsidRPr="007513ED">
        <w:rPr>
          <w:rFonts w:ascii="Times New Roman" w:hAnsi="Times New Roman" w:cs="Times New Roman"/>
          <w:b/>
          <w:bCs/>
          <w:sz w:val="24"/>
          <w:szCs w:val="24"/>
          <w:lang w:val="pt-BR"/>
        </w:rPr>
        <w:t>segundo raça/cor da pele e sexo, Pesquisa Nacional de Saúde, Brasil, 2014-2015</w:t>
      </w:r>
    </w:p>
    <w:tbl>
      <w:tblPr>
        <w:tblW w:w="135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0"/>
        <w:gridCol w:w="820"/>
        <w:gridCol w:w="394"/>
        <w:gridCol w:w="1163"/>
        <w:gridCol w:w="1013"/>
        <w:gridCol w:w="1163"/>
        <w:gridCol w:w="1100"/>
        <w:gridCol w:w="863"/>
        <w:gridCol w:w="6"/>
        <w:gridCol w:w="388"/>
        <w:gridCol w:w="1100"/>
        <w:gridCol w:w="980"/>
        <w:gridCol w:w="925"/>
        <w:gridCol w:w="1251"/>
        <w:gridCol w:w="805"/>
        <w:gridCol w:w="7"/>
      </w:tblGrid>
      <w:tr w:rsidR="002A74C5" w:rsidRPr="007513ED" w14:paraId="790B7D06" w14:textId="77777777" w:rsidTr="007E18AE">
        <w:trPr>
          <w:trHeight w:val="330"/>
        </w:trPr>
        <w:tc>
          <w:tcPr>
            <w:tcW w:w="162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C0BD81" w14:textId="77777777" w:rsidR="002A74C5" w:rsidRPr="007513ED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75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Parâmetros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CFEA" w14:textId="77777777" w:rsidR="002A74C5" w:rsidRPr="007513ED" w:rsidRDefault="002A74C5" w:rsidP="00E1243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75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5702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EF384" w14:textId="77777777" w:rsidR="002A74C5" w:rsidRPr="007513ED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75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Sexo Masculino</w:t>
            </w:r>
          </w:p>
        </w:tc>
        <w:tc>
          <w:tcPr>
            <w:tcW w:w="5456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0C892" w14:textId="77777777" w:rsidR="002A74C5" w:rsidRPr="007513ED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7513E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Sexo Feminino</w:t>
            </w:r>
          </w:p>
        </w:tc>
      </w:tr>
      <w:tr w:rsidR="002A74C5" w:rsidRPr="0022522F" w14:paraId="68408ECE" w14:textId="77777777" w:rsidTr="007E18AE">
        <w:trPr>
          <w:gridAfter w:val="1"/>
          <w:wAfter w:w="7" w:type="dxa"/>
          <w:trHeight w:val="330"/>
        </w:trPr>
        <w:tc>
          <w:tcPr>
            <w:tcW w:w="1620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C85646" w14:textId="77777777" w:rsidR="002A74C5" w:rsidRPr="007513ED" w:rsidRDefault="002A74C5" w:rsidP="00E1243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A2A873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Raça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528A2" w14:textId="53145AB7" w:rsidR="002A74C5" w:rsidRPr="0022522F" w:rsidRDefault="00154C90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n*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4950F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Média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741DB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DP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64D7E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LI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A7B9EE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LS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4D386" w14:textId="4EE90A87" w:rsidR="002A74C5" w:rsidRPr="0022522F" w:rsidRDefault="00154C90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p**</w:t>
            </w:r>
          </w:p>
        </w:tc>
        <w:tc>
          <w:tcPr>
            <w:tcW w:w="3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3A362" w14:textId="5D45B409" w:rsidR="002A74C5" w:rsidRPr="0022522F" w:rsidRDefault="00154C90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n*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FA910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Médi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5A913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DP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404B6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LI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45868C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LS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766D3" w14:textId="59BABB04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p*</w:t>
            </w:r>
            <w:r w:rsidR="00154C90" w:rsidRPr="0022522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*</w:t>
            </w:r>
          </w:p>
        </w:tc>
      </w:tr>
      <w:tr w:rsidR="002A74C5" w:rsidRPr="0022522F" w14:paraId="725315AA" w14:textId="77777777" w:rsidTr="007E18AE">
        <w:trPr>
          <w:trHeight w:val="315"/>
        </w:trPr>
        <w:tc>
          <w:tcPr>
            <w:tcW w:w="13598" w:type="dxa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37318" w14:textId="77777777" w:rsidR="002A74C5" w:rsidRPr="0022522F" w:rsidRDefault="002A74C5" w:rsidP="00E1243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pt-BR" w:eastAsia="pt-BR"/>
              </w:rPr>
              <w:t>Série Vermelha</w:t>
            </w:r>
          </w:p>
        </w:tc>
      </w:tr>
      <w:tr w:rsidR="002A74C5" w:rsidRPr="0022522F" w14:paraId="689824D3" w14:textId="77777777" w:rsidTr="007E18AE">
        <w:trPr>
          <w:gridAfter w:val="1"/>
          <w:wAfter w:w="7" w:type="dxa"/>
          <w:trHeight w:val="315"/>
        </w:trPr>
        <w:tc>
          <w:tcPr>
            <w:tcW w:w="16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731291" w14:textId="77777777" w:rsidR="002A74C5" w:rsidRPr="0022522F" w:rsidRDefault="002A74C5" w:rsidP="00E1243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Glóbulos vermelhos (milhões/mm</w:t>
            </w:r>
            <w:r w:rsidRPr="00C53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pt-BR" w:eastAsia="pt-BR"/>
              </w:rPr>
              <w:t>3</w:t>
            </w: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)   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C2F99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ranca</w:t>
            </w: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AE238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52588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,3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AC2C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,4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DEAF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,5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5E372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,1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380A1" w14:textId="77777777" w:rsidR="002A74C5" w:rsidRPr="0022522F" w:rsidRDefault="002A74C5" w:rsidP="00E1243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,1939</w:t>
            </w:r>
          </w:p>
        </w:tc>
        <w:tc>
          <w:tcPr>
            <w:tcW w:w="3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A6FD6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14C4B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,6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8B423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,4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62DA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,8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4319F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,4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04DDE" w14:textId="77777777" w:rsidR="002A74C5" w:rsidRPr="0022522F" w:rsidRDefault="002A74C5" w:rsidP="00E1243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,6321</w:t>
            </w:r>
          </w:p>
        </w:tc>
      </w:tr>
      <w:tr w:rsidR="002A74C5" w:rsidRPr="0022522F" w14:paraId="0E1E3641" w14:textId="77777777" w:rsidTr="007E18AE">
        <w:trPr>
          <w:gridAfter w:val="1"/>
          <w:wAfter w:w="7" w:type="dxa"/>
          <w:trHeight w:val="315"/>
        </w:trPr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C99123" w14:textId="77777777" w:rsidR="002A74C5" w:rsidRPr="0022522F" w:rsidRDefault="002A74C5" w:rsidP="00E1243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C76D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arda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8707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D6A2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,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DC71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,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C1DB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,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AA20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,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F76FA" w14:textId="77777777" w:rsidR="002A74C5" w:rsidRPr="0022522F" w:rsidRDefault="002A74C5" w:rsidP="00E1243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,4538</w:t>
            </w:r>
          </w:p>
        </w:tc>
        <w:tc>
          <w:tcPr>
            <w:tcW w:w="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1723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843AC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,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12E6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,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CD3C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,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3BCE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,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F32D7" w14:textId="77777777" w:rsidR="002A74C5" w:rsidRPr="0022522F" w:rsidRDefault="002A74C5" w:rsidP="00E1243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,1625</w:t>
            </w:r>
          </w:p>
        </w:tc>
      </w:tr>
      <w:tr w:rsidR="002A74C5" w:rsidRPr="0022522F" w14:paraId="72D5CA61" w14:textId="77777777" w:rsidTr="007E18AE">
        <w:trPr>
          <w:gridAfter w:val="1"/>
          <w:wAfter w:w="7" w:type="dxa"/>
          <w:trHeight w:val="315"/>
        </w:trPr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140E6A" w14:textId="77777777" w:rsidR="002A74C5" w:rsidRPr="0022522F" w:rsidRDefault="002A74C5" w:rsidP="00E1243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9D830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reta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A7EC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1AD3B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,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F4F28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,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C82A4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,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C9549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,3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7E4D7" w14:textId="77777777" w:rsidR="002A74C5" w:rsidRPr="0022522F" w:rsidRDefault="002A74C5" w:rsidP="00E1243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,3039</w:t>
            </w:r>
          </w:p>
        </w:tc>
        <w:tc>
          <w:tcPr>
            <w:tcW w:w="3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12E557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547A0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,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972E7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0,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A0772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,7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C801A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,3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B1732" w14:textId="77777777" w:rsidR="002A74C5" w:rsidRPr="0022522F" w:rsidRDefault="002A74C5" w:rsidP="00E1243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,2673</w:t>
            </w:r>
          </w:p>
        </w:tc>
      </w:tr>
      <w:tr w:rsidR="002A74C5" w:rsidRPr="0022522F" w14:paraId="643718F1" w14:textId="77777777" w:rsidTr="007E18AE">
        <w:trPr>
          <w:gridAfter w:val="1"/>
          <w:wAfter w:w="7" w:type="dxa"/>
          <w:trHeight w:val="315"/>
        </w:trPr>
        <w:tc>
          <w:tcPr>
            <w:tcW w:w="16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C1D6B0" w14:textId="77777777" w:rsidR="002A74C5" w:rsidRPr="0022522F" w:rsidRDefault="002A74C5" w:rsidP="00E1243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Hemoglobina (</w:t>
            </w:r>
            <w:bookmarkStart w:id="4" w:name="_Hlk111039322"/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g/</w:t>
            </w:r>
            <w:proofErr w:type="spellStart"/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dL</w:t>
            </w:r>
            <w:bookmarkEnd w:id="4"/>
            <w:proofErr w:type="spellEnd"/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)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5E3B2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ranca</w:t>
            </w: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D01A0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4286C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5,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F9425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,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33245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2,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C714E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7,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3C148" w14:textId="77777777" w:rsidR="002A74C5" w:rsidRPr="0022522F" w:rsidRDefault="002A74C5" w:rsidP="00E1243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,1291</w:t>
            </w:r>
          </w:p>
        </w:tc>
        <w:tc>
          <w:tcPr>
            <w:tcW w:w="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E26B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CEB4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3,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2B332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,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15CE7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1,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5FEA8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5,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74CB9" w14:textId="77777777" w:rsidR="002A74C5" w:rsidRPr="0022522F" w:rsidRDefault="002A74C5" w:rsidP="00E1243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,0500</w:t>
            </w:r>
          </w:p>
        </w:tc>
      </w:tr>
      <w:tr w:rsidR="002A74C5" w:rsidRPr="0022522F" w14:paraId="709C26EA" w14:textId="77777777" w:rsidTr="007E18AE">
        <w:trPr>
          <w:gridAfter w:val="1"/>
          <w:wAfter w:w="7" w:type="dxa"/>
          <w:trHeight w:val="315"/>
        </w:trPr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C4B72F" w14:textId="77777777" w:rsidR="002A74C5" w:rsidRPr="0022522F" w:rsidRDefault="002A74C5" w:rsidP="00E1243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bookmarkStart w:id="5" w:name="_Hlk111039313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538E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arda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61B04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5DA5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4,5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039B7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,4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2F2D9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1,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B7914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7,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ACB0" w14:textId="77777777" w:rsidR="002A74C5" w:rsidRPr="0022522F" w:rsidRDefault="002A74C5" w:rsidP="00E1243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,0335</w:t>
            </w:r>
          </w:p>
        </w:tc>
        <w:tc>
          <w:tcPr>
            <w:tcW w:w="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AD2A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7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D3D7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3,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39FB2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,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2392B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0,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07BA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5,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53FE" w14:textId="77777777" w:rsidR="002A74C5" w:rsidRPr="0022522F" w:rsidRDefault="002A74C5" w:rsidP="00E1243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,0281</w:t>
            </w:r>
          </w:p>
        </w:tc>
      </w:tr>
      <w:bookmarkEnd w:id="5"/>
      <w:tr w:rsidR="002A74C5" w:rsidRPr="0022522F" w14:paraId="369F54E6" w14:textId="77777777" w:rsidTr="007E18AE">
        <w:trPr>
          <w:gridAfter w:val="1"/>
          <w:wAfter w:w="7" w:type="dxa"/>
          <w:trHeight w:val="315"/>
        </w:trPr>
        <w:tc>
          <w:tcPr>
            <w:tcW w:w="16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8DD193" w14:textId="77777777" w:rsidR="002A74C5" w:rsidRPr="0022522F" w:rsidRDefault="002A74C5" w:rsidP="00E1243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DC3E7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reta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1440B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C2CA5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4,1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976D5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,9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08864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0,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D5B51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7,8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4F6FD" w14:textId="77777777" w:rsidR="002A74C5" w:rsidRPr="0022522F" w:rsidRDefault="002A74C5" w:rsidP="00E1243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,4523</w:t>
            </w:r>
          </w:p>
        </w:tc>
        <w:tc>
          <w:tcPr>
            <w:tcW w:w="3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4031A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7E951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2,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E9F58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,2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3C16C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0,2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00687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5,0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74F04" w14:textId="77777777" w:rsidR="002A74C5" w:rsidRPr="0022522F" w:rsidRDefault="002A74C5" w:rsidP="00E1243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,8060</w:t>
            </w:r>
          </w:p>
        </w:tc>
      </w:tr>
      <w:tr w:rsidR="002A74C5" w:rsidRPr="0022522F" w14:paraId="24D8B08C" w14:textId="77777777" w:rsidTr="007E18AE">
        <w:trPr>
          <w:gridAfter w:val="1"/>
          <w:wAfter w:w="7" w:type="dxa"/>
          <w:trHeight w:val="315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8CC8E" w14:textId="77777777" w:rsidR="002A74C5" w:rsidRPr="0022522F" w:rsidRDefault="002A74C5" w:rsidP="00E1243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pt-BR" w:eastAsia="pt-BR"/>
              </w:rPr>
              <w:t>Série Branca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C24A0" w14:textId="77777777" w:rsidR="002A74C5" w:rsidRPr="0022522F" w:rsidRDefault="002A74C5" w:rsidP="00E1243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5DB14" w14:textId="77777777" w:rsidR="002A74C5" w:rsidRPr="0022522F" w:rsidRDefault="002A74C5" w:rsidP="00E1243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256A5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2E39D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2D88C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A5CE1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A24C3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3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144F4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EFEB7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E5D30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9E8CF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51607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AF9AA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</w:tr>
      <w:tr w:rsidR="002A74C5" w:rsidRPr="0022522F" w14:paraId="16267970" w14:textId="77777777" w:rsidTr="007E18AE">
        <w:trPr>
          <w:gridAfter w:val="1"/>
          <w:wAfter w:w="7" w:type="dxa"/>
          <w:trHeight w:val="315"/>
        </w:trPr>
        <w:tc>
          <w:tcPr>
            <w:tcW w:w="16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F9B0C5" w14:textId="77777777" w:rsidR="002A74C5" w:rsidRPr="0022522F" w:rsidRDefault="002A74C5" w:rsidP="00E1243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bookmarkStart w:id="6" w:name="_Hlk111038884"/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Glóbulos Brancos </w:t>
            </w:r>
          </w:p>
          <w:p w14:paraId="30FF3B1A" w14:textId="77777777" w:rsidR="002A74C5" w:rsidRPr="0022522F" w:rsidRDefault="002A74C5" w:rsidP="00E1243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(</w:t>
            </w:r>
            <w:bookmarkStart w:id="7" w:name="_Hlk111038041"/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mm</w:t>
            </w: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pt-BR" w:eastAsia="pt-BR"/>
              </w:rPr>
              <w:t>3</w:t>
            </w:r>
            <w:bookmarkEnd w:id="7"/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) 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1D80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ranca</w:t>
            </w: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9529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5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221AF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.770,4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2FD9B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.489,7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804A3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.850,6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DF8B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8.690,2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BAEE" w14:textId="77777777" w:rsidR="002A74C5" w:rsidRPr="0022522F" w:rsidRDefault="002A74C5" w:rsidP="00E1243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&lt;0,01</w:t>
            </w:r>
          </w:p>
        </w:tc>
        <w:tc>
          <w:tcPr>
            <w:tcW w:w="3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1F15D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1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53967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.373,2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7FC3C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.646,9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45F23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.145,3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2BDA5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9.601,1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4D92" w14:textId="77777777" w:rsidR="002A74C5" w:rsidRPr="0022522F" w:rsidRDefault="002A74C5" w:rsidP="00E1243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&lt;0,01</w:t>
            </w:r>
          </w:p>
        </w:tc>
      </w:tr>
      <w:tr w:rsidR="002A74C5" w:rsidRPr="0022522F" w14:paraId="7D1D7049" w14:textId="77777777" w:rsidTr="007E18AE">
        <w:trPr>
          <w:gridAfter w:val="1"/>
          <w:wAfter w:w="7" w:type="dxa"/>
          <w:trHeight w:val="315"/>
        </w:trPr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0D7549" w14:textId="77777777" w:rsidR="002A74C5" w:rsidRPr="0022522F" w:rsidRDefault="002A74C5" w:rsidP="00E1243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bookmarkStart w:id="8" w:name="_Hlk111039061"/>
            <w:bookmarkEnd w:id="6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59D1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arda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7A122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8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7901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.211,1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0B89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.795,2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3705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.692,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EBA1F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8.729,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7021E" w14:textId="77777777" w:rsidR="002A74C5" w:rsidRPr="0022522F" w:rsidRDefault="002A74C5" w:rsidP="00E1243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&lt;0,01</w:t>
            </w:r>
          </w:p>
        </w:tc>
        <w:tc>
          <w:tcPr>
            <w:tcW w:w="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FDFB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7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7229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.436,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38A1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.208,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5900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.106,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406AD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0.765,3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1051A" w14:textId="77777777" w:rsidR="002A74C5" w:rsidRPr="0022522F" w:rsidRDefault="002A74C5" w:rsidP="00E1243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&lt;0,01</w:t>
            </w:r>
          </w:p>
        </w:tc>
      </w:tr>
      <w:tr w:rsidR="002A74C5" w:rsidRPr="0022522F" w14:paraId="1A2EC606" w14:textId="77777777" w:rsidTr="007E18AE">
        <w:trPr>
          <w:gridAfter w:val="1"/>
          <w:wAfter w:w="7" w:type="dxa"/>
          <w:trHeight w:val="315"/>
        </w:trPr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69A969" w14:textId="77777777" w:rsidR="002A74C5" w:rsidRPr="0022522F" w:rsidRDefault="002A74C5" w:rsidP="00E1243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bookmarkStart w:id="9" w:name="_Hlk111039147"/>
            <w:bookmarkEnd w:id="8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51BF5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reta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E2E64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68880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.145,6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F45A2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.452,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F14FE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.299,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53681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7991,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8D1B9" w14:textId="77777777" w:rsidR="002A74C5" w:rsidRPr="0022522F" w:rsidRDefault="002A74C5" w:rsidP="00E1243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&lt;0,01</w:t>
            </w:r>
          </w:p>
        </w:tc>
        <w:tc>
          <w:tcPr>
            <w:tcW w:w="3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27E65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7E0E1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.245,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AD8B4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.081,8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8375F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.164,8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12A60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0.325,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3902D" w14:textId="77777777" w:rsidR="002A74C5" w:rsidRPr="0022522F" w:rsidRDefault="002A74C5" w:rsidP="00E1243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&lt;0,01</w:t>
            </w:r>
          </w:p>
        </w:tc>
      </w:tr>
      <w:tr w:rsidR="002A74C5" w:rsidRPr="0022522F" w14:paraId="659140A7" w14:textId="77777777" w:rsidTr="007E18AE">
        <w:trPr>
          <w:gridAfter w:val="1"/>
          <w:wAfter w:w="7" w:type="dxa"/>
          <w:trHeight w:val="315"/>
        </w:trPr>
        <w:tc>
          <w:tcPr>
            <w:tcW w:w="16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6F8616" w14:textId="77777777" w:rsidR="002A74C5" w:rsidRPr="0022522F" w:rsidRDefault="002A74C5" w:rsidP="00E1243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bookmarkStart w:id="10" w:name="_Hlk111038357"/>
            <w:bookmarkEnd w:id="9"/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eutrófilos Absolutos (mm</w:t>
            </w:r>
            <w:r w:rsidRPr="00C530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pt-BR" w:eastAsia="pt-BR"/>
              </w:rPr>
              <w:t>3</w:t>
            </w: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AC6B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ranca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E6814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5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8DA0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.195,2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4FC1C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953,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86E7F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.327,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40469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063,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F6CE" w14:textId="77777777" w:rsidR="002A74C5" w:rsidRPr="0022522F" w:rsidRDefault="002A74C5" w:rsidP="00E1243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&lt;0,01</w:t>
            </w:r>
          </w:p>
        </w:tc>
        <w:tc>
          <w:tcPr>
            <w:tcW w:w="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FB54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F8BB8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.584,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0199C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.216,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7AF9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.201,3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15B54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.968,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7A30" w14:textId="77777777" w:rsidR="002A74C5" w:rsidRPr="0022522F" w:rsidRDefault="002A74C5" w:rsidP="00E1243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&lt;0,01</w:t>
            </w:r>
          </w:p>
        </w:tc>
      </w:tr>
      <w:tr w:rsidR="002A74C5" w:rsidRPr="0022522F" w14:paraId="1CDC777E" w14:textId="77777777" w:rsidTr="007E18AE">
        <w:trPr>
          <w:gridAfter w:val="1"/>
          <w:wAfter w:w="7" w:type="dxa"/>
          <w:trHeight w:val="315"/>
        </w:trPr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6A2FDF" w14:textId="77777777" w:rsidR="002A74C5" w:rsidRPr="0022522F" w:rsidRDefault="002A74C5" w:rsidP="00E1243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bookmarkStart w:id="11" w:name="_Hlk111039085"/>
            <w:bookmarkEnd w:id="10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3263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arda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D888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7A7B6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.839,9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9D7A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.555,9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192E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9,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B49C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.889,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A6F4F" w14:textId="77777777" w:rsidR="002A74C5" w:rsidRPr="0022522F" w:rsidRDefault="002A74C5" w:rsidP="00E1243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&lt;0,01</w:t>
            </w:r>
          </w:p>
        </w:tc>
        <w:tc>
          <w:tcPr>
            <w:tcW w:w="3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EABC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7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6219D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.800,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44C6A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.956,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46A2E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5,1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A414E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7.635,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F199" w14:textId="77777777" w:rsidR="002A74C5" w:rsidRPr="0022522F" w:rsidRDefault="002A74C5" w:rsidP="00E1243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&lt;0,01</w:t>
            </w:r>
          </w:p>
        </w:tc>
      </w:tr>
      <w:tr w:rsidR="002A74C5" w:rsidRPr="0022522F" w14:paraId="270FDA22" w14:textId="77777777" w:rsidTr="007E18AE">
        <w:trPr>
          <w:gridAfter w:val="1"/>
          <w:wAfter w:w="7" w:type="dxa"/>
          <w:trHeight w:val="315"/>
        </w:trPr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E0D3D8" w14:textId="77777777" w:rsidR="002A74C5" w:rsidRPr="0022522F" w:rsidRDefault="002A74C5" w:rsidP="00E1243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bookmarkStart w:id="12" w:name="_Hlk111040276"/>
            <w:bookmarkEnd w:id="11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BF2B6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reta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B29E1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25695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.763,2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074AA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.283,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84BC4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48,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F65EB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.277,9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9585F8" w14:textId="77777777" w:rsidR="002A74C5" w:rsidRPr="0022522F" w:rsidRDefault="002A74C5" w:rsidP="00E1243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&lt;0,01</w:t>
            </w:r>
          </w:p>
        </w:tc>
        <w:tc>
          <w:tcPr>
            <w:tcW w:w="3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14B45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16592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.428,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23ACD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.500,4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69D1F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87,9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68627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.369,5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5627A" w14:textId="77777777" w:rsidR="002A74C5" w:rsidRPr="0022522F" w:rsidRDefault="002A74C5" w:rsidP="00E1243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&lt;0,01</w:t>
            </w:r>
          </w:p>
        </w:tc>
      </w:tr>
    </w:tbl>
    <w:p w14:paraId="5CBA9774" w14:textId="77777777" w:rsidR="007E18AE" w:rsidRPr="0022522F" w:rsidRDefault="007E18AE">
      <w:bookmarkStart w:id="13" w:name="_Hlk111038417"/>
      <w:bookmarkEnd w:id="12"/>
      <w:r w:rsidRPr="0022522F">
        <w:br w:type="page"/>
      </w:r>
    </w:p>
    <w:tbl>
      <w:tblPr>
        <w:tblW w:w="1359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0"/>
        <w:gridCol w:w="820"/>
        <w:gridCol w:w="394"/>
        <w:gridCol w:w="1163"/>
        <w:gridCol w:w="1013"/>
        <w:gridCol w:w="1163"/>
        <w:gridCol w:w="1100"/>
        <w:gridCol w:w="863"/>
        <w:gridCol w:w="394"/>
        <w:gridCol w:w="1100"/>
        <w:gridCol w:w="980"/>
        <w:gridCol w:w="925"/>
        <w:gridCol w:w="1251"/>
        <w:gridCol w:w="805"/>
      </w:tblGrid>
      <w:tr w:rsidR="002A74C5" w:rsidRPr="0022522F" w14:paraId="69BB2663" w14:textId="77777777" w:rsidTr="00EE4C67">
        <w:trPr>
          <w:trHeight w:val="315"/>
        </w:trPr>
        <w:tc>
          <w:tcPr>
            <w:tcW w:w="16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300EEA" w14:textId="12C9A48E" w:rsidR="002A74C5" w:rsidRPr="0022522F" w:rsidRDefault="002A74C5" w:rsidP="00E1243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lastRenderedPageBreak/>
              <w:t>Plaquetas</w:t>
            </w:r>
          </w:p>
          <w:p w14:paraId="1CB8E234" w14:textId="77777777" w:rsidR="002A74C5" w:rsidRPr="0022522F" w:rsidRDefault="002A74C5" w:rsidP="00E1243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 </w:t>
            </w:r>
            <w:r w:rsidRPr="0022522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(</w:t>
            </w:r>
            <w:bookmarkStart w:id="14" w:name="_Hlk111038434"/>
            <w:proofErr w:type="spellStart"/>
            <w:r w:rsidRPr="0022522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μl</w:t>
            </w:r>
            <w:proofErr w:type="spellEnd"/>
            <w:r w:rsidRPr="0022522F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)</w:t>
            </w:r>
            <w:bookmarkEnd w:id="14"/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AAB65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ranca</w:t>
            </w: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E3EF9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2A4E9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03.222,3</w:t>
            </w:r>
          </w:p>
        </w:tc>
        <w:tc>
          <w:tcPr>
            <w:tcW w:w="1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38F0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7.144,9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E352A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91.218,3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6E45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15.226,4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4F0A9" w14:textId="77777777" w:rsidR="002A74C5" w:rsidRPr="0022522F" w:rsidRDefault="002A74C5" w:rsidP="00E1243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&lt;0,01</w:t>
            </w:r>
          </w:p>
        </w:tc>
        <w:tc>
          <w:tcPr>
            <w:tcW w:w="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4196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9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FF31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51.477,7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3E3A0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5.086,9</w:t>
            </w:r>
          </w:p>
        </w:tc>
        <w:tc>
          <w:tcPr>
            <w:tcW w:w="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4F63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23.907</w:t>
            </w:r>
          </w:p>
        </w:tc>
        <w:tc>
          <w:tcPr>
            <w:tcW w:w="1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24FC6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79.048,0</w:t>
            </w:r>
          </w:p>
        </w:tc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B2B5C" w14:textId="77777777" w:rsidR="002A74C5" w:rsidRPr="0022522F" w:rsidRDefault="002A74C5" w:rsidP="00E1243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&lt;0,01</w:t>
            </w:r>
          </w:p>
        </w:tc>
      </w:tr>
      <w:tr w:rsidR="002A74C5" w:rsidRPr="0022522F" w14:paraId="60D4B000" w14:textId="77777777" w:rsidTr="007E18AE">
        <w:trPr>
          <w:trHeight w:val="315"/>
        </w:trPr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BC861F" w14:textId="77777777" w:rsidR="002A74C5" w:rsidRPr="0022522F" w:rsidRDefault="002A74C5" w:rsidP="00E1243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bookmarkStart w:id="15" w:name="_Hlk111038576"/>
            <w:bookmarkEnd w:id="13"/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22B28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arda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537B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7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6721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94.294,0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247D7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2.478,0</w:t>
            </w: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B755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30.637,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80283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57.950,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0BC5" w14:textId="77777777" w:rsidR="002A74C5" w:rsidRPr="0022522F" w:rsidRDefault="002A74C5" w:rsidP="00E1243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&lt;0,01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5689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7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1BB08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63.923,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10603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7.775,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06E56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31.08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E3DB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96.762,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4A42" w14:textId="77777777" w:rsidR="002A74C5" w:rsidRPr="0022522F" w:rsidRDefault="002A74C5" w:rsidP="00E1243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&lt;0,01</w:t>
            </w:r>
          </w:p>
        </w:tc>
      </w:tr>
      <w:tr w:rsidR="002A74C5" w:rsidRPr="007513ED" w14:paraId="27CA70CA" w14:textId="77777777" w:rsidTr="007E18AE">
        <w:trPr>
          <w:trHeight w:val="315"/>
        </w:trPr>
        <w:tc>
          <w:tcPr>
            <w:tcW w:w="16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70CAA9" w14:textId="77777777" w:rsidR="002A74C5" w:rsidRPr="0022522F" w:rsidRDefault="002A74C5" w:rsidP="00E1243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bookmarkStart w:id="16" w:name="_Hlk111039195"/>
            <w:bookmarkEnd w:id="15"/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BAD5B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reta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D64E7B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D9708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94.750,4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7D948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.4918,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79505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45.910,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CB005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43.590,1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96312" w14:textId="77777777" w:rsidR="002A74C5" w:rsidRPr="0022522F" w:rsidRDefault="002A74C5" w:rsidP="00E1243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&lt;0,01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A664F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3A417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37.596,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AD375" w14:textId="39CA1511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2</w:t>
            </w:r>
            <w:r w:rsidR="00BF5E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.</w:t>
            </w: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19,3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F05D3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34.463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F2CB8" w14:textId="77777777" w:rsidR="002A74C5" w:rsidRPr="0022522F" w:rsidRDefault="002A74C5" w:rsidP="00E1243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40.730,4</w:t>
            </w:r>
          </w:p>
        </w:tc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36A1C" w14:textId="77777777" w:rsidR="002A74C5" w:rsidRPr="007513ED" w:rsidRDefault="002A74C5" w:rsidP="00E12436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2252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&lt;0,01</w:t>
            </w:r>
          </w:p>
        </w:tc>
      </w:tr>
    </w:tbl>
    <w:bookmarkEnd w:id="16"/>
    <w:p w14:paraId="22ADF2DF" w14:textId="72DD8261" w:rsidR="002A74C5" w:rsidRDefault="002A74C5" w:rsidP="002A74C5">
      <w:pPr>
        <w:shd w:val="clear" w:color="auto" w:fill="FFFFFF"/>
        <w:spacing w:after="0" w:line="360" w:lineRule="auto"/>
        <w:ind w:right="-173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7513ED">
        <w:rPr>
          <w:rFonts w:ascii="Times New Roman" w:hAnsi="Times New Roman" w:cs="Times New Roman"/>
          <w:sz w:val="24"/>
          <w:szCs w:val="24"/>
          <w:lang w:val="pt-BR"/>
        </w:rPr>
        <w:t>DP: desvio padrão. LI: limite inferior. LS: limite superior.</w:t>
      </w:r>
      <w:r w:rsidR="00F154A9">
        <w:rPr>
          <w:rFonts w:ascii="Times New Roman" w:hAnsi="Times New Roman" w:cs="Times New Roman"/>
          <w:sz w:val="24"/>
          <w:szCs w:val="24"/>
          <w:lang w:val="pt-BR"/>
        </w:rPr>
        <w:t xml:space="preserve"> *</w:t>
      </w:r>
      <w:r w:rsidR="00F154A9" w:rsidRPr="00F154A9">
        <w:rPr>
          <w:rFonts w:ascii="Times New Roman" w:hAnsi="Times New Roman" w:cs="Times New Roman"/>
          <w:sz w:val="24"/>
          <w:szCs w:val="24"/>
          <w:lang w:val="pt-BR"/>
        </w:rPr>
        <w:t xml:space="preserve">O valor total da amostra de adultos com </w:t>
      </w:r>
      <w:r w:rsidR="00025D49">
        <w:rPr>
          <w:rFonts w:ascii="Times New Roman" w:hAnsi="Times New Roman" w:cs="Times New Roman"/>
          <w:sz w:val="24"/>
          <w:szCs w:val="24"/>
          <w:lang w:val="pt-BR"/>
        </w:rPr>
        <w:t>traço falciforme</w:t>
      </w:r>
      <w:r w:rsidR="00F154A9" w:rsidRPr="00F154A9">
        <w:rPr>
          <w:rFonts w:ascii="Times New Roman" w:hAnsi="Times New Roman" w:cs="Times New Roman"/>
          <w:sz w:val="24"/>
          <w:szCs w:val="24"/>
          <w:lang w:val="pt-BR"/>
        </w:rPr>
        <w:t xml:space="preserve"> é 234 participantes, porém dados faltantes não foram apresentados. </w:t>
      </w:r>
      <w:r w:rsidRPr="007513ED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r w:rsidR="00F154A9">
        <w:rPr>
          <w:rFonts w:ascii="Times New Roman" w:hAnsi="Times New Roman" w:cs="Times New Roman"/>
          <w:sz w:val="24"/>
          <w:szCs w:val="24"/>
          <w:lang w:val="pt-BR"/>
        </w:rPr>
        <w:t>*</w:t>
      </w:r>
      <w:r w:rsidRPr="007513ED">
        <w:rPr>
          <w:rFonts w:ascii="Times New Roman" w:hAnsi="Times New Roman" w:cs="Times New Roman"/>
          <w:sz w:val="24"/>
          <w:szCs w:val="24"/>
          <w:lang w:val="pt-BR"/>
        </w:rPr>
        <w:t xml:space="preserve">*Comparação dos parâmetros de hemograma de adultos com </w:t>
      </w:r>
      <w:r w:rsidR="006F39B4">
        <w:rPr>
          <w:rFonts w:ascii="Times New Roman" w:hAnsi="Times New Roman" w:cs="Times New Roman"/>
          <w:sz w:val="24"/>
          <w:szCs w:val="24"/>
          <w:lang w:val="pt-BR"/>
        </w:rPr>
        <w:t xml:space="preserve">e sem </w:t>
      </w:r>
      <w:r w:rsidRPr="007513ED">
        <w:rPr>
          <w:rFonts w:ascii="Times New Roman" w:hAnsi="Times New Roman" w:cs="Times New Roman"/>
          <w:sz w:val="24"/>
          <w:szCs w:val="24"/>
          <w:lang w:val="pt-BR"/>
        </w:rPr>
        <w:t>traço falciforme do estudo de Rosenfeld et al.</w:t>
      </w:r>
      <w:r w:rsidRPr="007513ED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4</w:t>
      </w:r>
      <w:r w:rsidRPr="007513ED">
        <w:rPr>
          <w:rFonts w:ascii="Times New Roman" w:hAnsi="Times New Roman" w:cs="Times New Roman"/>
          <w:sz w:val="24"/>
          <w:szCs w:val="24"/>
          <w:lang w:val="pt-BR"/>
        </w:rPr>
        <w:t xml:space="preserve"> pelo teste t de </w:t>
      </w:r>
      <w:proofErr w:type="spellStart"/>
      <w:r w:rsidRPr="007513ED">
        <w:rPr>
          <w:rFonts w:ascii="Times New Roman" w:hAnsi="Times New Roman" w:cs="Times New Roman"/>
          <w:sz w:val="24"/>
          <w:szCs w:val="24"/>
          <w:lang w:val="pt-BR"/>
        </w:rPr>
        <w:t>Student</w:t>
      </w:r>
      <w:proofErr w:type="spellEnd"/>
      <w:r w:rsidRPr="007513ED">
        <w:rPr>
          <w:rFonts w:ascii="Times New Roman" w:hAnsi="Times New Roman" w:cs="Times New Roman"/>
          <w:sz w:val="24"/>
          <w:szCs w:val="24"/>
          <w:lang w:val="pt-BR"/>
        </w:rPr>
        <w:t xml:space="preserve"> (diferenças estatisticamente significativas valor-p ≤ 0,05)</w:t>
      </w:r>
      <w:r>
        <w:rPr>
          <w:rFonts w:ascii="Times New Roman" w:hAnsi="Times New Roman" w:cs="Times New Roman"/>
          <w:sz w:val="24"/>
          <w:szCs w:val="24"/>
          <w:lang w:val="pt-BR"/>
        </w:rPr>
        <w:t xml:space="preserve">.        </w:t>
      </w:r>
    </w:p>
    <w:p w14:paraId="70CDE22B" w14:textId="00777A9D" w:rsidR="00157CDB" w:rsidRPr="007513ED" w:rsidRDefault="008D2247" w:rsidP="00157CDB">
      <w:pPr>
        <w:shd w:val="clear" w:color="auto" w:fill="FFFFFF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pt-BR"/>
        </w:rPr>
      </w:pPr>
      <w:r>
        <w:rPr>
          <w:rFonts w:ascii="Times New Roman" w:hAnsi="Times New Roman" w:cs="Times New Roman"/>
          <w:sz w:val="24"/>
          <w:szCs w:val="24"/>
          <w:lang w:val="pt-BR"/>
        </w:rPr>
        <w:br w:type="page"/>
      </w:r>
      <w:r w:rsidR="00157CDB">
        <w:rPr>
          <w:rFonts w:ascii="Times New Roman" w:hAnsi="Times New Roman" w:cs="Times New Roman"/>
          <w:b/>
          <w:bCs/>
          <w:sz w:val="24"/>
          <w:szCs w:val="24"/>
          <w:lang w:val="pt-BR"/>
        </w:rPr>
        <w:lastRenderedPageBreak/>
        <w:t>Tabela S</w:t>
      </w:r>
      <w:r w:rsidR="00924CCE">
        <w:rPr>
          <w:rFonts w:ascii="Times New Roman" w:hAnsi="Times New Roman" w:cs="Times New Roman"/>
          <w:b/>
          <w:bCs/>
          <w:sz w:val="24"/>
          <w:szCs w:val="24"/>
          <w:lang w:val="pt-BR"/>
        </w:rPr>
        <w:t>6</w:t>
      </w:r>
      <w:r w:rsidR="00157CDB" w:rsidRPr="007513ED">
        <w:rPr>
          <w:rFonts w:ascii="Times New Roman" w:hAnsi="Times New Roman" w:cs="Times New Roman"/>
          <w:b/>
          <w:bCs/>
          <w:sz w:val="24"/>
          <w:szCs w:val="24"/>
          <w:lang w:val="pt-BR"/>
        </w:rPr>
        <w:t xml:space="preserve"> – Intervalos de referência de hemograma de adultos</w:t>
      </w:r>
      <w:r w:rsidR="00157CDB">
        <w:rPr>
          <w:rFonts w:ascii="Times New Roman" w:hAnsi="Times New Roman" w:cs="Times New Roman"/>
          <w:b/>
          <w:bCs/>
          <w:sz w:val="24"/>
          <w:szCs w:val="24"/>
          <w:lang w:val="pt-BR"/>
        </w:rPr>
        <w:t xml:space="preserve"> </w:t>
      </w:r>
      <w:r w:rsidR="00157CDB" w:rsidRPr="004D059E">
        <w:rPr>
          <w:rFonts w:ascii="Times New Roman" w:hAnsi="Times New Roman" w:cs="Times New Roman"/>
          <w:b/>
          <w:bCs/>
          <w:sz w:val="24"/>
          <w:szCs w:val="24"/>
          <w:lang w:val="pt-BR"/>
        </w:rPr>
        <w:t>≥ 18 anos</w:t>
      </w:r>
      <w:r w:rsidR="00157CDB" w:rsidRPr="007513ED">
        <w:rPr>
          <w:rFonts w:ascii="Times New Roman" w:hAnsi="Times New Roman" w:cs="Times New Roman"/>
          <w:b/>
          <w:bCs/>
          <w:sz w:val="24"/>
          <w:szCs w:val="24"/>
          <w:lang w:val="pt-BR"/>
        </w:rPr>
        <w:t xml:space="preserve"> </w:t>
      </w:r>
      <w:r w:rsidR="00157CDB">
        <w:rPr>
          <w:rFonts w:ascii="Times New Roman" w:hAnsi="Times New Roman" w:cs="Times New Roman"/>
          <w:b/>
          <w:bCs/>
          <w:sz w:val="24"/>
          <w:szCs w:val="24"/>
          <w:lang w:val="pt-BR"/>
        </w:rPr>
        <w:t>sem</w:t>
      </w:r>
      <w:r w:rsidR="00157CDB" w:rsidRPr="007513ED">
        <w:rPr>
          <w:rFonts w:ascii="Times New Roman" w:hAnsi="Times New Roman" w:cs="Times New Roman"/>
          <w:b/>
          <w:bCs/>
          <w:sz w:val="24"/>
          <w:szCs w:val="24"/>
          <w:lang w:val="pt-BR"/>
        </w:rPr>
        <w:t xml:space="preserve"> traço falciforme</w:t>
      </w:r>
      <w:r w:rsidR="00157CDB" w:rsidRPr="00157CDB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pt-BR"/>
        </w:rPr>
        <w:t>14</w:t>
      </w:r>
      <w:r w:rsidR="00157CDB" w:rsidRPr="007513ED">
        <w:rPr>
          <w:rFonts w:ascii="Times New Roman" w:hAnsi="Times New Roman" w:cs="Times New Roman"/>
          <w:b/>
          <w:bCs/>
          <w:sz w:val="24"/>
          <w:szCs w:val="24"/>
          <w:lang w:val="pt-BR"/>
        </w:rPr>
        <w:t xml:space="preserve"> </w:t>
      </w:r>
      <w:r w:rsidR="00157CDB">
        <w:rPr>
          <w:rFonts w:ascii="Times New Roman" w:hAnsi="Times New Roman" w:cs="Times New Roman"/>
          <w:b/>
          <w:bCs/>
          <w:sz w:val="24"/>
          <w:szCs w:val="24"/>
          <w:lang w:val="pt-BR"/>
        </w:rPr>
        <w:t xml:space="preserve">para as séries vermelha e branca </w:t>
      </w:r>
      <w:r w:rsidR="00157CDB" w:rsidRPr="007513ED">
        <w:rPr>
          <w:rFonts w:ascii="Times New Roman" w:hAnsi="Times New Roman" w:cs="Times New Roman"/>
          <w:b/>
          <w:bCs/>
          <w:sz w:val="24"/>
          <w:szCs w:val="24"/>
          <w:lang w:val="pt-BR"/>
        </w:rPr>
        <w:t>segundo raça/cor da pele e sexo, Pesquisa Nacional de Saúde, Brasil, 2014-2015</w:t>
      </w:r>
    </w:p>
    <w:tbl>
      <w:tblPr>
        <w:tblW w:w="1272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24"/>
        <w:gridCol w:w="320"/>
        <w:gridCol w:w="1173"/>
        <w:gridCol w:w="322"/>
        <w:gridCol w:w="1198"/>
        <w:gridCol w:w="323"/>
        <w:gridCol w:w="1057"/>
        <w:gridCol w:w="325"/>
        <w:gridCol w:w="1131"/>
        <w:gridCol w:w="327"/>
        <w:gridCol w:w="983"/>
        <w:gridCol w:w="328"/>
        <w:gridCol w:w="913"/>
        <w:gridCol w:w="368"/>
        <w:gridCol w:w="732"/>
      </w:tblGrid>
      <w:tr w:rsidR="00157CDB" w:rsidRPr="00157CDB" w14:paraId="46807C6B" w14:textId="77777777" w:rsidTr="00157CDB">
        <w:trPr>
          <w:trHeight w:val="330"/>
        </w:trPr>
        <w:tc>
          <w:tcPr>
            <w:tcW w:w="322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F8C246" w14:textId="77777777" w:rsidR="00157CDB" w:rsidRPr="00157CDB" w:rsidRDefault="00157CDB" w:rsidP="00157C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157C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Parâmetros</w:t>
            </w:r>
          </w:p>
        </w:tc>
        <w:tc>
          <w:tcPr>
            <w:tcW w:w="149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1DE02" w14:textId="77777777" w:rsidR="00157CDB" w:rsidRPr="00157CDB" w:rsidRDefault="00157CDB" w:rsidP="00157CD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157C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4356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EBFC1" w14:textId="77777777" w:rsidR="00157CDB" w:rsidRPr="00157CDB" w:rsidRDefault="00157CDB" w:rsidP="00157C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157C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Sexo Masculino</w:t>
            </w:r>
          </w:p>
        </w:tc>
        <w:tc>
          <w:tcPr>
            <w:tcW w:w="3651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F1E77" w14:textId="77777777" w:rsidR="00157CDB" w:rsidRPr="00157CDB" w:rsidRDefault="00157CDB" w:rsidP="00157C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157C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Sexo Feminino</w:t>
            </w:r>
          </w:p>
        </w:tc>
      </w:tr>
      <w:tr w:rsidR="00157CDB" w:rsidRPr="00157CDB" w14:paraId="5D9C48F6" w14:textId="77777777" w:rsidTr="00157CDB">
        <w:trPr>
          <w:trHeight w:val="330"/>
        </w:trPr>
        <w:tc>
          <w:tcPr>
            <w:tcW w:w="322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A31EFC2" w14:textId="77777777" w:rsidR="00157CDB" w:rsidRPr="00157CDB" w:rsidRDefault="00157CDB" w:rsidP="00157CD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149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7CBFA" w14:textId="77777777" w:rsidR="00157CDB" w:rsidRPr="00157CDB" w:rsidRDefault="00157CDB" w:rsidP="00157C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157C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Raça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9223E" w14:textId="77777777" w:rsidR="00157CDB" w:rsidRPr="00157CDB" w:rsidRDefault="00157CDB" w:rsidP="00157C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157C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Média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37812" w14:textId="77777777" w:rsidR="00157CDB" w:rsidRPr="00157CDB" w:rsidRDefault="00157CDB" w:rsidP="00157C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157C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LI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21251" w14:textId="77777777" w:rsidR="00157CDB" w:rsidRPr="00157CDB" w:rsidRDefault="00157CDB" w:rsidP="00157C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157C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LS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75AE15" w14:textId="77777777" w:rsidR="00157CDB" w:rsidRPr="00157CDB" w:rsidRDefault="00157CDB" w:rsidP="00157C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157C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Média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40A62" w14:textId="77777777" w:rsidR="00157CDB" w:rsidRPr="00157CDB" w:rsidRDefault="00157CDB" w:rsidP="00157C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157C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LI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F38A0" w14:textId="77777777" w:rsidR="00157CDB" w:rsidRPr="00157CDB" w:rsidRDefault="00157CDB" w:rsidP="00157C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</w:pPr>
            <w:r w:rsidRPr="00157CD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pt-BR" w:eastAsia="pt-BR"/>
              </w:rPr>
              <w:t>LS</w:t>
            </w:r>
          </w:p>
        </w:tc>
      </w:tr>
      <w:tr w:rsidR="00157CDB" w:rsidRPr="00157CDB" w14:paraId="27C35E83" w14:textId="77777777" w:rsidTr="00157CDB">
        <w:trPr>
          <w:trHeight w:val="315"/>
        </w:trPr>
        <w:tc>
          <w:tcPr>
            <w:tcW w:w="3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E281" w14:textId="77777777" w:rsidR="00157CDB" w:rsidRPr="00157CDB" w:rsidRDefault="00157CDB" w:rsidP="00157CD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r w:rsidRPr="00157CD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pt-BR" w:eastAsia="pt-BR"/>
              </w:rPr>
              <w:t>Série Vermelha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9403B" w14:textId="77777777" w:rsidR="00157CDB" w:rsidRPr="00157CDB" w:rsidRDefault="00157CDB" w:rsidP="00157CD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21AD" w14:textId="77777777" w:rsidR="00157CDB" w:rsidRPr="00157CDB" w:rsidRDefault="00157CDB" w:rsidP="00157C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2C8A3" w14:textId="77777777" w:rsidR="00157CDB" w:rsidRPr="00157CDB" w:rsidRDefault="00157CDB" w:rsidP="00157C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7C013" w14:textId="77777777" w:rsidR="00157CDB" w:rsidRPr="00157CDB" w:rsidRDefault="00157CDB" w:rsidP="00157C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06ED8" w14:textId="77777777" w:rsidR="00157CDB" w:rsidRPr="00157CDB" w:rsidRDefault="00157CDB" w:rsidP="00157C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3B6C" w14:textId="77777777" w:rsidR="00157CDB" w:rsidRPr="00157CDB" w:rsidRDefault="00157CDB" w:rsidP="00157C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967E4" w14:textId="77777777" w:rsidR="00157CDB" w:rsidRPr="00157CDB" w:rsidRDefault="00157CDB" w:rsidP="00157C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</w:tr>
      <w:tr w:rsidR="00157CDB" w:rsidRPr="00157CDB" w14:paraId="2ED47A74" w14:textId="77777777" w:rsidTr="00157CDB">
        <w:trPr>
          <w:trHeight w:val="315"/>
        </w:trPr>
        <w:tc>
          <w:tcPr>
            <w:tcW w:w="322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0D8269" w14:textId="77777777" w:rsidR="00157CDB" w:rsidRPr="00157CDB" w:rsidRDefault="00157CDB" w:rsidP="00157CD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7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Hemoglobina (g/</w:t>
            </w:r>
            <w:proofErr w:type="spellStart"/>
            <w:r w:rsidRPr="00157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dL</w:t>
            </w:r>
            <w:proofErr w:type="spellEnd"/>
            <w:r w:rsidRPr="00157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) </w:t>
            </w:r>
          </w:p>
        </w:tc>
        <w:tc>
          <w:tcPr>
            <w:tcW w:w="14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C02C" w14:textId="77777777" w:rsidR="00157CDB" w:rsidRPr="00157CDB" w:rsidRDefault="00157CDB" w:rsidP="00157C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7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ranca</w:t>
            </w:r>
          </w:p>
        </w:tc>
        <w:tc>
          <w:tcPr>
            <w:tcW w:w="15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4381" w14:textId="52EF151D" w:rsidR="00157CDB" w:rsidRPr="00157CDB" w:rsidRDefault="00157CDB" w:rsidP="00157C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13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9ECE" w14:textId="4CBA34B0" w:rsidR="00157CDB" w:rsidRPr="00157CDB" w:rsidRDefault="00157CDB" w:rsidP="00157C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-</w:t>
            </w:r>
          </w:p>
        </w:tc>
        <w:tc>
          <w:tcPr>
            <w:tcW w:w="14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C10BD" w14:textId="77777777" w:rsidR="00157CDB" w:rsidRPr="00157CDB" w:rsidRDefault="00157CDB" w:rsidP="00157C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7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13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FC94" w14:textId="77777777" w:rsidR="00157CDB" w:rsidRPr="00157CDB" w:rsidRDefault="00157CDB" w:rsidP="00157C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7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12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6C0A" w14:textId="4F17FA36" w:rsidR="00157CDB" w:rsidRPr="00157CDB" w:rsidRDefault="00157CDB" w:rsidP="00157C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7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-</w:t>
            </w:r>
          </w:p>
        </w:tc>
        <w:tc>
          <w:tcPr>
            <w:tcW w:w="11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5B745" w14:textId="21777766" w:rsidR="00157CDB" w:rsidRPr="00157CDB" w:rsidRDefault="00157CDB" w:rsidP="00157C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</w:tr>
      <w:tr w:rsidR="00157CDB" w:rsidRPr="00157CDB" w14:paraId="3B828656" w14:textId="77777777" w:rsidTr="00157CDB">
        <w:trPr>
          <w:trHeight w:val="315"/>
        </w:trPr>
        <w:tc>
          <w:tcPr>
            <w:tcW w:w="322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6A8A4F" w14:textId="77777777" w:rsidR="00157CDB" w:rsidRPr="00157CDB" w:rsidRDefault="00157CDB" w:rsidP="00157CD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8CE32" w14:textId="77777777" w:rsidR="00157CDB" w:rsidRPr="00157CDB" w:rsidRDefault="00157CDB" w:rsidP="00157C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7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arda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114D" w14:textId="77777777" w:rsidR="00157CDB" w:rsidRPr="00157CDB" w:rsidRDefault="00157CDB" w:rsidP="00157C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7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4,8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BF92" w14:textId="77777777" w:rsidR="00157CDB" w:rsidRPr="00157CDB" w:rsidRDefault="00157CDB" w:rsidP="00157C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7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3,0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FC9B" w14:textId="77777777" w:rsidR="00157CDB" w:rsidRPr="00157CDB" w:rsidRDefault="00157CDB" w:rsidP="00157C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7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6,7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CBD4" w14:textId="77777777" w:rsidR="00157CDB" w:rsidRPr="00157CDB" w:rsidRDefault="00157CDB" w:rsidP="00157C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7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3,1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783A" w14:textId="77777777" w:rsidR="00157CDB" w:rsidRPr="00157CDB" w:rsidRDefault="00157CDB" w:rsidP="00157C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7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1,3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3EB5" w14:textId="77777777" w:rsidR="00157CDB" w:rsidRPr="00157CDB" w:rsidRDefault="00157CDB" w:rsidP="00157C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7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4,8</w:t>
            </w:r>
          </w:p>
        </w:tc>
      </w:tr>
      <w:tr w:rsidR="00157CDB" w:rsidRPr="00157CDB" w14:paraId="5966C4AE" w14:textId="77777777" w:rsidTr="00157CDB">
        <w:trPr>
          <w:trHeight w:val="315"/>
        </w:trPr>
        <w:tc>
          <w:tcPr>
            <w:tcW w:w="322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687041" w14:textId="77777777" w:rsidR="00157CDB" w:rsidRPr="00157CDB" w:rsidRDefault="00157CDB" w:rsidP="00157CD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14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72D60" w14:textId="77777777" w:rsidR="00157CDB" w:rsidRPr="00157CDB" w:rsidRDefault="00157CDB" w:rsidP="00157C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7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reta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4ABD1" w14:textId="77777777" w:rsidR="00157CDB" w:rsidRPr="00157CDB" w:rsidRDefault="00157CDB" w:rsidP="00157C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7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05901" w14:textId="319FBD41" w:rsidR="00157CDB" w:rsidRPr="00157CDB" w:rsidRDefault="00157CDB" w:rsidP="00157C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-</w:t>
            </w:r>
            <w:r w:rsidRPr="00157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33A4E" w14:textId="77777777" w:rsidR="00157CDB" w:rsidRPr="00157CDB" w:rsidRDefault="00157CDB" w:rsidP="00157C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7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08BFE" w14:textId="619428F6" w:rsidR="00157CDB" w:rsidRPr="00157CDB" w:rsidRDefault="00157CDB" w:rsidP="00157C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12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757F5" w14:textId="308FA368" w:rsidR="00157CDB" w:rsidRPr="00157CDB" w:rsidRDefault="00157CDB" w:rsidP="00157C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--</w:t>
            </w:r>
            <w:r w:rsidRPr="00157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 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60CD2" w14:textId="16BB1092" w:rsidR="00157CDB" w:rsidRPr="00157CDB" w:rsidRDefault="00157CDB" w:rsidP="00157C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</w:tr>
      <w:tr w:rsidR="00157CDB" w:rsidRPr="00157CDB" w14:paraId="633F5DE3" w14:textId="77777777" w:rsidTr="00157CDB">
        <w:trPr>
          <w:trHeight w:val="315"/>
        </w:trPr>
        <w:tc>
          <w:tcPr>
            <w:tcW w:w="35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432BB" w14:textId="77777777" w:rsidR="00157CDB" w:rsidRPr="00157CDB" w:rsidRDefault="00157CDB" w:rsidP="00157CD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pt-BR" w:eastAsia="pt-BR"/>
              </w:rPr>
            </w:pPr>
            <w:r w:rsidRPr="00157CD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pt-BR" w:eastAsia="pt-BR"/>
              </w:rPr>
              <w:t>Série Branca</w:t>
            </w:r>
          </w:p>
        </w:tc>
        <w:tc>
          <w:tcPr>
            <w:tcW w:w="14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B22E0" w14:textId="77777777" w:rsidR="00157CDB" w:rsidRPr="00157CDB" w:rsidRDefault="00157CDB" w:rsidP="00157CD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15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25B747" w14:textId="77777777" w:rsidR="00157CDB" w:rsidRPr="00157CDB" w:rsidRDefault="00157CDB" w:rsidP="00157CDB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13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4F8B5" w14:textId="77777777" w:rsidR="00157CDB" w:rsidRPr="00157CDB" w:rsidRDefault="00157CDB" w:rsidP="00157C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14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61064" w14:textId="77777777" w:rsidR="00157CDB" w:rsidRPr="00157CDB" w:rsidRDefault="00157CDB" w:rsidP="00157C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13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FC7F6" w14:textId="77777777" w:rsidR="00157CDB" w:rsidRPr="00157CDB" w:rsidRDefault="00157CDB" w:rsidP="00157C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12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6F6F7" w14:textId="77777777" w:rsidR="00157CDB" w:rsidRPr="00157CDB" w:rsidRDefault="00157CDB" w:rsidP="00157C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D5052" w14:textId="77777777" w:rsidR="00157CDB" w:rsidRPr="00157CDB" w:rsidRDefault="00157CDB" w:rsidP="00157CDB">
            <w:pPr>
              <w:spacing w:after="0" w:line="360" w:lineRule="auto"/>
              <w:ind w:right="23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pt-BR" w:eastAsia="pt-BR"/>
              </w:rPr>
            </w:pPr>
          </w:p>
        </w:tc>
      </w:tr>
      <w:tr w:rsidR="00157CDB" w:rsidRPr="00157CDB" w14:paraId="0CE88439" w14:textId="77777777" w:rsidTr="00157CDB">
        <w:trPr>
          <w:trHeight w:val="315"/>
        </w:trPr>
        <w:tc>
          <w:tcPr>
            <w:tcW w:w="322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01B04C" w14:textId="77777777" w:rsidR="00157CDB" w:rsidRPr="00157CDB" w:rsidRDefault="00157CDB" w:rsidP="00157CD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7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 xml:space="preserve">Glóbulos Brancos (em mm3) </w:t>
            </w:r>
          </w:p>
        </w:tc>
        <w:tc>
          <w:tcPr>
            <w:tcW w:w="14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1D7E" w14:textId="77777777" w:rsidR="00157CDB" w:rsidRPr="00157CDB" w:rsidRDefault="00157CDB" w:rsidP="00157C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7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ranca</w:t>
            </w:r>
          </w:p>
        </w:tc>
        <w:tc>
          <w:tcPr>
            <w:tcW w:w="15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21FE" w14:textId="77777777" w:rsidR="00157CDB" w:rsidRPr="00157CDB" w:rsidRDefault="00157CDB" w:rsidP="00157C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7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.221</w:t>
            </w:r>
          </w:p>
        </w:tc>
        <w:tc>
          <w:tcPr>
            <w:tcW w:w="13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A0875" w14:textId="77777777" w:rsidR="00157CDB" w:rsidRPr="00157CDB" w:rsidRDefault="00157CDB" w:rsidP="00157C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7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.960</w:t>
            </w:r>
          </w:p>
        </w:tc>
        <w:tc>
          <w:tcPr>
            <w:tcW w:w="145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33BA9" w14:textId="77777777" w:rsidR="00157CDB" w:rsidRPr="00157CDB" w:rsidRDefault="00157CDB" w:rsidP="00157C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7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9.483</w:t>
            </w:r>
          </w:p>
        </w:tc>
        <w:tc>
          <w:tcPr>
            <w:tcW w:w="13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7CFD" w14:textId="77777777" w:rsidR="00157CDB" w:rsidRPr="00157CDB" w:rsidRDefault="00157CDB" w:rsidP="00157C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7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.608</w:t>
            </w:r>
          </w:p>
        </w:tc>
        <w:tc>
          <w:tcPr>
            <w:tcW w:w="12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D165" w14:textId="77777777" w:rsidR="00157CDB" w:rsidRPr="00157CDB" w:rsidRDefault="00157CDB" w:rsidP="00157C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7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.143</w:t>
            </w:r>
          </w:p>
        </w:tc>
        <w:tc>
          <w:tcPr>
            <w:tcW w:w="11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D0794" w14:textId="77777777" w:rsidR="00157CDB" w:rsidRPr="00157CDB" w:rsidRDefault="00157CDB" w:rsidP="00157C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7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0.074</w:t>
            </w:r>
          </w:p>
        </w:tc>
      </w:tr>
      <w:tr w:rsidR="00157CDB" w:rsidRPr="00157CDB" w14:paraId="7862377C" w14:textId="77777777" w:rsidTr="00157CDB">
        <w:trPr>
          <w:trHeight w:val="315"/>
        </w:trPr>
        <w:tc>
          <w:tcPr>
            <w:tcW w:w="32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252ECF" w14:textId="77777777" w:rsidR="00157CDB" w:rsidRPr="00157CDB" w:rsidRDefault="00157CDB" w:rsidP="00157CD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1AC90" w14:textId="77777777" w:rsidR="00157CDB" w:rsidRPr="00157CDB" w:rsidRDefault="00157CDB" w:rsidP="00157C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7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arda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609B2" w14:textId="77777777" w:rsidR="00157CDB" w:rsidRPr="00157CDB" w:rsidRDefault="00157CDB" w:rsidP="00157C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7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.093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ED564" w14:textId="77777777" w:rsidR="00157CDB" w:rsidRPr="00157CDB" w:rsidRDefault="00157CDB" w:rsidP="00157C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7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.681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D5477" w14:textId="77777777" w:rsidR="00157CDB" w:rsidRPr="00157CDB" w:rsidRDefault="00157CDB" w:rsidP="00157C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7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9.506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2BE0" w14:textId="77777777" w:rsidR="00157CDB" w:rsidRPr="00157CDB" w:rsidRDefault="00157CDB" w:rsidP="00157C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7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.288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17A1" w14:textId="77777777" w:rsidR="00157CDB" w:rsidRPr="00157CDB" w:rsidRDefault="00157CDB" w:rsidP="00157C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7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.772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53A81" w14:textId="77777777" w:rsidR="00157CDB" w:rsidRPr="00157CDB" w:rsidRDefault="00157CDB" w:rsidP="00157C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7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9.803</w:t>
            </w:r>
          </w:p>
        </w:tc>
      </w:tr>
      <w:tr w:rsidR="00157CDB" w:rsidRPr="00157CDB" w14:paraId="3D3F3C07" w14:textId="77777777" w:rsidTr="00157CDB">
        <w:trPr>
          <w:trHeight w:val="315"/>
        </w:trPr>
        <w:tc>
          <w:tcPr>
            <w:tcW w:w="32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F791F8" w14:textId="77777777" w:rsidR="00157CDB" w:rsidRPr="00157CDB" w:rsidRDefault="00157CDB" w:rsidP="00157CD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14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7D619" w14:textId="77777777" w:rsidR="00157CDB" w:rsidRPr="00157CDB" w:rsidRDefault="00157CDB" w:rsidP="00157C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7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reta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D526C" w14:textId="77777777" w:rsidR="00157CDB" w:rsidRPr="00157CDB" w:rsidRDefault="00157CDB" w:rsidP="00157C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7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.016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FF52A" w14:textId="77777777" w:rsidR="00157CDB" w:rsidRPr="00157CDB" w:rsidRDefault="00157CDB" w:rsidP="00157C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7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.181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D36BB" w14:textId="77777777" w:rsidR="00157CDB" w:rsidRPr="00157CDB" w:rsidRDefault="00157CDB" w:rsidP="00157C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7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8.850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9820C" w14:textId="77777777" w:rsidR="00157CDB" w:rsidRPr="00157CDB" w:rsidRDefault="00157CDB" w:rsidP="00157C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7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.165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EBF3B" w14:textId="77777777" w:rsidR="00157CDB" w:rsidRPr="00157CDB" w:rsidRDefault="00157CDB" w:rsidP="00157C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7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.430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B0F1A" w14:textId="77777777" w:rsidR="00157CDB" w:rsidRPr="00157CDB" w:rsidRDefault="00157CDB" w:rsidP="00157C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7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9.900</w:t>
            </w:r>
          </w:p>
        </w:tc>
      </w:tr>
      <w:tr w:rsidR="00157CDB" w:rsidRPr="00157CDB" w14:paraId="78F6E77D" w14:textId="77777777" w:rsidTr="000E2244">
        <w:trPr>
          <w:trHeight w:val="315"/>
        </w:trPr>
        <w:tc>
          <w:tcPr>
            <w:tcW w:w="322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EE9B61" w14:textId="77777777" w:rsidR="00157CDB" w:rsidRPr="00157CDB" w:rsidRDefault="00157CDB" w:rsidP="00157CD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7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Neutrófilos Absolutos (em mm3)</w:t>
            </w:r>
          </w:p>
        </w:tc>
        <w:tc>
          <w:tcPr>
            <w:tcW w:w="149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BB2FB" w14:textId="77777777" w:rsidR="00157CDB" w:rsidRPr="00157CDB" w:rsidRDefault="00157CDB" w:rsidP="00157C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7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Branca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F962" w14:textId="77777777" w:rsidR="00157CDB" w:rsidRPr="00157CDB" w:rsidRDefault="00157CDB" w:rsidP="00157C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7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.362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1944" w14:textId="77777777" w:rsidR="00157CDB" w:rsidRPr="00157CDB" w:rsidRDefault="00157CDB" w:rsidP="00157C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7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51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187F" w14:textId="77777777" w:rsidR="00157CDB" w:rsidRPr="00157CDB" w:rsidRDefault="00157CDB" w:rsidP="00157C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7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.074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3B553" w14:textId="77777777" w:rsidR="00157CDB" w:rsidRPr="00157CDB" w:rsidRDefault="00157CDB" w:rsidP="00157C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7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.693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0E4A" w14:textId="77777777" w:rsidR="00157CDB" w:rsidRPr="00157CDB" w:rsidRDefault="00157CDB" w:rsidP="00157C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7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860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FE40" w14:textId="77777777" w:rsidR="00157CDB" w:rsidRPr="00157CDB" w:rsidRDefault="00157CDB" w:rsidP="00157C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7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.527</w:t>
            </w:r>
          </w:p>
        </w:tc>
      </w:tr>
      <w:tr w:rsidR="00157CDB" w:rsidRPr="00157CDB" w14:paraId="699AF0BD" w14:textId="77777777" w:rsidTr="00157CDB">
        <w:trPr>
          <w:trHeight w:val="315"/>
        </w:trPr>
        <w:tc>
          <w:tcPr>
            <w:tcW w:w="32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1BAB8F" w14:textId="77777777" w:rsidR="00157CDB" w:rsidRPr="00157CDB" w:rsidRDefault="00157CDB" w:rsidP="00157CD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1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5E3F" w14:textId="77777777" w:rsidR="00157CDB" w:rsidRPr="00157CDB" w:rsidRDefault="00157CDB" w:rsidP="00157C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7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arda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973CD" w14:textId="77777777" w:rsidR="00157CDB" w:rsidRPr="00157CDB" w:rsidRDefault="00157CDB" w:rsidP="00157C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7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.224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C3BF0" w14:textId="77777777" w:rsidR="00157CDB" w:rsidRPr="00157CDB" w:rsidRDefault="00157CDB" w:rsidP="00157C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7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475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566F" w14:textId="77777777" w:rsidR="00157CDB" w:rsidRPr="00157CDB" w:rsidRDefault="00157CDB" w:rsidP="00157C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7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.974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4978C" w14:textId="77777777" w:rsidR="00157CDB" w:rsidRPr="00157CDB" w:rsidRDefault="00157CDB" w:rsidP="00157C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7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.441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AAAD" w14:textId="77777777" w:rsidR="00157CDB" w:rsidRPr="00157CDB" w:rsidRDefault="00157CDB" w:rsidP="00157C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7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89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EA05D" w14:textId="77777777" w:rsidR="00157CDB" w:rsidRPr="00157CDB" w:rsidRDefault="00157CDB" w:rsidP="00157C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7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.493</w:t>
            </w:r>
          </w:p>
        </w:tc>
      </w:tr>
      <w:tr w:rsidR="00157CDB" w:rsidRPr="00157CDB" w14:paraId="32508BDF" w14:textId="77777777" w:rsidTr="000E2244">
        <w:trPr>
          <w:trHeight w:val="315"/>
        </w:trPr>
        <w:tc>
          <w:tcPr>
            <w:tcW w:w="32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128482" w14:textId="77777777" w:rsidR="00157CDB" w:rsidRPr="00157CDB" w:rsidRDefault="00157CDB" w:rsidP="00157CD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14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2671C" w14:textId="77777777" w:rsidR="00157CDB" w:rsidRPr="00157CDB" w:rsidRDefault="00157CDB" w:rsidP="00157C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7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reta</w:t>
            </w:r>
          </w:p>
        </w:tc>
        <w:tc>
          <w:tcPr>
            <w:tcW w:w="15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A8EFD" w14:textId="77777777" w:rsidR="00157CDB" w:rsidRPr="00157CDB" w:rsidRDefault="00157CDB" w:rsidP="00157C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7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.112</w:t>
            </w:r>
          </w:p>
        </w:tc>
        <w:tc>
          <w:tcPr>
            <w:tcW w:w="13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C5674" w14:textId="77777777" w:rsidR="00157CDB" w:rsidRPr="00157CDB" w:rsidRDefault="00157CDB" w:rsidP="00157C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7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93</w:t>
            </w:r>
          </w:p>
        </w:tc>
        <w:tc>
          <w:tcPr>
            <w:tcW w:w="14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D721D" w14:textId="77777777" w:rsidR="00157CDB" w:rsidRPr="00157CDB" w:rsidRDefault="00157CDB" w:rsidP="00157C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7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.530</w:t>
            </w:r>
          </w:p>
        </w:tc>
        <w:tc>
          <w:tcPr>
            <w:tcW w:w="13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F916F" w14:textId="77777777" w:rsidR="00157CDB" w:rsidRPr="00157CDB" w:rsidRDefault="00157CDB" w:rsidP="00157C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7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.221</w:t>
            </w:r>
          </w:p>
        </w:tc>
        <w:tc>
          <w:tcPr>
            <w:tcW w:w="12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B336E" w14:textId="77777777" w:rsidR="00157CDB" w:rsidRPr="00157CDB" w:rsidRDefault="00157CDB" w:rsidP="00157C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7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34</w:t>
            </w:r>
          </w:p>
        </w:tc>
        <w:tc>
          <w:tcPr>
            <w:tcW w:w="11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0D036" w14:textId="77777777" w:rsidR="00157CDB" w:rsidRPr="00157CDB" w:rsidRDefault="00157CDB" w:rsidP="00157C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7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5.908</w:t>
            </w:r>
          </w:p>
        </w:tc>
      </w:tr>
    </w:tbl>
    <w:p w14:paraId="65C4FD6A" w14:textId="77777777" w:rsidR="007E18AE" w:rsidRDefault="007E18AE">
      <w:r>
        <w:br w:type="page"/>
      </w:r>
    </w:p>
    <w:tbl>
      <w:tblPr>
        <w:tblW w:w="1272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24"/>
        <w:gridCol w:w="1493"/>
        <w:gridCol w:w="1520"/>
        <w:gridCol w:w="1380"/>
        <w:gridCol w:w="1456"/>
        <w:gridCol w:w="1310"/>
        <w:gridCol w:w="1241"/>
        <w:gridCol w:w="1100"/>
      </w:tblGrid>
      <w:tr w:rsidR="00157CDB" w:rsidRPr="00157CDB" w14:paraId="396A08E3" w14:textId="77777777" w:rsidTr="00FB03AA">
        <w:trPr>
          <w:trHeight w:val="315"/>
        </w:trPr>
        <w:tc>
          <w:tcPr>
            <w:tcW w:w="322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12C533" w14:textId="6E2D9549" w:rsidR="00157CDB" w:rsidRPr="00157CDB" w:rsidRDefault="00157CDB" w:rsidP="00157CDB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57C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lastRenderedPageBreak/>
              <w:t xml:space="preserve">Plaquetas (em </w:t>
            </w:r>
            <w:proofErr w:type="spellStart"/>
            <w:r w:rsidRPr="00157C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μl</w:t>
            </w:r>
            <w:proofErr w:type="spellEnd"/>
            <w:r w:rsidRPr="00157C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)</w:t>
            </w:r>
          </w:p>
        </w:tc>
        <w:tc>
          <w:tcPr>
            <w:tcW w:w="14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118B" w14:textId="77777777" w:rsidR="00157CDB" w:rsidRPr="00157CDB" w:rsidRDefault="00157CDB" w:rsidP="00157C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57C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Branca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1B712" w14:textId="77777777" w:rsidR="00157CDB" w:rsidRPr="00157CDB" w:rsidRDefault="00157CDB" w:rsidP="00157C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57C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212.076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0283" w14:textId="77777777" w:rsidR="00157CDB" w:rsidRPr="00157CDB" w:rsidRDefault="00157CDB" w:rsidP="00157C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57C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28.770</w:t>
            </w:r>
          </w:p>
        </w:tc>
        <w:tc>
          <w:tcPr>
            <w:tcW w:w="14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0E52" w14:textId="0E2AC7CB" w:rsidR="00157CDB" w:rsidRPr="00157CDB" w:rsidRDefault="00157CDB" w:rsidP="00157C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57C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29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.</w:t>
            </w:r>
            <w:r w:rsidRPr="00157C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382,0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1224" w14:textId="4388C06B" w:rsidR="00157CDB" w:rsidRPr="00157CDB" w:rsidRDefault="00157CDB" w:rsidP="00157C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57C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24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.</w:t>
            </w:r>
            <w:r w:rsidRPr="00157C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413,0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0CB52" w14:textId="77777777" w:rsidR="00157CDB" w:rsidRPr="00157CDB" w:rsidRDefault="00157CDB" w:rsidP="00157C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57C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141.488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ACE7" w14:textId="5EE095B6" w:rsidR="00157CDB" w:rsidRPr="00157CDB" w:rsidRDefault="00157CDB" w:rsidP="00157C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</w:pPr>
            <w:r w:rsidRPr="00157C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34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.</w:t>
            </w:r>
            <w:r w:rsidRPr="00157CDB">
              <w:rPr>
                <w:rFonts w:ascii="Times New Roman" w:eastAsia="Times New Roman" w:hAnsi="Times New Roman" w:cs="Times New Roman"/>
                <w:sz w:val="24"/>
                <w:szCs w:val="24"/>
                <w:lang w:val="pt-BR" w:eastAsia="pt-BR"/>
              </w:rPr>
              <w:t>337,0</w:t>
            </w:r>
          </w:p>
        </w:tc>
      </w:tr>
      <w:tr w:rsidR="00157CDB" w:rsidRPr="00157CDB" w14:paraId="1C8AC878" w14:textId="77777777" w:rsidTr="00157CDB">
        <w:trPr>
          <w:trHeight w:val="315"/>
        </w:trPr>
        <w:tc>
          <w:tcPr>
            <w:tcW w:w="322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E3C6AE" w14:textId="77777777" w:rsidR="00157CDB" w:rsidRPr="00157CDB" w:rsidRDefault="00157CDB" w:rsidP="00157CD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CF5C" w14:textId="77777777" w:rsidR="00157CDB" w:rsidRPr="00157CDB" w:rsidRDefault="00157CDB" w:rsidP="00157C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7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ard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E791" w14:textId="570C9180" w:rsidR="00157CDB" w:rsidRPr="00157CDB" w:rsidRDefault="00157CDB" w:rsidP="00157C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7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10</w:t>
            </w:r>
            <w:r w:rsidR="005E7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.</w:t>
            </w:r>
            <w:r w:rsidRPr="00157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86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49C22" w14:textId="082E2DD1" w:rsidR="00157CDB" w:rsidRPr="00157CDB" w:rsidRDefault="00157CDB" w:rsidP="00157C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7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29</w:t>
            </w:r>
            <w:r w:rsidR="005E78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.</w:t>
            </w:r>
            <w:r w:rsidRPr="00157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733</w:t>
            </w:r>
          </w:p>
        </w:tc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CB3A" w14:textId="1A3F7D8E" w:rsidR="00157CDB" w:rsidRPr="00157CDB" w:rsidRDefault="00157CDB" w:rsidP="00157C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7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9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.</w:t>
            </w:r>
            <w:r w:rsidRPr="00157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989,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F21C0" w14:textId="704AAB06" w:rsidR="00157CDB" w:rsidRPr="00157CDB" w:rsidRDefault="00157CDB" w:rsidP="00157C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7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3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.</w:t>
            </w:r>
            <w:r w:rsidRPr="00157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53,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86A2" w14:textId="77777777" w:rsidR="00157CDB" w:rsidRPr="00157CDB" w:rsidRDefault="00157CDB" w:rsidP="00157C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7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29.49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FE46D" w14:textId="68DC3F9B" w:rsidR="00157CDB" w:rsidRPr="00157CDB" w:rsidRDefault="00157CDB" w:rsidP="00157C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7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3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.</w:t>
            </w:r>
            <w:r w:rsidRPr="00157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09,0</w:t>
            </w:r>
          </w:p>
        </w:tc>
      </w:tr>
      <w:tr w:rsidR="00157CDB" w:rsidRPr="00157CDB" w14:paraId="1F911EFB" w14:textId="77777777" w:rsidTr="00FB03AA">
        <w:trPr>
          <w:trHeight w:val="315"/>
        </w:trPr>
        <w:tc>
          <w:tcPr>
            <w:tcW w:w="32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397725" w14:textId="77777777" w:rsidR="00157CDB" w:rsidRPr="00157CDB" w:rsidRDefault="00157CDB" w:rsidP="00157CDB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C7EDD" w14:textId="77777777" w:rsidR="00157CDB" w:rsidRPr="00157CDB" w:rsidRDefault="00157CDB" w:rsidP="00157C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7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Preta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BB581" w14:textId="77777777" w:rsidR="00157CDB" w:rsidRPr="00157CDB" w:rsidRDefault="00157CDB" w:rsidP="00157C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7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27.74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F122B" w14:textId="77777777" w:rsidR="00157CDB" w:rsidRPr="00157CDB" w:rsidRDefault="00157CDB" w:rsidP="00157C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7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35.387</w:t>
            </w:r>
          </w:p>
        </w:tc>
        <w:tc>
          <w:tcPr>
            <w:tcW w:w="1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D8E2A7" w14:textId="10C07D04" w:rsidR="00157CDB" w:rsidRPr="00157CDB" w:rsidRDefault="00157CDB" w:rsidP="00157C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7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.</w:t>
            </w:r>
            <w:r w:rsidRPr="00157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096,0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BCAC8" w14:textId="7B90036E" w:rsidR="00157CDB" w:rsidRPr="00157CDB" w:rsidRDefault="00157CDB" w:rsidP="00157C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7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24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.</w:t>
            </w:r>
            <w:r w:rsidRPr="00157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890,0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F1148" w14:textId="77777777" w:rsidR="00157CDB" w:rsidRPr="00157CDB" w:rsidRDefault="00157CDB" w:rsidP="00157C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7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138.14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6BA98" w14:textId="64810B00" w:rsidR="00157CDB" w:rsidRPr="00157CDB" w:rsidRDefault="00157CDB" w:rsidP="00157CD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</w:pPr>
            <w:r w:rsidRPr="00157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34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.</w:t>
            </w:r>
            <w:r w:rsidRPr="00157CD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 w:eastAsia="pt-BR"/>
              </w:rPr>
              <w:t>640,0</w:t>
            </w:r>
          </w:p>
        </w:tc>
      </w:tr>
    </w:tbl>
    <w:p w14:paraId="6F77C524" w14:textId="7E363000" w:rsidR="00157CDB" w:rsidRDefault="00157CDB" w:rsidP="00157CDB">
      <w:pPr>
        <w:shd w:val="clear" w:color="auto" w:fill="FFFFFF"/>
        <w:spacing w:after="0" w:line="360" w:lineRule="auto"/>
        <w:ind w:right="709"/>
        <w:jc w:val="both"/>
        <w:rPr>
          <w:rFonts w:ascii="Times New Roman" w:hAnsi="Times New Roman" w:cs="Times New Roman"/>
          <w:sz w:val="24"/>
          <w:szCs w:val="24"/>
          <w:lang w:val="pt-BR"/>
        </w:rPr>
        <w:sectPr w:rsidR="00157CDB" w:rsidSect="00765961">
          <w:headerReference w:type="even" r:id="rId25"/>
          <w:headerReference w:type="default" r:id="rId26"/>
          <w:footerReference w:type="even" r:id="rId27"/>
          <w:footerReference w:type="default" r:id="rId28"/>
          <w:headerReference w:type="first" r:id="rId29"/>
          <w:footerReference w:type="first" r:id="rId30"/>
          <w:pgSz w:w="16838" w:h="11906" w:orient="landscape" w:code="9"/>
          <w:pgMar w:top="1417" w:right="1670" w:bottom="2125" w:left="1701" w:header="708" w:footer="708" w:gutter="0"/>
          <w:cols w:space="708"/>
          <w:docGrid w:linePitch="360"/>
        </w:sectPr>
      </w:pPr>
      <w:r w:rsidRPr="00187938">
        <w:rPr>
          <w:rFonts w:ascii="Times New Roman" w:hAnsi="Times New Roman" w:cs="Times New Roman"/>
          <w:sz w:val="24"/>
          <w:szCs w:val="24"/>
          <w:lang w:val="pt-BR"/>
        </w:rPr>
        <w:t xml:space="preserve">DP: desvio padrão. LI: limite inferior. LS: limite superior. </w:t>
      </w:r>
      <w:r>
        <w:rPr>
          <w:rFonts w:ascii="Times New Roman" w:hAnsi="Times New Roman" w:cs="Times New Roman"/>
          <w:sz w:val="24"/>
          <w:szCs w:val="24"/>
          <w:lang w:val="pt-BR"/>
        </w:rPr>
        <w:t xml:space="preserve">Os valores apresentados nesta tabela foram extraídos do estudo </w:t>
      </w:r>
      <w:r w:rsidRPr="009D6BD2">
        <w:rPr>
          <w:rFonts w:ascii="Times New Roman" w:hAnsi="Times New Roman" w:cs="Times New Roman"/>
          <w:sz w:val="24"/>
          <w:szCs w:val="24"/>
          <w:lang w:val="pt-BR"/>
        </w:rPr>
        <w:t xml:space="preserve">de Rosenfeld </w:t>
      </w:r>
      <w:r w:rsidRPr="00D34832">
        <w:rPr>
          <w:rFonts w:ascii="Times New Roman" w:hAnsi="Times New Roman" w:cs="Times New Roman"/>
          <w:i/>
          <w:iCs/>
          <w:sz w:val="24"/>
          <w:szCs w:val="24"/>
          <w:lang w:val="pt-BR"/>
        </w:rPr>
        <w:t>et al</w:t>
      </w:r>
      <w:r w:rsidRPr="009D6BD2">
        <w:rPr>
          <w:rFonts w:ascii="Times New Roman" w:hAnsi="Times New Roman" w:cs="Times New Roman"/>
          <w:sz w:val="24"/>
          <w:szCs w:val="24"/>
          <w:lang w:val="pt-BR"/>
        </w:rPr>
        <w:t>.</w:t>
      </w:r>
      <w:r w:rsidRPr="009D6BD2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4</w:t>
      </w:r>
      <w:r>
        <w:rPr>
          <w:rFonts w:ascii="Times New Roman" w:hAnsi="Times New Roman" w:cs="Times New Roman"/>
          <w:sz w:val="24"/>
          <w:szCs w:val="24"/>
          <w:lang w:val="pt-BR"/>
        </w:rPr>
        <w:t xml:space="preserve">. Foram apresentados apenas parâmetros de hemograma em que houve </w:t>
      </w:r>
      <w:r w:rsidRPr="002872AA">
        <w:rPr>
          <w:rFonts w:ascii="Times New Roman" w:hAnsi="Times New Roman" w:cs="Times New Roman"/>
          <w:sz w:val="24"/>
          <w:szCs w:val="24"/>
          <w:lang w:val="pt-BR"/>
        </w:rPr>
        <w:t xml:space="preserve">diferenças estatisticamente significativas </w:t>
      </w:r>
      <w:r>
        <w:rPr>
          <w:rFonts w:ascii="Times New Roman" w:hAnsi="Times New Roman" w:cs="Times New Roman"/>
          <w:sz w:val="24"/>
          <w:szCs w:val="24"/>
          <w:lang w:val="pt-BR"/>
        </w:rPr>
        <w:t>(valor-</w:t>
      </w:r>
      <w:r w:rsidRPr="00187938">
        <w:rPr>
          <w:rFonts w:ascii="Times New Roman" w:hAnsi="Times New Roman" w:cs="Times New Roman"/>
          <w:sz w:val="24"/>
          <w:szCs w:val="24"/>
          <w:lang w:val="pt-BR"/>
        </w:rPr>
        <w:t>p ≤ 0,05</w:t>
      </w:r>
      <w:r>
        <w:rPr>
          <w:rFonts w:ascii="Times New Roman" w:hAnsi="Times New Roman" w:cs="Times New Roman"/>
          <w:sz w:val="24"/>
          <w:szCs w:val="24"/>
          <w:lang w:val="pt-BR"/>
        </w:rPr>
        <w:t>) na comparação de adultos com e sem</w:t>
      </w:r>
      <w:r w:rsidRPr="009D6BD2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14</w:t>
      </w:r>
      <w:r>
        <w:rPr>
          <w:rFonts w:ascii="Times New Roman" w:hAnsi="Times New Roman" w:cs="Times New Roman"/>
          <w:sz w:val="24"/>
          <w:szCs w:val="24"/>
          <w:lang w:val="pt-BR"/>
        </w:rPr>
        <w:t>.  -- Não houve</w:t>
      </w:r>
      <w:r w:rsidRPr="002872AA">
        <w:rPr>
          <w:rFonts w:ascii="Times New Roman" w:hAnsi="Times New Roman" w:cs="Times New Roman"/>
          <w:sz w:val="24"/>
          <w:szCs w:val="24"/>
          <w:lang w:val="pt-BR"/>
        </w:rPr>
        <w:t xml:space="preserve"> diferenças estatisticamente significativas (valor-p </w:t>
      </w:r>
      <w:r>
        <w:rPr>
          <w:rFonts w:ascii="Times New Roman" w:hAnsi="Times New Roman" w:cs="Times New Roman"/>
          <w:sz w:val="24"/>
          <w:szCs w:val="24"/>
          <w:lang w:val="pt-BR"/>
        </w:rPr>
        <w:t>&gt;</w:t>
      </w:r>
      <w:r w:rsidRPr="002872AA">
        <w:rPr>
          <w:rFonts w:ascii="Times New Roman" w:hAnsi="Times New Roman" w:cs="Times New Roman"/>
          <w:sz w:val="24"/>
          <w:szCs w:val="24"/>
          <w:lang w:val="pt-BR"/>
        </w:rPr>
        <w:t xml:space="preserve"> 0,05</w:t>
      </w:r>
      <w:r>
        <w:rPr>
          <w:rFonts w:ascii="Times New Roman" w:hAnsi="Times New Roman" w:cs="Times New Roman"/>
          <w:sz w:val="24"/>
          <w:szCs w:val="24"/>
          <w:lang w:val="pt-BR"/>
        </w:rPr>
        <w:t>)</w:t>
      </w:r>
      <w:r w:rsidR="008D5CAC">
        <w:rPr>
          <w:rFonts w:ascii="Times New Roman" w:hAnsi="Times New Roman" w:cs="Times New Roman"/>
          <w:sz w:val="24"/>
          <w:szCs w:val="24"/>
          <w:lang w:val="pt-BR"/>
        </w:rPr>
        <w:t>.</w:t>
      </w:r>
    </w:p>
    <w:p w14:paraId="41FF50B7" w14:textId="77777777" w:rsidR="002A74C5" w:rsidRDefault="002A74C5" w:rsidP="002A74C5">
      <w:pPr>
        <w:shd w:val="clear" w:color="auto" w:fill="FFFFFF"/>
        <w:spacing w:after="0" w:line="360" w:lineRule="auto"/>
        <w:ind w:right="-173"/>
        <w:jc w:val="both"/>
        <w:rPr>
          <w:rFonts w:ascii="Times New Roman" w:hAnsi="Times New Roman" w:cs="Times New Roman"/>
          <w:sz w:val="24"/>
          <w:szCs w:val="24"/>
          <w:lang w:val="pt-BR"/>
        </w:rPr>
      </w:pPr>
    </w:p>
    <w:p w14:paraId="7AC86706" w14:textId="77777777" w:rsidR="002A74C5" w:rsidRDefault="002A74C5" w:rsidP="002A74C5">
      <w:pPr>
        <w:shd w:val="clear" w:color="auto" w:fill="FFFFFF"/>
        <w:spacing w:after="0" w:line="360" w:lineRule="auto"/>
        <w:ind w:right="-173"/>
        <w:jc w:val="both"/>
        <w:rPr>
          <w:rFonts w:ascii="Times New Roman" w:hAnsi="Times New Roman" w:cs="Times New Roman"/>
          <w:sz w:val="24"/>
          <w:szCs w:val="24"/>
          <w:lang w:val="pt-BR"/>
        </w:rPr>
      </w:pPr>
    </w:p>
    <w:p w14:paraId="75255C9E" w14:textId="77777777" w:rsidR="002A74C5" w:rsidRDefault="002A74C5" w:rsidP="002A74C5">
      <w:pPr>
        <w:shd w:val="clear" w:color="auto" w:fill="FFFFFF"/>
        <w:spacing w:after="0" w:line="360" w:lineRule="auto"/>
        <w:ind w:right="-173"/>
        <w:jc w:val="both"/>
        <w:rPr>
          <w:rFonts w:ascii="Times New Roman" w:hAnsi="Times New Roman" w:cs="Times New Roman"/>
          <w:sz w:val="24"/>
          <w:szCs w:val="24"/>
          <w:lang w:val="pt-BR"/>
        </w:rPr>
      </w:pPr>
    </w:p>
    <w:p w14:paraId="1AB459D7" w14:textId="77777777" w:rsidR="002A74C5" w:rsidRPr="002A74C5" w:rsidRDefault="002A74C5">
      <w:pPr>
        <w:rPr>
          <w:lang w:val="pt-BR"/>
        </w:rPr>
      </w:pPr>
    </w:p>
    <w:sectPr w:rsidR="002A74C5" w:rsidRPr="002A74C5" w:rsidSect="00157CDB">
      <w:pgSz w:w="16838" w:h="11906" w:orient="landscape" w:code="9"/>
      <w:pgMar w:top="1417" w:right="2379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C41FE4" w14:textId="77777777" w:rsidR="00841331" w:rsidRDefault="00841331" w:rsidP="004C6147">
      <w:pPr>
        <w:spacing w:after="0" w:line="240" w:lineRule="auto"/>
      </w:pPr>
      <w:r>
        <w:separator/>
      </w:r>
    </w:p>
  </w:endnote>
  <w:endnote w:type="continuationSeparator" w:id="0">
    <w:p w14:paraId="7FA691CC" w14:textId="77777777" w:rsidR="00841331" w:rsidRDefault="00841331" w:rsidP="004C61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6EA1EF" w14:textId="77777777" w:rsidR="00765961" w:rsidRDefault="00765961">
    <w:pPr>
      <w:pStyle w:val="Rodap"/>
    </w:pPr>
  </w:p>
</w:ftr>
</file>

<file path=word/footer10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E4EB6C" w14:textId="77777777" w:rsidR="00157CDB" w:rsidRDefault="00157CDB">
    <w:pPr>
      <w:pStyle w:val="Rodap"/>
    </w:pPr>
  </w:p>
</w:ftr>
</file>

<file path=word/footer1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245082" w14:textId="77777777" w:rsidR="00157CDB" w:rsidRDefault="00157CDB">
    <w:pPr>
      <w:pStyle w:val="Rodap"/>
    </w:pPr>
  </w:p>
</w:ftr>
</file>

<file path=word/footer1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321944" w14:textId="77777777" w:rsidR="00157CDB" w:rsidRDefault="00157CDB">
    <w:pPr>
      <w:pStyle w:val="Rodap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8CC221" w14:textId="77777777" w:rsidR="00765961" w:rsidRDefault="00765961">
    <w:pPr>
      <w:pStyle w:val="Rodap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9F8DB2" w14:textId="77777777" w:rsidR="00765961" w:rsidRDefault="00765961">
    <w:pPr>
      <w:pStyle w:val="Rodap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339457" w14:textId="77777777" w:rsidR="006750A6" w:rsidRDefault="006750A6">
    <w:pPr>
      <w:pStyle w:val="Rodap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D27F67" w14:textId="77777777" w:rsidR="006750A6" w:rsidRDefault="006750A6">
    <w:pPr>
      <w:pStyle w:val="Rodap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8E8045" w14:textId="77777777" w:rsidR="006750A6" w:rsidRDefault="006750A6">
    <w:pPr>
      <w:pStyle w:val="Rodap"/>
    </w:pPr>
  </w:p>
</w:ftr>
</file>

<file path=word/footer7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9A3694" w14:textId="77777777" w:rsidR="004C6147" w:rsidRDefault="004C6147">
    <w:pPr>
      <w:pStyle w:val="Rodap"/>
    </w:pPr>
  </w:p>
</w:ftr>
</file>

<file path=word/footer8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1ECE5D" w14:textId="77777777" w:rsidR="004C6147" w:rsidRDefault="004C6147">
    <w:pPr>
      <w:pStyle w:val="Rodap"/>
    </w:pPr>
  </w:p>
</w:ftr>
</file>

<file path=word/footer9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5975B6" w14:textId="77777777" w:rsidR="004C6147" w:rsidRDefault="004C6147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C52A4F" w14:textId="77777777" w:rsidR="00841331" w:rsidRDefault="00841331" w:rsidP="004C6147">
      <w:pPr>
        <w:spacing w:after="0" w:line="240" w:lineRule="auto"/>
      </w:pPr>
      <w:r>
        <w:separator/>
      </w:r>
    </w:p>
  </w:footnote>
  <w:footnote w:type="continuationSeparator" w:id="0">
    <w:p w14:paraId="7E56DACD" w14:textId="77777777" w:rsidR="00841331" w:rsidRDefault="00841331" w:rsidP="004C614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C121B7" w14:textId="77777777" w:rsidR="00765961" w:rsidRDefault="00765961">
    <w:pPr>
      <w:pStyle w:val="Cabealho"/>
    </w:pPr>
  </w:p>
</w:hdr>
</file>

<file path=word/header10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D2F11C" w14:textId="77777777" w:rsidR="00157CDB" w:rsidRDefault="00157CDB">
    <w:pPr>
      <w:pStyle w:val="Cabealho"/>
    </w:pPr>
  </w:p>
</w:hdr>
</file>

<file path=word/header1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0E48B2" w14:textId="77777777" w:rsidR="00157CDB" w:rsidRDefault="00157CDB">
    <w:pPr>
      <w:pStyle w:val="Cabealho"/>
    </w:pPr>
  </w:p>
</w:hdr>
</file>

<file path=word/header1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E83B65" w14:textId="77777777" w:rsidR="00157CDB" w:rsidRDefault="00157CDB">
    <w:pPr>
      <w:pStyle w:val="Cabealh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183031" w14:textId="77777777" w:rsidR="00765961" w:rsidRDefault="00765961">
    <w:pPr>
      <w:pStyle w:val="Cabealh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7901C2" w14:textId="77777777" w:rsidR="00765961" w:rsidRDefault="00765961">
    <w:pPr>
      <w:pStyle w:val="Cabealho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EC9F83" w14:textId="77777777" w:rsidR="006750A6" w:rsidRDefault="006750A6">
    <w:pPr>
      <w:pStyle w:val="Cabealho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F10653" w14:textId="77777777" w:rsidR="006750A6" w:rsidRDefault="006750A6">
    <w:pPr>
      <w:pStyle w:val="Cabealho"/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4C2BE4" w14:textId="77777777" w:rsidR="006750A6" w:rsidRDefault="006750A6">
    <w:pPr>
      <w:pStyle w:val="Cabealho"/>
    </w:pPr>
  </w:p>
</w:hdr>
</file>

<file path=word/header7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F98153" w14:textId="77777777" w:rsidR="004C6147" w:rsidRDefault="004C6147">
    <w:pPr>
      <w:pStyle w:val="Cabealho"/>
    </w:pPr>
  </w:p>
</w:hdr>
</file>

<file path=word/header8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5F3DDB" w14:textId="77777777" w:rsidR="004C6147" w:rsidRDefault="004C6147">
    <w:pPr>
      <w:pStyle w:val="Cabealho"/>
    </w:pPr>
  </w:p>
</w:hdr>
</file>

<file path=word/header9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DDF6B0" w14:textId="77777777" w:rsidR="004C6147" w:rsidRDefault="004C6147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74C5"/>
    <w:rsid w:val="00025D49"/>
    <w:rsid w:val="00033A7B"/>
    <w:rsid w:val="000C2DE7"/>
    <w:rsid w:val="000E2244"/>
    <w:rsid w:val="000F4471"/>
    <w:rsid w:val="0010736E"/>
    <w:rsid w:val="00154C90"/>
    <w:rsid w:val="00157CDB"/>
    <w:rsid w:val="001777D8"/>
    <w:rsid w:val="00187938"/>
    <w:rsid w:val="00196D8E"/>
    <w:rsid w:val="001D3D9F"/>
    <w:rsid w:val="001D780C"/>
    <w:rsid w:val="00223564"/>
    <w:rsid w:val="0022522F"/>
    <w:rsid w:val="00234BF5"/>
    <w:rsid w:val="00281A77"/>
    <w:rsid w:val="002872AA"/>
    <w:rsid w:val="002A74C5"/>
    <w:rsid w:val="002B2FF9"/>
    <w:rsid w:val="002C1476"/>
    <w:rsid w:val="002D796F"/>
    <w:rsid w:val="002E2D66"/>
    <w:rsid w:val="002E4F32"/>
    <w:rsid w:val="00303CB7"/>
    <w:rsid w:val="00316BAD"/>
    <w:rsid w:val="0033511C"/>
    <w:rsid w:val="0037043E"/>
    <w:rsid w:val="003834E3"/>
    <w:rsid w:val="003D67F7"/>
    <w:rsid w:val="0045751A"/>
    <w:rsid w:val="00493F0E"/>
    <w:rsid w:val="004C2054"/>
    <w:rsid w:val="004C6147"/>
    <w:rsid w:val="004E0658"/>
    <w:rsid w:val="004E441C"/>
    <w:rsid w:val="004F1D9B"/>
    <w:rsid w:val="004F66B3"/>
    <w:rsid w:val="0052450D"/>
    <w:rsid w:val="00564AF5"/>
    <w:rsid w:val="005A4B9A"/>
    <w:rsid w:val="005A5A2E"/>
    <w:rsid w:val="005C2C8B"/>
    <w:rsid w:val="005C37C4"/>
    <w:rsid w:val="005C3EBA"/>
    <w:rsid w:val="005E78C9"/>
    <w:rsid w:val="005F2288"/>
    <w:rsid w:val="00605AA9"/>
    <w:rsid w:val="00634C6C"/>
    <w:rsid w:val="006750A6"/>
    <w:rsid w:val="006A2B30"/>
    <w:rsid w:val="006C26DB"/>
    <w:rsid w:val="006C5B46"/>
    <w:rsid w:val="006F39B4"/>
    <w:rsid w:val="00706EEB"/>
    <w:rsid w:val="007174B1"/>
    <w:rsid w:val="00737E4F"/>
    <w:rsid w:val="00763AF7"/>
    <w:rsid w:val="00765961"/>
    <w:rsid w:val="00777315"/>
    <w:rsid w:val="00780B7A"/>
    <w:rsid w:val="00795E09"/>
    <w:rsid w:val="007A4FDA"/>
    <w:rsid w:val="007A60C1"/>
    <w:rsid w:val="007B0157"/>
    <w:rsid w:val="007B1F24"/>
    <w:rsid w:val="007B79C7"/>
    <w:rsid w:val="007E18AE"/>
    <w:rsid w:val="00801C5D"/>
    <w:rsid w:val="0081598E"/>
    <w:rsid w:val="008329E3"/>
    <w:rsid w:val="00841331"/>
    <w:rsid w:val="00845E15"/>
    <w:rsid w:val="00863BF7"/>
    <w:rsid w:val="008837E9"/>
    <w:rsid w:val="008D09ED"/>
    <w:rsid w:val="008D2247"/>
    <w:rsid w:val="008D5CAC"/>
    <w:rsid w:val="00917D65"/>
    <w:rsid w:val="009233E7"/>
    <w:rsid w:val="00924CCE"/>
    <w:rsid w:val="00935E37"/>
    <w:rsid w:val="009553B2"/>
    <w:rsid w:val="009D6BD2"/>
    <w:rsid w:val="00A1592B"/>
    <w:rsid w:val="00A247C7"/>
    <w:rsid w:val="00A32F1E"/>
    <w:rsid w:val="00A538D7"/>
    <w:rsid w:val="00A834A3"/>
    <w:rsid w:val="00AD104A"/>
    <w:rsid w:val="00AD69C5"/>
    <w:rsid w:val="00B21380"/>
    <w:rsid w:val="00B53CD3"/>
    <w:rsid w:val="00B67DDC"/>
    <w:rsid w:val="00BC4329"/>
    <w:rsid w:val="00BD5DE5"/>
    <w:rsid w:val="00BF5E69"/>
    <w:rsid w:val="00C00A1A"/>
    <w:rsid w:val="00C17EE7"/>
    <w:rsid w:val="00C5301F"/>
    <w:rsid w:val="00C909F3"/>
    <w:rsid w:val="00C913C7"/>
    <w:rsid w:val="00C95B4E"/>
    <w:rsid w:val="00C95EEF"/>
    <w:rsid w:val="00CA3A7D"/>
    <w:rsid w:val="00CB3713"/>
    <w:rsid w:val="00CD72E5"/>
    <w:rsid w:val="00CE77AA"/>
    <w:rsid w:val="00D017D1"/>
    <w:rsid w:val="00D34832"/>
    <w:rsid w:val="00D5012C"/>
    <w:rsid w:val="00E22301"/>
    <w:rsid w:val="00E7322D"/>
    <w:rsid w:val="00E80D62"/>
    <w:rsid w:val="00E835E9"/>
    <w:rsid w:val="00E83F8F"/>
    <w:rsid w:val="00EA374F"/>
    <w:rsid w:val="00EC08C2"/>
    <w:rsid w:val="00EC3216"/>
    <w:rsid w:val="00EE4C67"/>
    <w:rsid w:val="00EE7A7C"/>
    <w:rsid w:val="00F154A9"/>
    <w:rsid w:val="00F208EF"/>
    <w:rsid w:val="00F73609"/>
    <w:rsid w:val="00F74275"/>
    <w:rsid w:val="00FB00D9"/>
    <w:rsid w:val="00FB03AA"/>
    <w:rsid w:val="00FB0577"/>
    <w:rsid w:val="00FB416B"/>
    <w:rsid w:val="00FF4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9B6A50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74C5"/>
    <w:pPr>
      <w:spacing w:line="256" w:lineRule="auto"/>
    </w:pPr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4C614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4C6147"/>
    <w:rPr>
      <w:lang w:val="en-US"/>
    </w:rPr>
  </w:style>
  <w:style w:type="paragraph" w:styleId="Rodap">
    <w:name w:val="footer"/>
    <w:basedOn w:val="Normal"/>
    <w:link w:val="RodapChar"/>
    <w:uiPriority w:val="99"/>
    <w:unhideWhenUsed/>
    <w:rsid w:val="004C614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4C6147"/>
    <w:rPr>
      <w:lang w:val="en-US"/>
    </w:rPr>
  </w:style>
  <w:style w:type="paragraph" w:styleId="Reviso">
    <w:name w:val="Revision"/>
    <w:hidden/>
    <w:uiPriority w:val="99"/>
    <w:semiHidden/>
    <w:rsid w:val="006F39B4"/>
    <w:pPr>
      <w:spacing w:after="0" w:line="240" w:lineRule="auto"/>
    </w:pPr>
    <w:rPr>
      <w:lang w:val="en-US"/>
    </w:rPr>
  </w:style>
  <w:style w:type="table" w:styleId="Tabelacomgrade">
    <w:name w:val="Table Grid"/>
    <w:basedOn w:val="Tabelanormal"/>
    <w:uiPriority w:val="39"/>
    <w:rsid w:val="000C2D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00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2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8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3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1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89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4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09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7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2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4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header" Target="header4.xml"/><Relationship Id="rId18" Type="http://schemas.openxmlformats.org/officeDocument/2006/relationships/footer" Target="footer6.xml"/><Relationship Id="rId26" Type="http://schemas.openxmlformats.org/officeDocument/2006/relationships/header" Target="header11.xml"/><Relationship Id="rId3" Type="http://schemas.openxmlformats.org/officeDocument/2006/relationships/settings" Target="settings.xml"/><Relationship Id="rId21" Type="http://schemas.openxmlformats.org/officeDocument/2006/relationships/footer" Target="footer7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header" Target="header6.xml"/><Relationship Id="rId25" Type="http://schemas.openxmlformats.org/officeDocument/2006/relationships/header" Target="header10.xml"/><Relationship Id="rId2" Type="http://schemas.openxmlformats.org/officeDocument/2006/relationships/styles" Target="styles.xml"/><Relationship Id="rId16" Type="http://schemas.openxmlformats.org/officeDocument/2006/relationships/footer" Target="footer5.xml"/><Relationship Id="rId20" Type="http://schemas.openxmlformats.org/officeDocument/2006/relationships/header" Target="header8.xml"/><Relationship Id="rId29" Type="http://schemas.openxmlformats.org/officeDocument/2006/relationships/header" Target="header12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24" Type="http://schemas.openxmlformats.org/officeDocument/2006/relationships/footer" Target="footer9.xml"/><Relationship Id="rId32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footer" Target="footer4.xml"/><Relationship Id="rId23" Type="http://schemas.openxmlformats.org/officeDocument/2006/relationships/header" Target="header9.xml"/><Relationship Id="rId28" Type="http://schemas.openxmlformats.org/officeDocument/2006/relationships/footer" Target="footer11.xml"/><Relationship Id="rId10" Type="http://schemas.openxmlformats.org/officeDocument/2006/relationships/footer" Target="footer2.xml"/><Relationship Id="rId19" Type="http://schemas.openxmlformats.org/officeDocument/2006/relationships/header" Target="header7.xml"/><Relationship Id="rId31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header" Target="header5.xml"/><Relationship Id="rId22" Type="http://schemas.openxmlformats.org/officeDocument/2006/relationships/footer" Target="footer8.xml"/><Relationship Id="rId27" Type="http://schemas.openxmlformats.org/officeDocument/2006/relationships/footer" Target="footer10.xml"/><Relationship Id="rId30" Type="http://schemas.openxmlformats.org/officeDocument/2006/relationships/footer" Target="footer12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0C91A5-3CC4-401E-B233-F116271039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1825</Words>
  <Characters>9856</Characters>
  <Application>Microsoft Office Word</Application>
  <DocSecurity>0</DocSecurity>
  <Lines>82</Lines>
  <Paragraphs>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1-12T22:05:00Z</dcterms:created>
  <dcterms:modified xsi:type="dcterms:W3CDTF">2023-01-12T22:05:00Z</dcterms:modified>
</cp:coreProperties>
</file>